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CEC15" w14:textId="77777777" w:rsidR="009F189F" w:rsidRPr="00620A82" w:rsidRDefault="009F189F" w:rsidP="00E92BF0">
      <w:pPr>
        <w:suppressLineNumbers/>
        <w:jc w:val="both"/>
        <w:rPr>
          <w:rFonts w:cs="Times New Roman"/>
          <w:lang w:val="en-US"/>
        </w:rPr>
      </w:pPr>
    </w:p>
    <w:p w14:paraId="3BFDE499" w14:textId="482B8BEB" w:rsidR="004F7072" w:rsidRPr="00620A82" w:rsidRDefault="004F7072" w:rsidP="004F7072">
      <w:pPr>
        <w:suppressLineNumbers/>
        <w:spacing w:after="0"/>
        <w:jc w:val="both"/>
        <w:rPr>
          <w:rFonts w:cs="Times New Roman"/>
          <w:b/>
          <w:sz w:val="36"/>
          <w:szCs w:val="36"/>
          <w:lang w:val="en-US"/>
        </w:rPr>
      </w:pPr>
      <w:r>
        <w:rPr>
          <w:rFonts w:cs="Times New Roman"/>
          <w:b/>
          <w:sz w:val="36"/>
          <w:szCs w:val="36"/>
          <w:lang w:val="en-US"/>
        </w:rPr>
        <w:t xml:space="preserve">Glycation Reactions of Methylglyoxal during </w:t>
      </w:r>
      <w:r w:rsidR="0005683F">
        <w:rPr>
          <w:rFonts w:cs="Times New Roman"/>
          <w:b/>
          <w:sz w:val="36"/>
          <w:szCs w:val="36"/>
          <w:lang w:val="en-US"/>
        </w:rPr>
        <w:t xml:space="preserve">Digestion </w:t>
      </w:r>
      <w:r>
        <w:rPr>
          <w:rFonts w:cs="Times New Roman"/>
          <w:b/>
          <w:sz w:val="36"/>
          <w:szCs w:val="36"/>
          <w:lang w:val="en-US"/>
        </w:rPr>
        <w:t xml:space="preserve">in a </w:t>
      </w:r>
      <w:r w:rsidR="0005683F">
        <w:rPr>
          <w:rFonts w:cs="Times New Roman"/>
          <w:b/>
          <w:sz w:val="36"/>
          <w:szCs w:val="36"/>
          <w:lang w:val="en-US"/>
        </w:rPr>
        <w:t>D</w:t>
      </w:r>
      <w:r w:rsidR="0005683F" w:rsidRPr="00C00746">
        <w:rPr>
          <w:rFonts w:cs="Times New Roman"/>
          <w:b/>
          <w:sz w:val="36"/>
          <w:szCs w:val="36"/>
          <w:lang w:val="en-US"/>
        </w:rPr>
        <w:t>ynamic</w:t>
      </w:r>
      <w:r w:rsidRPr="00C00746">
        <w:rPr>
          <w:rFonts w:cs="Times New Roman"/>
          <w:b/>
          <w:sz w:val="36"/>
          <w:szCs w:val="36"/>
          <w:lang w:val="en-US"/>
        </w:rPr>
        <w:t xml:space="preserve">, </w:t>
      </w:r>
      <w:r w:rsidRPr="00C00746">
        <w:rPr>
          <w:rFonts w:cs="Times New Roman"/>
          <w:b/>
          <w:i/>
          <w:sz w:val="36"/>
          <w:szCs w:val="36"/>
          <w:lang w:val="en-US"/>
        </w:rPr>
        <w:t>in vitro</w:t>
      </w:r>
      <w:r w:rsidRPr="00C00746">
        <w:rPr>
          <w:rFonts w:cs="Times New Roman"/>
          <w:b/>
          <w:sz w:val="36"/>
          <w:szCs w:val="36"/>
          <w:lang w:val="en-US"/>
        </w:rPr>
        <w:t xml:space="preserve"> </w:t>
      </w:r>
      <w:r w:rsidR="0005683F">
        <w:rPr>
          <w:rFonts w:cs="Times New Roman"/>
          <w:b/>
          <w:sz w:val="36"/>
          <w:szCs w:val="36"/>
          <w:lang w:val="en-US"/>
        </w:rPr>
        <w:t>M</w:t>
      </w:r>
      <w:r w:rsidR="0005683F" w:rsidRPr="00C00746">
        <w:rPr>
          <w:rFonts w:cs="Times New Roman"/>
          <w:b/>
          <w:sz w:val="36"/>
          <w:szCs w:val="36"/>
          <w:lang w:val="en-US"/>
        </w:rPr>
        <w:t xml:space="preserve">odel </w:t>
      </w:r>
      <w:r w:rsidRPr="00C00746">
        <w:rPr>
          <w:rFonts w:cs="Times New Roman"/>
          <w:b/>
          <w:sz w:val="36"/>
          <w:szCs w:val="36"/>
          <w:lang w:val="en-US"/>
        </w:rPr>
        <w:t xml:space="preserve">of the </w:t>
      </w:r>
      <w:r w:rsidR="0005683F">
        <w:rPr>
          <w:rFonts w:cs="Times New Roman"/>
          <w:b/>
          <w:sz w:val="36"/>
          <w:szCs w:val="36"/>
          <w:lang w:val="en-US"/>
        </w:rPr>
        <w:t>U</w:t>
      </w:r>
      <w:r w:rsidR="0098768C">
        <w:rPr>
          <w:rFonts w:cs="Times New Roman"/>
          <w:b/>
          <w:sz w:val="36"/>
          <w:szCs w:val="36"/>
          <w:lang w:val="en-US"/>
        </w:rPr>
        <w:t xml:space="preserve">pper </w:t>
      </w:r>
      <w:r w:rsidR="0005683F">
        <w:rPr>
          <w:rFonts w:cs="Times New Roman"/>
          <w:b/>
          <w:sz w:val="36"/>
          <w:szCs w:val="36"/>
          <w:lang w:val="en-US"/>
        </w:rPr>
        <w:t>G</w:t>
      </w:r>
      <w:r w:rsidR="0005683F" w:rsidRPr="00C00746">
        <w:rPr>
          <w:rFonts w:cs="Times New Roman"/>
          <w:b/>
          <w:sz w:val="36"/>
          <w:szCs w:val="36"/>
          <w:lang w:val="en-US"/>
        </w:rPr>
        <w:t xml:space="preserve">astrointestinal </w:t>
      </w:r>
      <w:r w:rsidR="0005683F">
        <w:rPr>
          <w:rFonts w:cs="Times New Roman"/>
          <w:b/>
          <w:sz w:val="36"/>
          <w:szCs w:val="36"/>
          <w:lang w:val="en-US"/>
        </w:rPr>
        <w:t>T</w:t>
      </w:r>
      <w:r w:rsidR="0005683F" w:rsidRPr="00C00746">
        <w:rPr>
          <w:rFonts w:cs="Times New Roman"/>
          <w:b/>
          <w:sz w:val="36"/>
          <w:szCs w:val="36"/>
          <w:lang w:val="en-US"/>
        </w:rPr>
        <w:t xml:space="preserve">ract </w:t>
      </w:r>
      <w:r w:rsidRPr="00C00746">
        <w:rPr>
          <w:rFonts w:cs="Times New Roman"/>
          <w:b/>
          <w:sz w:val="36"/>
          <w:szCs w:val="36"/>
          <w:lang w:val="en-US"/>
        </w:rPr>
        <w:t>(TIM-1)</w:t>
      </w:r>
      <w:r>
        <w:rPr>
          <w:rFonts w:cs="Times New Roman"/>
          <w:b/>
          <w:sz w:val="36"/>
          <w:szCs w:val="36"/>
          <w:lang w:val="en-US"/>
        </w:rPr>
        <w:t xml:space="preserve"> </w:t>
      </w:r>
    </w:p>
    <w:p w14:paraId="2BACC776" w14:textId="2FAE567A" w:rsidR="00EF42B7" w:rsidRPr="00620A82" w:rsidRDefault="00EF42B7" w:rsidP="00E92BF0">
      <w:pPr>
        <w:suppressLineNumbers/>
        <w:spacing w:after="0"/>
        <w:jc w:val="both"/>
        <w:rPr>
          <w:rFonts w:cs="Times New Roman"/>
          <w:b/>
          <w:sz w:val="36"/>
          <w:szCs w:val="36"/>
          <w:lang w:val="en-US"/>
        </w:rPr>
      </w:pPr>
      <w:r>
        <w:rPr>
          <w:rFonts w:cs="Times New Roman"/>
          <w:b/>
          <w:sz w:val="36"/>
          <w:szCs w:val="36"/>
          <w:lang w:val="en-US"/>
        </w:rPr>
        <w:t>Supporting information</w:t>
      </w:r>
    </w:p>
    <w:p w14:paraId="5FBC090D" w14:textId="0D8D184E" w:rsidR="003205CB" w:rsidRPr="00620A82" w:rsidRDefault="003205CB" w:rsidP="00E92BF0">
      <w:pPr>
        <w:suppressLineNumbers/>
        <w:spacing w:after="0"/>
        <w:jc w:val="both"/>
        <w:rPr>
          <w:rFonts w:cs="Times New Roman"/>
          <w:highlight w:val="red"/>
          <w:lang w:val="en-US"/>
        </w:rPr>
      </w:pPr>
    </w:p>
    <w:p w14:paraId="4BB422CB" w14:textId="499246EB" w:rsidR="009F189F" w:rsidRPr="00F714AD" w:rsidRDefault="009843E7" w:rsidP="00E92BF0">
      <w:pPr>
        <w:suppressLineNumbers/>
        <w:spacing w:after="0"/>
        <w:jc w:val="both"/>
        <w:rPr>
          <w:rFonts w:cs="Times New Roman"/>
          <w:lang w:val="en-US"/>
        </w:rPr>
      </w:pPr>
      <w:r w:rsidRPr="00F714AD">
        <w:rPr>
          <w:rFonts w:cs="Times New Roman"/>
          <w:lang w:val="en-US"/>
        </w:rPr>
        <w:t>Stephanie Treibmann</w:t>
      </w:r>
      <w:r w:rsidR="009F7837" w:rsidRPr="00F714AD">
        <w:rPr>
          <w:rFonts w:cs="Times New Roman"/>
          <w:vertAlign w:val="superscript"/>
          <w:lang w:val="en-US"/>
        </w:rPr>
        <w:t>1</w:t>
      </w:r>
      <w:r w:rsidRPr="00F714AD">
        <w:rPr>
          <w:rFonts w:cs="Times New Roman"/>
          <w:lang w:val="en-US"/>
        </w:rPr>
        <w:t xml:space="preserve">, </w:t>
      </w:r>
      <w:r w:rsidR="009F7837" w:rsidRPr="00F714AD">
        <w:rPr>
          <w:rFonts w:cs="Times New Roman"/>
          <w:lang w:val="en-US"/>
        </w:rPr>
        <w:t>Koen Venema</w:t>
      </w:r>
      <w:r w:rsidR="009F7837" w:rsidRPr="00F714AD">
        <w:rPr>
          <w:rFonts w:cs="Times New Roman"/>
          <w:vertAlign w:val="superscript"/>
          <w:lang w:val="en-US"/>
        </w:rPr>
        <w:t>2</w:t>
      </w:r>
      <w:r w:rsidR="001C4C61" w:rsidRPr="00F714AD">
        <w:rPr>
          <w:rFonts w:cs="Times New Roman"/>
          <w:lang w:val="en-US"/>
        </w:rPr>
        <w:t xml:space="preserve">, </w:t>
      </w:r>
      <w:r w:rsidR="009F189F" w:rsidRPr="00F714AD">
        <w:rPr>
          <w:rFonts w:cs="Times New Roman"/>
          <w:lang w:val="en-US"/>
        </w:rPr>
        <w:t>Thomas Henle</w:t>
      </w:r>
      <w:r w:rsidR="009F7837" w:rsidRPr="00F714AD">
        <w:rPr>
          <w:rFonts w:cs="Times New Roman"/>
          <w:vertAlign w:val="superscript"/>
          <w:lang w:val="en-US"/>
        </w:rPr>
        <w:t>1</w:t>
      </w:r>
    </w:p>
    <w:p w14:paraId="58A7B53D" w14:textId="77777777" w:rsidR="004E57E9" w:rsidRPr="00F714AD" w:rsidRDefault="004E57E9" w:rsidP="009F7837">
      <w:pPr>
        <w:suppressLineNumbers/>
        <w:spacing w:after="0"/>
        <w:jc w:val="both"/>
        <w:rPr>
          <w:rFonts w:cs="Times New Roman"/>
          <w:highlight w:val="red"/>
          <w:lang w:val="en-US"/>
        </w:rPr>
      </w:pPr>
    </w:p>
    <w:p w14:paraId="6380DB92" w14:textId="77777777" w:rsidR="009F7837" w:rsidRPr="009F7837" w:rsidRDefault="009F7837" w:rsidP="009F7837">
      <w:pPr>
        <w:pStyle w:val="affiliation"/>
        <w:suppressLineNumbers/>
        <w:jc w:val="both"/>
        <w:rPr>
          <w:i w:val="0"/>
          <w:lang w:val="en-US"/>
        </w:rPr>
      </w:pPr>
      <w:r>
        <w:rPr>
          <w:i w:val="0"/>
          <w:lang w:val="en-US"/>
        </w:rPr>
        <w:t xml:space="preserve">1 </w:t>
      </w:r>
      <w:r w:rsidR="00782339" w:rsidRPr="009F7837">
        <w:rPr>
          <w:i w:val="0"/>
          <w:lang w:val="en-US"/>
        </w:rPr>
        <w:t>Chair</w:t>
      </w:r>
      <w:r w:rsidR="005A4FC8" w:rsidRPr="009F7837">
        <w:rPr>
          <w:i w:val="0"/>
          <w:lang w:val="en-US"/>
        </w:rPr>
        <w:t xml:space="preserve"> of Food Chemistry, </w:t>
      </w:r>
      <w:proofErr w:type="spellStart"/>
      <w:r w:rsidR="005A4FC8" w:rsidRPr="009F7837">
        <w:rPr>
          <w:i w:val="0"/>
          <w:lang w:val="en-US"/>
        </w:rPr>
        <w:t>Technische</w:t>
      </w:r>
      <w:proofErr w:type="spellEnd"/>
      <w:r w:rsidR="00620A82" w:rsidRPr="009F7837">
        <w:rPr>
          <w:i w:val="0"/>
          <w:lang w:val="en-US"/>
        </w:rPr>
        <w:t xml:space="preserve"> </w:t>
      </w:r>
      <w:r w:rsidR="005A4FC8" w:rsidRPr="009F7837">
        <w:rPr>
          <w:i w:val="0"/>
          <w:lang w:val="en-US"/>
        </w:rPr>
        <w:t>Universität Dresden, D-01062 Dresden, Germany</w:t>
      </w:r>
    </w:p>
    <w:p w14:paraId="2EAA220D" w14:textId="71B9B6F3" w:rsidR="004E57E9" w:rsidRPr="009F7837" w:rsidRDefault="009F7837" w:rsidP="009F7837">
      <w:pPr>
        <w:pStyle w:val="affiliation"/>
        <w:suppressLineNumbers/>
        <w:jc w:val="both"/>
        <w:rPr>
          <w:i w:val="0"/>
          <w:sz w:val="20"/>
          <w:lang w:val="en-US"/>
        </w:rPr>
      </w:pPr>
      <w:r w:rsidRPr="009F7837">
        <w:rPr>
          <w:i w:val="0"/>
          <w:lang w:val="en-US"/>
        </w:rPr>
        <w:t>2 Centre for Healthy Eating &amp; Food Innovation (HEFI), Maastricht University - campus Venlo, Venlo, The Netherlands</w:t>
      </w:r>
    </w:p>
    <w:p w14:paraId="4FE91421" w14:textId="77777777" w:rsidR="004E57E9" w:rsidRPr="00620A82" w:rsidRDefault="004E57E9" w:rsidP="009F7837">
      <w:pPr>
        <w:pStyle w:val="affiliation"/>
        <w:suppressLineNumbers/>
        <w:spacing w:line="480" w:lineRule="auto"/>
        <w:jc w:val="both"/>
        <w:rPr>
          <w:i w:val="0"/>
          <w:lang w:val="en-US"/>
        </w:rPr>
      </w:pPr>
    </w:p>
    <w:p w14:paraId="3BB613CD" w14:textId="77777777" w:rsidR="004E57E9" w:rsidRPr="00620A82" w:rsidRDefault="004E57E9" w:rsidP="009F7837">
      <w:pPr>
        <w:pStyle w:val="affiliation"/>
        <w:suppressLineNumbers/>
        <w:spacing w:line="480" w:lineRule="auto"/>
        <w:jc w:val="both"/>
        <w:rPr>
          <w:i w:val="0"/>
          <w:lang w:val="en-US"/>
        </w:rPr>
      </w:pPr>
    </w:p>
    <w:p w14:paraId="532262D5" w14:textId="77777777" w:rsidR="004E57E9" w:rsidRPr="00620A82" w:rsidRDefault="005A4FC8" w:rsidP="009F7837">
      <w:pPr>
        <w:pStyle w:val="affiliation"/>
        <w:suppressLineNumbers/>
        <w:spacing w:line="480" w:lineRule="auto"/>
        <w:jc w:val="both"/>
        <w:rPr>
          <w:i w:val="0"/>
          <w:lang w:val="en-US"/>
        </w:rPr>
      </w:pPr>
      <w:r w:rsidRPr="00620A82">
        <w:rPr>
          <w:i w:val="0"/>
          <w:lang w:val="en-US"/>
        </w:rPr>
        <w:t>Corresponding author:</w:t>
      </w:r>
    </w:p>
    <w:p w14:paraId="69366A88" w14:textId="77777777" w:rsidR="004E57E9" w:rsidRPr="00620A82" w:rsidRDefault="005A4FC8" w:rsidP="009F7837">
      <w:pPr>
        <w:pStyle w:val="affiliation"/>
        <w:suppressLineNumbers/>
        <w:spacing w:line="480" w:lineRule="auto"/>
        <w:jc w:val="both"/>
        <w:rPr>
          <w:i w:val="0"/>
          <w:lang w:val="en-US"/>
        </w:rPr>
      </w:pPr>
      <w:r w:rsidRPr="00620A82">
        <w:rPr>
          <w:i w:val="0"/>
          <w:lang w:val="en-US"/>
        </w:rPr>
        <w:t>T. Henle</w:t>
      </w:r>
    </w:p>
    <w:p w14:paraId="67A1C57C" w14:textId="77777777" w:rsidR="004E57E9" w:rsidRPr="00620A82" w:rsidRDefault="005A4FC8" w:rsidP="009F7837">
      <w:pPr>
        <w:pStyle w:val="affiliation"/>
        <w:suppressLineNumbers/>
        <w:spacing w:line="480" w:lineRule="auto"/>
        <w:jc w:val="both"/>
        <w:rPr>
          <w:i w:val="0"/>
          <w:lang w:val="en-US"/>
        </w:rPr>
      </w:pPr>
      <w:r w:rsidRPr="00620A82">
        <w:rPr>
          <w:i w:val="0"/>
          <w:lang w:val="en-US"/>
        </w:rPr>
        <w:t>Tel.: +49-351-463-34647</w:t>
      </w:r>
    </w:p>
    <w:p w14:paraId="44221D55" w14:textId="77777777" w:rsidR="004E57E9" w:rsidRPr="0098768C" w:rsidRDefault="005A4FC8" w:rsidP="009F7837">
      <w:pPr>
        <w:pStyle w:val="affiliation"/>
        <w:suppressLineNumbers/>
        <w:spacing w:line="480" w:lineRule="auto"/>
        <w:jc w:val="both"/>
        <w:rPr>
          <w:i w:val="0"/>
          <w:lang w:val="fr-FR"/>
        </w:rPr>
      </w:pPr>
      <w:proofErr w:type="gramStart"/>
      <w:r w:rsidRPr="0098768C">
        <w:rPr>
          <w:i w:val="0"/>
          <w:lang w:val="fr-FR"/>
        </w:rPr>
        <w:t>Fax:</w:t>
      </w:r>
      <w:proofErr w:type="gramEnd"/>
      <w:r w:rsidRPr="0098768C">
        <w:rPr>
          <w:i w:val="0"/>
          <w:lang w:val="fr-FR"/>
        </w:rPr>
        <w:t xml:space="preserve"> +49-351-463-34138</w:t>
      </w:r>
    </w:p>
    <w:p w14:paraId="6BCC264F" w14:textId="77777777" w:rsidR="004E57E9" w:rsidRPr="0098768C" w:rsidRDefault="005A4FC8" w:rsidP="009F7837">
      <w:pPr>
        <w:pStyle w:val="affiliation"/>
        <w:suppressLineNumbers/>
        <w:spacing w:line="480" w:lineRule="auto"/>
        <w:jc w:val="both"/>
        <w:rPr>
          <w:i w:val="0"/>
          <w:lang w:val="fr-FR"/>
        </w:rPr>
      </w:pPr>
      <w:proofErr w:type="gramStart"/>
      <w:r w:rsidRPr="0098768C">
        <w:rPr>
          <w:i w:val="0"/>
          <w:lang w:val="fr-FR"/>
        </w:rPr>
        <w:t>Email:</w:t>
      </w:r>
      <w:proofErr w:type="gramEnd"/>
      <w:r w:rsidRPr="0098768C">
        <w:rPr>
          <w:i w:val="0"/>
          <w:lang w:val="fr-FR"/>
        </w:rPr>
        <w:t xml:space="preserve"> Thomas.Henle@chemie.tu-dresden.de</w:t>
      </w:r>
    </w:p>
    <w:p w14:paraId="11E69C23" w14:textId="77777777" w:rsidR="004E57E9" w:rsidRPr="0098768C" w:rsidRDefault="004E57E9" w:rsidP="009F7837">
      <w:pPr>
        <w:suppressLineNumbers/>
        <w:spacing w:after="0"/>
        <w:jc w:val="both"/>
        <w:rPr>
          <w:rFonts w:cs="Times New Roman"/>
          <w:lang w:val="fr-FR"/>
        </w:rPr>
      </w:pPr>
    </w:p>
    <w:p w14:paraId="5700B2DF" w14:textId="76FBCF44" w:rsidR="00BF4FFF" w:rsidRPr="0098768C" w:rsidRDefault="00BF4FFF" w:rsidP="00BF4FFF">
      <w:pPr>
        <w:rPr>
          <w:lang w:val="fr-FR"/>
        </w:rPr>
      </w:pPr>
    </w:p>
    <w:p w14:paraId="50DAEBC7" w14:textId="77777777" w:rsidR="004E57E9" w:rsidRPr="0098768C" w:rsidRDefault="004E57E9" w:rsidP="009F7837">
      <w:pPr>
        <w:suppressLineNumbers/>
        <w:spacing w:after="0"/>
        <w:jc w:val="both"/>
        <w:rPr>
          <w:rFonts w:cs="Times New Roman"/>
          <w:highlight w:val="red"/>
          <w:lang w:val="fr-FR"/>
        </w:rPr>
      </w:pPr>
    </w:p>
    <w:p w14:paraId="45212E03" w14:textId="27C3888C" w:rsidR="006D3A01" w:rsidRDefault="006D3A01" w:rsidP="006D3A01">
      <w:pPr>
        <w:suppressLineNumbers/>
        <w:spacing w:after="0"/>
        <w:jc w:val="both"/>
        <w:rPr>
          <w:rFonts w:cs="Times New Roman"/>
          <w:b/>
          <w:sz w:val="28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7D9E552B" wp14:editId="7B943056">
            <wp:extent cx="5695493" cy="4167963"/>
            <wp:effectExtent l="0" t="0" r="635" b="4445"/>
            <wp:docPr id="13" name="Grafik 13" descr="Ein Bild, das Text, Screenshot, Diagramm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 descr="Ein Bild, das Text, Screenshot, Diagramm, parallel enthält.&#10;&#10;Automatisch generierte Beschreibung"/>
                    <pic:cNvPicPr/>
                  </pic:nvPicPr>
                  <pic:blipFill rotWithShape="1">
                    <a:blip r:embed="rId8"/>
                    <a:srcRect t="6159" b="19289"/>
                    <a:stretch/>
                  </pic:blipFill>
                  <pic:spPr bwMode="auto">
                    <a:xfrm>
                      <a:off x="0" y="0"/>
                      <a:ext cx="5695950" cy="4168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8215C" w14:textId="77777777" w:rsidR="00413629" w:rsidRDefault="00413629" w:rsidP="00413629">
      <w:pPr>
        <w:suppressLineNumbers/>
        <w:spacing w:after="0"/>
        <w:jc w:val="both"/>
        <w:rPr>
          <w:rFonts w:cs="Times New Roman"/>
          <w:b/>
          <w:sz w:val="28"/>
          <w:lang w:val="en-US"/>
        </w:rPr>
      </w:pPr>
      <w:r w:rsidRPr="00D82B17">
        <w:rPr>
          <w:rFonts w:cs="Times New Roman"/>
          <w:b/>
          <w:szCs w:val="20"/>
          <w:lang w:val="en-US"/>
        </w:rPr>
        <w:t xml:space="preserve">Figure S1. </w:t>
      </w:r>
      <w:r w:rsidRPr="004F7072">
        <w:rPr>
          <w:rFonts w:cs="Times New Roman"/>
          <w:bCs/>
          <w:szCs w:val="20"/>
          <w:lang w:val="en-US"/>
        </w:rPr>
        <w:t>Schematic diagram of the dynamic, multi-compartmental TNO in vitro model of the stomach and small intestine (TIM-1). A. stomach compartment; B. pyloric sphincter; C. duodenum compartment; D. peristaltic valve; E. jejunum compartment; F. peristaltic valve; G. ileum compartment; H. ileo-</w:t>
      </w:r>
      <w:proofErr w:type="spellStart"/>
      <w:r w:rsidRPr="004F7072">
        <w:rPr>
          <w:rFonts w:cs="Times New Roman"/>
          <w:bCs/>
          <w:szCs w:val="20"/>
          <w:lang w:val="en-US"/>
        </w:rPr>
        <w:t>caecal</w:t>
      </w:r>
      <w:proofErr w:type="spellEnd"/>
      <w:r w:rsidRPr="004F7072">
        <w:rPr>
          <w:rFonts w:cs="Times New Roman"/>
          <w:bCs/>
          <w:szCs w:val="20"/>
          <w:lang w:val="en-US"/>
        </w:rPr>
        <w:t xml:space="preserve"> sphincter; I. stomach secretion; J. duodenum secretion; K. jejunum/ileum secretion; L. pre-filter; M. semipermeable membrane; N. water absorption; P. pH electrodes; Q. level sensors; R. temperature sensor; S. pressure sensor</w:t>
      </w:r>
      <w:r>
        <w:rPr>
          <w:rFonts w:cs="Times New Roman"/>
          <w:bCs/>
          <w:szCs w:val="20"/>
          <w:lang w:val="en-US"/>
        </w:rPr>
        <w:t>. Reprinted from Keller et al. (2017) with permission.</w:t>
      </w:r>
    </w:p>
    <w:p w14:paraId="4504AF5A" w14:textId="77777777" w:rsidR="006D3A01" w:rsidRDefault="006D3A01" w:rsidP="009F7837">
      <w:pPr>
        <w:suppressLineNumbers/>
        <w:spacing w:after="0"/>
        <w:jc w:val="both"/>
        <w:rPr>
          <w:rFonts w:cs="Times New Roman"/>
          <w:b/>
          <w:lang w:val="en-US"/>
        </w:rPr>
      </w:pPr>
    </w:p>
    <w:p w14:paraId="31F75D79" w14:textId="77777777" w:rsidR="00C33FD6" w:rsidRDefault="00C33FD6" w:rsidP="009F7837">
      <w:pPr>
        <w:suppressLineNumbers/>
        <w:spacing w:after="0"/>
        <w:jc w:val="both"/>
        <w:rPr>
          <w:rFonts w:cs="Times New Roman"/>
          <w:b/>
          <w:lang w:val="en-US"/>
        </w:rPr>
      </w:pPr>
    </w:p>
    <w:p w14:paraId="26566C11" w14:textId="77777777" w:rsidR="00C33FD6" w:rsidRDefault="00C33FD6" w:rsidP="009F7837">
      <w:pPr>
        <w:suppressLineNumbers/>
        <w:spacing w:after="0"/>
        <w:jc w:val="both"/>
        <w:rPr>
          <w:rFonts w:cs="Times New Roman"/>
          <w:b/>
          <w:lang w:val="en-US"/>
        </w:rPr>
      </w:pPr>
    </w:p>
    <w:p w14:paraId="0D65AF1F" w14:textId="77777777" w:rsidR="00C33FD6" w:rsidRDefault="00C33FD6">
      <w:pPr>
        <w:spacing w:line="276" w:lineRule="auto"/>
        <w:rPr>
          <w:rFonts w:cs="Times New Roman"/>
          <w:b/>
          <w:sz w:val="28"/>
          <w:lang w:val="en-US"/>
        </w:rPr>
      </w:pPr>
      <w:r>
        <w:rPr>
          <w:rFonts w:cs="Times New Roman"/>
          <w:b/>
          <w:sz w:val="28"/>
          <w:lang w:val="en-US"/>
        </w:rPr>
        <w:br w:type="page"/>
      </w:r>
    </w:p>
    <w:p w14:paraId="3CEA25BF" w14:textId="3423782E" w:rsidR="006D3A01" w:rsidRDefault="00101E17" w:rsidP="009F7837">
      <w:pPr>
        <w:suppressLineNumbers/>
        <w:spacing w:after="0"/>
        <w:jc w:val="both"/>
        <w:rPr>
          <w:rFonts w:cs="Times New Roman"/>
          <w:b/>
          <w:lang w:val="en-US"/>
        </w:rPr>
      </w:pPr>
      <w:r w:rsidRPr="00101E17">
        <w:rPr>
          <w:rFonts w:cs="Times New Roman"/>
          <w:b/>
          <w:noProof/>
          <w:lang w:eastAsia="de-DE"/>
        </w:rPr>
        <w:lastRenderedPageBreak/>
        <w:drawing>
          <wp:inline distT="0" distB="0" distL="0" distR="0" wp14:anchorId="5757D750" wp14:editId="1FCE3771">
            <wp:extent cx="5583600" cy="2744158"/>
            <wp:effectExtent l="0" t="0" r="0" b="0"/>
            <wp:docPr id="112680977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600" cy="274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18794" w14:textId="7F52487A" w:rsidR="00413629" w:rsidRDefault="00413629" w:rsidP="00413629">
      <w:pPr>
        <w:suppressLineNumbers/>
        <w:spacing w:after="0"/>
        <w:jc w:val="both"/>
        <w:rPr>
          <w:rFonts w:cs="Times New Roman"/>
          <w:b/>
          <w:sz w:val="28"/>
          <w:lang w:val="en-US"/>
        </w:rPr>
      </w:pPr>
      <w:r w:rsidRPr="00D82B17">
        <w:rPr>
          <w:rFonts w:cs="Times New Roman"/>
          <w:b/>
          <w:szCs w:val="20"/>
          <w:lang w:val="en-US"/>
        </w:rPr>
        <w:t xml:space="preserve">Figure S2. </w:t>
      </w:r>
      <w:r>
        <w:rPr>
          <w:rFonts w:cs="Times New Roman"/>
          <w:bCs/>
          <w:szCs w:val="20"/>
          <w:lang w:val="en-US"/>
        </w:rPr>
        <w:t xml:space="preserve">Gastric delivery (▲), ileal delivery (●) and the gastric pH (■) curves as mimicked in TIM-1 over time, representing adults. </w:t>
      </w:r>
    </w:p>
    <w:p w14:paraId="5A48E28F" w14:textId="77777777" w:rsidR="003A0CFB" w:rsidRDefault="00C33FD6" w:rsidP="00A62017">
      <w:pPr>
        <w:pStyle w:val="berschrift1"/>
        <w:rPr>
          <w:lang w:val="en-US"/>
        </w:rPr>
      </w:pPr>
      <w:r>
        <w:rPr>
          <w:lang w:val="en-US"/>
        </w:rPr>
        <w:br w:type="page"/>
      </w:r>
      <w:r w:rsidR="003A0CFB">
        <w:rPr>
          <w:lang w:val="en-US"/>
        </w:rPr>
        <w:lastRenderedPageBreak/>
        <w:t>Additional Methods</w:t>
      </w:r>
    </w:p>
    <w:p w14:paraId="4EEDD3A3" w14:textId="77777777" w:rsidR="00673D28" w:rsidRPr="0049429F" w:rsidRDefault="00673D28" w:rsidP="00673D28">
      <w:pPr>
        <w:pStyle w:val="berschrift2"/>
        <w:jc w:val="both"/>
        <w:rPr>
          <w:lang w:val="en-US"/>
        </w:rPr>
      </w:pPr>
      <w:r w:rsidRPr="0049429F">
        <w:rPr>
          <w:lang w:val="en-US"/>
        </w:rPr>
        <w:t>MG-</w:t>
      </w:r>
      <w:proofErr w:type="spellStart"/>
      <w:r w:rsidRPr="0049429F">
        <w:rPr>
          <w:lang w:val="en-US"/>
        </w:rPr>
        <w:t>HCr</w:t>
      </w:r>
      <w:proofErr w:type="spellEnd"/>
      <w:r w:rsidRPr="0049429F">
        <w:rPr>
          <w:lang w:val="en-US"/>
        </w:rPr>
        <w:t>, creatine and creatinine analysis</w:t>
      </w:r>
    </w:p>
    <w:p w14:paraId="14DCE25E" w14:textId="68B883FD" w:rsidR="00673D28" w:rsidRDefault="00673D28" w:rsidP="00673D28">
      <w:pPr>
        <w:jc w:val="both"/>
        <w:rPr>
          <w:lang w:val="en-US"/>
        </w:rPr>
      </w:pPr>
      <w:r w:rsidRPr="0049429F">
        <w:rPr>
          <w:lang w:val="en-US"/>
        </w:rPr>
        <w:t xml:space="preserve">After adding 750 </w:t>
      </w:r>
      <w:proofErr w:type="spellStart"/>
      <w:r w:rsidRPr="0049429F">
        <w:rPr>
          <w:lang w:val="en-US"/>
        </w:rPr>
        <w:t>μL</w:t>
      </w:r>
      <w:proofErr w:type="spellEnd"/>
      <w:r w:rsidRPr="0049429F">
        <w:rPr>
          <w:lang w:val="en-US"/>
        </w:rPr>
        <w:t xml:space="preserve"> of solvent mixture (86% of 0.1% formic acid in acetonitrile, 14% of 100 mM ammonium </w:t>
      </w:r>
      <w:proofErr w:type="spellStart"/>
      <w:r w:rsidRPr="0049429F">
        <w:rPr>
          <w:lang w:val="en-US"/>
        </w:rPr>
        <w:t>formate</w:t>
      </w:r>
      <w:proofErr w:type="spellEnd"/>
      <w:r w:rsidRPr="0049429F">
        <w:rPr>
          <w:lang w:val="en-US"/>
        </w:rPr>
        <w:t xml:space="preserve"> in water) and 10 µL of internal standard (5.40 µg/m</w:t>
      </w:r>
      <w:r>
        <w:rPr>
          <w:lang w:val="en-US"/>
        </w:rPr>
        <w:t>L</w:t>
      </w:r>
      <w:r w:rsidRPr="0049429F">
        <w:rPr>
          <w:lang w:val="en-US"/>
        </w:rPr>
        <w:t xml:space="preserve"> D</w:t>
      </w:r>
      <w:r w:rsidRPr="00270B9E">
        <w:rPr>
          <w:vertAlign w:val="subscript"/>
          <w:lang w:val="en-US"/>
        </w:rPr>
        <w:t>3</w:t>
      </w:r>
      <w:r w:rsidRPr="0049429F">
        <w:rPr>
          <w:lang w:val="en-US"/>
        </w:rPr>
        <w:t>-MG-HCr, 62.5 µg/m</w:t>
      </w:r>
      <w:r>
        <w:rPr>
          <w:lang w:val="en-US"/>
        </w:rPr>
        <w:t>L</w:t>
      </w:r>
      <w:r w:rsidRPr="0049429F">
        <w:rPr>
          <w:lang w:val="en-US"/>
        </w:rPr>
        <w:t xml:space="preserve"> D</w:t>
      </w:r>
      <w:r w:rsidRPr="00270B9E">
        <w:rPr>
          <w:vertAlign w:val="subscript"/>
          <w:lang w:val="en-US"/>
        </w:rPr>
        <w:t>3</w:t>
      </w:r>
      <w:r w:rsidRPr="0049429F">
        <w:rPr>
          <w:lang w:val="en-US"/>
        </w:rPr>
        <w:t>-creatine, 62.5 µg/m</w:t>
      </w:r>
      <w:r>
        <w:rPr>
          <w:lang w:val="en-US"/>
        </w:rPr>
        <w:t>L</w:t>
      </w:r>
      <w:r w:rsidRPr="0049429F">
        <w:rPr>
          <w:lang w:val="en-US"/>
        </w:rPr>
        <w:t xml:space="preserve"> D</w:t>
      </w:r>
      <w:r w:rsidRPr="00270B9E">
        <w:rPr>
          <w:vertAlign w:val="subscript"/>
          <w:lang w:val="en-US"/>
        </w:rPr>
        <w:t>3</w:t>
      </w:r>
      <w:r w:rsidRPr="0049429F">
        <w:rPr>
          <w:lang w:val="en-US"/>
        </w:rPr>
        <w:t xml:space="preserve">-creatinine) to 250 </w:t>
      </w:r>
      <w:proofErr w:type="spellStart"/>
      <w:r w:rsidRPr="0049429F">
        <w:rPr>
          <w:lang w:val="en-US"/>
        </w:rPr>
        <w:t>μL</w:t>
      </w:r>
      <w:proofErr w:type="spellEnd"/>
      <w:r w:rsidRPr="0049429F">
        <w:rPr>
          <w:lang w:val="en-US"/>
        </w:rPr>
        <w:t xml:space="preserve"> of the sample, samples were stored at -18°C for 30 min for protein precipitation, centrifuged (10 min, 4°C, 10600 x g) and subjected to </w:t>
      </w:r>
      <w:r>
        <w:rPr>
          <w:lang w:val="en-US"/>
        </w:rPr>
        <w:t>h</w:t>
      </w:r>
      <w:r w:rsidRPr="008F0A8C">
        <w:rPr>
          <w:lang w:val="en-US"/>
        </w:rPr>
        <w:t>igh-</w:t>
      </w:r>
      <w:r>
        <w:rPr>
          <w:lang w:val="en-US"/>
        </w:rPr>
        <w:t>p</w:t>
      </w:r>
      <w:r w:rsidRPr="008F0A8C">
        <w:rPr>
          <w:lang w:val="en-US"/>
        </w:rPr>
        <w:t xml:space="preserve">ressure </w:t>
      </w:r>
      <w:r>
        <w:rPr>
          <w:lang w:val="en-US"/>
        </w:rPr>
        <w:t>l</w:t>
      </w:r>
      <w:r w:rsidRPr="008F0A8C">
        <w:rPr>
          <w:lang w:val="en-US"/>
        </w:rPr>
        <w:t xml:space="preserve">iquid </w:t>
      </w:r>
      <w:r>
        <w:rPr>
          <w:lang w:val="en-US"/>
        </w:rPr>
        <w:t>c</w:t>
      </w:r>
      <w:r w:rsidRPr="008F0A8C">
        <w:rPr>
          <w:lang w:val="en-US"/>
        </w:rPr>
        <w:t xml:space="preserve">hromatography </w:t>
      </w:r>
      <w:r>
        <w:rPr>
          <w:lang w:val="en-US"/>
        </w:rPr>
        <w:t>coupled to</w:t>
      </w:r>
      <w:r w:rsidRPr="008F0A8C">
        <w:rPr>
          <w:lang w:val="en-US"/>
        </w:rPr>
        <w:t xml:space="preserve"> </w:t>
      </w:r>
      <w:r>
        <w:rPr>
          <w:lang w:val="en-US"/>
        </w:rPr>
        <w:t>t</w:t>
      </w:r>
      <w:r w:rsidRPr="008F0A8C">
        <w:rPr>
          <w:lang w:val="en-US"/>
        </w:rPr>
        <w:t xml:space="preserve">andem </w:t>
      </w:r>
      <w:r>
        <w:rPr>
          <w:lang w:val="en-US"/>
        </w:rPr>
        <w:t>m</w:t>
      </w:r>
      <w:r w:rsidRPr="008F0A8C">
        <w:rPr>
          <w:lang w:val="en-US"/>
        </w:rPr>
        <w:t xml:space="preserve">ass </w:t>
      </w:r>
      <w:r>
        <w:rPr>
          <w:lang w:val="en-US"/>
        </w:rPr>
        <w:t>s</w:t>
      </w:r>
      <w:r w:rsidRPr="008F0A8C">
        <w:rPr>
          <w:lang w:val="en-US"/>
        </w:rPr>
        <w:t>pectrometric</w:t>
      </w:r>
      <w:r w:rsidRPr="0049429F">
        <w:rPr>
          <w:lang w:val="en-US"/>
        </w:rPr>
        <w:t xml:space="preserve"> </w:t>
      </w:r>
      <w:r>
        <w:rPr>
          <w:lang w:val="en-US"/>
        </w:rPr>
        <w:t>(</w:t>
      </w:r>
      <w:r w:rsidRPr="0049429F">
        <w:rPr>
          <w:lang w:val="en-US"/>
        </w:rPr>
        <w:t>HPLC-MS/MS</w:t>
      </w:r>
      <w:r>
        <w:rPr>
          <w:lang w:val="en-US"/>
        </w:rPr>
        <w:t>)</w:t>
      </w:r>
      <w:r w:rsidRPr="0049429F">
        <w:rPr>
          <w:lang w:val="en-US"/>
        </w:rPr>
        <w:t xml:space="preserve">. </w:t>
      </w:r>
    </w:p>
    <w:p w14:paraId="3578D61E" w14:textId="77777777" w:rsidR="00673D28" w:rsidRDefault="00673D28" w:rsidP="00673D28">
      <w:pPr>
        <w:pStyle w:val="berschrift2"/>
        <w:jc w:val="both"/>
        <w:rPr>
          <w:lang w:val="en-US"/>
        </w:rPr>
      </w:pPr>
      <w:r>
        <w:rPr>
          <w:lang w:val="en-US"/>
        </w:rPr>
        <w:t>Acidic Hydrolysis</w:t>
      </w:r>
    </w:p>
    <w:p w14:paraId="77BB0B32" w14:textId="77F66DE5" w:rsidR="00673D28" w:rsidRDefault="00673D28" w:rsidP="00673D28">
      <w:pPr>
        <w:jc w:val="both"/>
        <w:rPr>
          <w:rFonts w:cs="Times New Roman"/>
          <w:lang w:val="en-US"/>
        </w:rPr>
      </w:pPr>
      <w:r>
        <w:rPr>
          <w:lang w:val="en-US"/>
        </w:rPr>
        <w:t xml:space="preserve">Briefly, 190 </w:t>
      </w:r>
      <w:r w:rsidRPr="006B7E5F">
        <w:rPr>
          <w:lang w:val="en-US"/>
        </w:rPr>
        <w:t>µL</w:t>
      </w:r>
      <w:r>
        <w:rPr>
          <w:lang w:val="en-US"/>
        </w:rPr>
        <w:t xml:space="preserve"> of sample was added to 10 </w:t>
      </w:r>
      <w:r w:rsidRPr="006B7E5F">
        <w:rPr>
          <w:lang w:val="en-US"/>
        </w:rPr>
        <w:t>µL of internal standard (3.75 µg/m</w:t>
      </w:r>
      <w:r>
        <w:rPr>
          <w:lang w:val="en-US"/>
        </w:rPr>
        <w:t>L</w:t>
      </w:r>
      <w:r w:rsidRPr="006B7E5F">
        <w:rPr>
          <w:lang w:val="en-US"/>
        </w:rPr>
        <w:t xml:space="preserve"> </w:t>
      </w:r>
      <w:r w:rsidRPr="00270B9E">
        <w:rPr>
          <w:vertAlign w:val="superscript"/>
          <w:lang w:val="en-US"/>
        </w:rPr>
        <w:t>13</w:t>
      </w:r>
      <w:r w:rsidRPr="006B7E5F">
        <w:rPr>
          <w:lang w:val="en-US"/>
        </w:rPr>
        <w:t>C</w:t>
      </w:r>
      <w:r w:rsidRPr="00270B9E">
        <w:rPr>
          <w:vertAlign w:val="subscript"/>
          <w:lang w:val="en-US"/>
        </w:rPr>
        <w:t>3</w:t>
      </w:r>
      <w:r w:rsidRPr="006B7E5F">
        <w:rPr>
          <w:lang w:val="en-US"/>
        </w:rPr>
        <w:t xml:space="preserve">-CEL, 0.75 µg/ml </w:t>
      </w:r>
      <w:r w:rsidRPr="00270B9E">
        <w:rPr>
          <w:vertAlign w:val="superscript"/>
          <w:lang w:val="en-US"/>
        </w:rPr>
        <w:t>13</w:t>
      </w:r>
      <w:r w:rsidRPr="006B7E5F">
        <w:rPr>
          <w:lang w:val="en-US"/>
        </w:rPr>
        <w:t>C</w:t>
      </w:r>
      <w:r>
        <w:rPr>
          <w:vertAlign w:val="subscript"/>
          <w:lang w:val="en-US"/>
        </w:rPr>
        <w:t>6</w:t>
      </w:r>
      <w:r>
        <w:rPr>
          <w:lang w:val="en-US"/>
        </w:rPr>
        <w:t>-</w:t>
      </w:r>
      <w:r w:rsidRPr="006B7E5F">
        <w:rPr>
          <w:lang w:val="en-US"/>
        </w:rPr>
        <w:t>MG-H1</w:t>
      </w:r>
      <w:r>
        <w:rPr>
          <w:lang w:val="en-US"/>
        </w:rPr>
        <w:t>, 7.5 µg/ml D</w:t>
      </w:r>
      <w:r w:rsidRPr="00270B9E">
        <w:rPr>
          <w:vertAlign w:val="subscript"/>
          <w:lang w:val="en-US"/>
        </w:rPr>
        <w:t>2</w:t>
      </w:r>
      <w:r>
        <w:rPr>
          <w:lang w:val="en-US"/>
        </w:rPr>
        <w:t>-CM</w:t>
      </w:r>
      <w:r w:rsidRPr="006B7E5F">
        <w:rPr>
          <w:lang w:val="en-US"/>
        </w:rPr>
        <w:t>L)</w:t>
      </w:r>
      <w:r>
        <w:rPr>
          <w:lang w:val="en-US"/>
        </w:rPr>
        <w:t xml:space="preserve"> and 0.25 ml of 0.36 M sodium borate buffer (pH 9.5)</w:t>
      </w:r>
      <w:r w:rsidRPr="006B7E5F">
        <w:rPr>
          <w:lang w:val="en-US"/>
        </w:rPr>
        <w:t>.</w:t>
      </w:r>
      <w:r>
        <w:rPr>
          <w:lang w:val="en-US"/>
        </w:rPr>
        <w:t xml:space="preserve"> After that, 0.3 ml of 1 M sodium borohydride in 0.1 M sodium hydroxide was added. Samples were mixed and incubated over night for reduction. Next, 0.9 m</w:t>
      </w:r>
      <w:r w:rsidR="0022413C">
        <w:rPr>
          <w:lang w:val="en-US"/>
        </w:rPr>
        <w:t>L</w:t>
      </w:r>
      <w:r>
        <w:rPr>
          <w:lang w:val="en-US"/>
        </w:rPr>
        <w:t xml:space="preserve"> of 11 M hydrochloric acid were added, and samples were incubated at 110°C for 23 h for acidic hydrolysis. </w:t>
      </w:r>
      <w:r w:rsidRPr="0002576A">
        <w:rPr>
          <w:lang w:val="en-US"/>
        </w:rPr>
        <w:t xml:space="preserve">After evaporation to dryness, samples were dissolved in 80 </w:t>
      </w:r>
      <w:proofErr w:type="spellStart"/>
      <w:r w:rsidRPr="0002576A">
        <w:rPr>
          <w:lang w:val="en-US"/>
        </w:rPr>
        <w:t>μL</w:t>
      </w:r>
      <w:proofErr w:type="spellEnd"/>
      <w:r w:rsidRPr="0002576A">
        <w:rPr>
          <w:lang w:val="en-US"/>
        </w:rPr>
        <w:t xml:space="preserve"> of 2 M </w:t>
      </w:r>
      <w:r w:rsidRPr="00E7142C">
        <w:rPr>
          <w:lang w:val="en-US"/>
        </w:rPr>
        <w:t xml:space="preserve">tris(hydroxymethyl)aminomethane </w:t>
      </w:r>
      <w:r w:rsidRPr="0002576A">
        <w:rPr>
          <w:lang w:val="en-US"/>
        </w:rPr>
        <w:t xml:space="preserve">buffer (pH 8.2), 260 </w:t>
      </w:r>
      <w:proofErr w:type="spellStart"/>
      <w:r w:rsidRPr="0002576A">
        <w:rPr>
          <w:lang w:val="en-US"/>
        </w:rPr>
        <w:t>μL</w:t>
      </w:r>
      <w:proofErr w:type="spellEnd"/>
      <w:r w:rsidRPr="0002576A">
        <w:rPr>
          <w:lang w:val="en-US"/>
        </w:rPr>
        <w:t xml:space="preserve"> of 0.02 M hydrochloric acid, 100 </w:t>
      </w:r>
      <w:proofErr w:type="spellStart"/>
      <w:r w:rsidRPr="0002576A">
        <w:rPr>
          <w:lang w:val="en-US"/>
        </w:rPr>
        <w:t>μL</w:t>
      </w:r>
      <w:proofErr w:type="spellEnd"/>
      <w:r w:rsidRPr="0002576A">
        <w:rPr>
          <w:lang w:val="en-US"/>
        </w:rPr>
        <w:t xml:space="preserve"> of </w:t>
      </w:r>
      <w:r>
        <w:rPr>
          <w:lang w:val="en-US"/>
        </w:rPr>
        <w:t xml:space="preserve">pure </w:t>
      </w:r>
      <w:proofErr w:type="spellStart"/>
      <w:r w:rsidRPr="008F0A8C">
        <w:rPr>
          <w:lang w:val="en-US"/>
        </w:rPr>
        <w:t>nonafluoropentanoic</w:t>
      </w:r>
      <w:proofErr w:type="spellEnd"/>
      <w:r w:rsidRPr="008F0A8C">
        <w:rPr>
          <w:lang w:val="en-US"/>
        </w:rPr>
        <w:t xml:space="preserve"> acid </w:t>
      </w:r>
      <w:r>
        <w:rPr>
          <w:lang w:val="en-US"/>
        </w:rPr>
        <w:t>(</w:t>
      </w:r>
      <w:r w:rsidRPr="0002576A">
        <w:rPr>
          <w:lang w:val="en-US"/>
        </w:rPr>
        <w:t>NFPA</w:t>
      </w:r>
      <w:r>
        <w:rPr>
          <w:lang w:val="en-US"/>
        </w:rPr>
        <w:t>)</w:t>
      </w:r>
      <w:r w:rsidRPr="0002576A">
        <w:rPr>
          <w:lang w:val="en-US"/>
        </w:rPr>
        <w:t xml:space="preserve"> and 1050 </w:t>
      </w:r>
      <w:proofErr w:type="spellStart"/>
      <w:r w:rsidRPr="0002576A">
        <w:rPr>
          <w:lang w:val="en-US"/>
        </w:rPr>
        <w:t>μL</w:t>
      </w:r>
      <w:proofErr w:type="spellEnd"/>
      <w:r w:rsidRPr="0002576A">
        <w:rPr>
          <w:lang w:val="en-US"/>
        </w:rPr>
        <w:t xml:space="preserve"> of distilled water. Sampl</w:t>
      </w:r>
      <w:r>
        <w:rPr>
          <w:lang w:val="en-US"/>
        </w:rPr>
        <w:t>es were subjected to solid phase extraction cartridges (</w:t>
      </w:r>
      <w:r w:rsidRPr="00DA608D">
        <w:rPr>
          <w:lang w:val="en-US"/>
        </w:rPr>
        <w:t>Strata - X, 33 µm, polymeric reversed phase, Phenomenex, Aschaffenburg, Germany), previously consecutively flush</w:t>
      </w:r>
      <w:r>
        <w:rPr>
          <w:lang w:val="en-US"/>
        </w:rPr>
        <w:t>ed</w:t>
      </w:r>
      <w:r w:rsidRPr="00DA608D">
        <w:rPr>
          <w:lang w:val="en-US"/>
        </w:rPr>
        <w:t xml:space="preserve"> with 2 mL of methanol, </w:t>
      </w:r>
      <w:r>
        <w:rPr>
          <w:lang w:val="en-US"/>
        </w:rPr>
        <w:t>2</w:t>
      </w:r>
      <w:r w:rsidRPr="00DA608D">
        <w:rPr>
          <w:lang w:val="en-US"/>
        </w:rPr>
        <w:t xml:space="preserve"> mL of methanol/10 mM NFPA (50/50, v/v), and 4 mL of 10 mM NFPA. </w:t>
      </w:r>
      <w:r>
        <w:rPr>
          <w:lang w:val="en-US"/>
        </w:rPr>
        <w:t xml:space="preserve">Cartridges were then washed with </w:t>
      </w:r>
      <w:r w:rsidRPr="00DA608D">
        <w:rPr>
          <w:lang w:val="en-US"/>
        </w:rPr>
        <w:t>4 mL of 10 mM NFPA</w:t>
      </w:r>
      <w:r>
        <w:rPr>
          <w:lang w:val="en-US"/>
        </w:rPr>
        <w:t xml:space="preserve"> and 2 mL of </w:t>
      </w:r>
      <w:r w:rsidRPr="00DA608D">
        <w:rPr>
          <w:lang w:val="en-US"/>
        </w:rPr>
        <w:t xml:space="preserve">methanol/10 mM NFPA (5/95, v/v) and the analytes were eluted with </w:t>
      </w:r>
      <w:r>
        <w:rPr>
          <w:lang w:val="en-US"/>
        </w:rPr>
        <w:t xml:space="preserve">2 ml of </w:t>
      </w:r>
      <w:r w:rsidRPr="00DA608D">
        <w:rPr>
          <w:lang w:val="en-US"/>
        </w:rPr>
        <w:t>methanol/10 mM NFPA (</w:t>
      </w:r>
      <w:r>
        <w:rPr>
          <w:lang w:val="en-US"/>
        </w:rPr>
        <w:t>5</w:t>
      </w:r>
      <w:r w:rsidRPr="00DA608D">
        <w:rPr>
          <w:lang w:val="en-US"/>
        </w:rPr>
        <w:t>0/</w:t>
      </w:r>
      <w:r>
        <w:rPr>
          <w:lang w:val="en-US"/>
        </w:rPr>
        <w:t>5</w:t>
      </w:r>
      <w:r w:rsidRPr="00DA608D">
        <w:rPr>
          <w:lang w:val="en-US"/>
        </w:rPr>
        <w:t xml:space="preserve">0, v/v). The eluate was evaporated, solved in 50 µL of solvent mixture (86% of 0.1% formic acid in acetonitrile, 14% of 100 mM ammonium </w:t>
      </w:r>
      <w:proofErr w:type="spellStart"/>
      <w:r w:rsidRPr="00DA608D">
        <w:rPr>
          <w:lang w:val="en-US"/>
        </w:rPr>
        <w:t>formate</w:t>
      </w:r>
      <w:proofErr w:type="spellEnd"/>
      <w:r w:rsidRPr="00DA608D">
        <w:rPr>
          <w:lang w:val="en-US"/>
        </w:rPr>
        <w:t xml:space="preserve"> in water), and applied to HPLC-MS/MS.</w:t>
      </w:r>
      <w:r w:rsidRPr="00DA608D">
        <w:rPr>
          <w:rFonts w:cs="Times New Roman"/>
          <w:lang w:val="en-US"/>
        </w:rPr>
        <w:t xml:space="preserve"> </w:t>
      </w:r>
    </w:p>
    <w:p w14:paraId="5DA9763F" w14:textId="77777777" w:rsidR="00673D28" w:rsidRPr="00DA608D" w:rsidRDefault="00673D28" w:rsidP="00673D28">
      <w:pPr>
        <w:jc w:val="both"/>
        <w:rPr>
          <w:lang w:val="en-US"/>
        </w:rPr>
      </w:pPr>
      <w:r w:rsidRPr="00DA608D">
        <w:rPr>
          <w:rFonts w:cs="Times New Roman"/>
          <w:lang w:val="en-US"/>
        </w:rPr>
        <w:lastRenderedPageBreak/>
        <w:t>For amino acid analysis,</w:t>
      </w:r>
      <w:r>
        <w:rPr>
          <w:rFonts w:cs="Times New Roman"/>
          <w:lang w:val="en-US"/>
        </w:rPr>
        <w:t xml:space="preserve"> 500 </w:t>
      </w:r>
      <w:r w:rsidRPr="006B7E5F">
        <w:rPr>
          <w:lang w:val="en-US"/>
        </w:rPr>
        <w:t>µL</w:t>
      </w:r>
      <w:r>
        <w:rPr>
          <w:lang w:val="en-US"/>
        </w:rPr>
        <w:t xml:space="preserve"> of samples were mixed with 500 </w:t>
      </w:r>
      <w:r w:rsidRPr="006B7E5F">
        <w:rPr>
          <w:lang w:val="en-US"/>
        </w:rPr>
        <w:t>µL</w:t>
      </w:r>
      <w:r>
        <w:rPr>
          <w:lang w:val="en-US"/>
        </w:rPr>
        <w:t xml:space="preserve"> of 6 M hydrochloric acid, incubated at 110°C for 23 h, evaporated to dryness and dissolved in 1 mL of loading buffer. After </w:t>
      </w:r>
      <w:r>
        <w:rPr>
          <w:rFonts w:cs="Times New Roman"/>
          <w:lang w:val="en-US"/>
        </w:rPr>
        <w:t xml:space="preserve">membrane filtration </w:t>
      </w:r>
      <w:r w:rsidRPr="00A506F7">
        <w:rPr>
          <w:rFonts w:cs="Times New Roman"/>
          <w:lang w:val="en-US"/>
        </w:rPr>
        <w:t xml:space="preserve">(0.45 </w:t>
      </w:r>
      <w:r w:rsidRPr="006B239C">
        <w:rPr>
          <w:rFonts w:cs="Times New Roman"/>
          <w:lang w:val="en-US"/>
        </w:rPr>
        <w:t>µ</w:t>
      </w:r>
      <w:r w:rsidRPr="00A506F7">
        <w:rPr>
          <w:rFonts w:cs="Times New Roman"/>
          <w:lang w:val="en-US"/>
        </w:rPr>
        <w:t>m)</w:t>
      </w:r>
      <w:r>
        <w:rPr>
          <w:rFonts w:cs="Times New Roman"/>
          <w:lang w:val="en-US"/>
        </w:rPr>
        <w:t>, samples were subjected to amino acid analysis.</w:t>
      </w:r>
    </w:p>
    <w:p w14:paraId="0A89F081" w14:textId="77777777" w:rsidR="00673D28" w:rsidRDefault="00673D28" w:rsidP="00673D28">
      <w:pPr>
        <w:pStyle w:val="berschrift2"/>
        <w:jc w:val="both"/>
        <w:rPr>
          <w:rFonts w:cs="Times New Roman"/>
          <w:b/>
          <w:lang w:val="en-US"/>
        </w:rPr>
      </w:pPr>
      <w:r w:rsidRPr="00C34817">
        <w:rPr>
          <w:rStyle w:val="berschrift2Zchn"/>
          <w:lang w:val="en-US"/>
        </w:rPr>
        <w:t>Amino Acid Analysis</w:t>
      </w:r>
      <w:r w:rsidRPr="00C34817">
        <w:rPr>
          <w:rFonts w:cs="Times New Roman"/>
          <w:b/>
          <w:lang w:val="en-US"/>
        </w:rPr>
        <w:t xml:space="preserve"> </w:t>
      </w:r>
    </w:p>
    <w:p w14:paraId="68DC3B7C" w14:textId="036ED38E" w:rsidR="00673D28" w:rsidRPr="002B6474" w:rsidRDefault="00673D28" w:rsidP="00673D28">
      <w:pPr>
        <w:jc w:val="both"/>
        <w:rPr>
          <w:rStyle w:val="berschrift2Zchn"/>
          <w:rFonts w:ascii="Times New Roman" w:eastAsiaTheme="minorHAnsi" w:hAnsi="Times New Roman" w:cs="Times New Roman"/>
          <w:color w:val="auto"/>
          <w:sz w:val="24"/>
          <w:szCs w:val="22"/>
          <w:highlight w:val="yellow"/>
          <w:lang w:val="en-US"/>
        </w:rPr>
      </w:pPr>
      <w:r w:rsidRPr="00A62017">
        <w:rPr>
          <w:rFonts w:cs="Times New Roman"/>
          <w:lang w:val="en-US"/>
        </w:rPr>
        <w:t>Amino acids were analyzed</w:t>
      </w:r>
      <w:r w:rsidRPr="00C72C97">
        <w:rPr>
          <w:rFonts w:cs="Times New Roman"/>
          <w:lang w:val="en-US"/>
        </w:rPr>
        <w:t xml:space="preserve"> on the amino acid analyzer S 433 (</w:t>
      </w:r>
      <w:proofErr w:type="spellStart"/>
      <w:r w:rsidRPr="00C72C97">
        <w:rPr>
          <w:rFonts w:cs="Times New Roman"/>
          <w:lang w:val="en-US"/>
        </w:rPr>
        <w:t>Sykam</w:t>
      </w:r>
      <w:proofErr w:type="spellEnd"/>
      <w:r w:rsidRPr="00C72C97">
        <w:rPr>
          <w:rFonts w:cs="Times New Roman"/>
          <w:lang w:val="en-US"/>
        </w:rPr>
        <w:t xml:space="preserve">, </w:t>
      </w:r>
      <w:proofErr w:type="spellStart"/>
      <w:r w:rsidRPr="00C72C97">
        <w:rPr>
          <w:rFonts w:cs="Times New Roman"/>
          <w:lang w:val="en-US"/>
        </w:rPr>
        <w:t>Fürstenfeldbruck</w:t>
      </w:r>
      <w:proofErr w:type="spellEnd"/>
      <w:r w:rsidRPr="00C72C97">
        <w:rPr>
          <w:rFonts w:cs="Times New Roman"/>
          <w:lang w:val="en-US"/>
        </w:rPr>
        <w:t>,</w:t>
      </w:r>
      <w:r w:rsidRPr="00C34817">
        <w:rPr>
          <w:rFonts w:cs="Times New Roman"/>
          <w:lang w:val="en-US"/>
        </w:rPr>
        <w:t xml:space="preserve"> Germany) using a PEEK column filled with the cation exchange resin LCA K07/Li (150 mm × </w:t>
      </w:r>
      <w:r w:rsidRPr="00C72C97">
        <w:rPr>
          <w:rFonts w:cs="Times New Roman"/>
          <w:lang w:val="en-US"/>
        </w:rPr>
        <w:t xml:space="preserve">4.6 mm, 7 </w:t>
      </w:r>
      <w:r w:rsidRPr="00C72C97">
        <w:rPr>
          <w:rFonts w:cs="Times New Roman"/>
          <w:i/>
          <w:lang w:val="en-US"/>
        </w:rPr>
        <w:t>µ</w:t>
      </w:r>
      <w:r w:rsidRPr="00C72C97">
        <w:rPr>
          <w:rFonts w:cs="Times New Roman"/>
          <w:lang w:val="en-US"/>
        </w:rPr>
        <w:t xml:space="preserve">m, </w:t>
      </w:r>
      <w:proofErr w:type="spellStart"/>
      <w:r w:rsidRPr="00C72C97">
        <w:rPr>
          <w:rFonts w:cs="Times New Roman"/>
          <w:lang w:val="en-US"/>
        </w:rPr>
        <w:t>Skykam</w:t>
      </w:r>
      <w:proofErr w:type="spellEnd"/>
      <w:r w:rsidRPr="009745BB">
        <w:rPr>
          <w:rFonts w:cs="Times New Roman"/>
          <w:lang w:val="en-US"/>
        </w:rPr>
        <w:t>) and a gradient program</w:t>
      </w:r>
      <w:r w:rsidRPr="00A62017">
        <w:rPr>
          <w:rFonts w:cs="Times New Roman"/>
          <w:lang w:val="en-US"/>
        </w:rPr>
        <w:t>.</w:t>
      </w:r>
      <w:r w:rsidRPr="00C72C97">
        <w:rPr>
          <w:rFonts w:cs="Times New Roman"/>
          <w:lang w:val="en-US"/>
        </w:rPr>
        <w:t xml:space="preserve"> The absorbance of the effluent was recorded</w:t>
      </w:r>
      <w:r w:rsidRPr="00C34817">
        <w:rPr>
          <w:rFonts w:cs="Times New Roman"/>
          <w:lang w:val="en-US"/>
        </w:rPr>
        <w:t xml:space="preserve"> with a two-channel photometer simultaneously working at 440 nm and 570 nm, respectively after post-column derivatization with ninhydrin. A commercial amino acid mixture (Sigma-Aldrich, </w:t>
      </w:r>
      <w:proofErr w:type="spellStart"/>
      <w:r w:rsidRPr="00C34817">
        <w:rPr>
          <w:rFonts w:cs="Times New Roman"/>
          <w:lang w:val="en-US"/>
        </w:rPr>
        <w:t>Steinheim</w:t>
      </w:r>
      <w:proofErr w:type="spellEnd"/>
      <w:r w:rsidRPr="00C34817">
        <w:rPr>
          <w:rFonts w:cs="Times New Roman"/>
          <w:lang w:val="en-US"/>
        </w:rPr>
        <w:t xml:space="preserve">, Germany) was used for external calibration and loading and running buffers were purchased from </w:t>
      </w:r>
      <w:proofErr w:type="spellStart"/>
      <w:r w:rsidRPr="00C34817">
        <w:rPr>
          <w:rFonts w:cs="Times New Roman"/>
          <w:lang w:val="en-US"/>
        </w:rPr>
        <w:t>Sykam</w:t>
      </w:r>
      <w:proofErr w:type="spellEnd"/>
      <w:r w:rsidRPr="00C34817">
        <w:rPr>
          <w:rFonts w:cs="Times New Roman"/>
          <w:lang w:val="en-US"/>
        </w:rPr>
        <w:t xml:space="preserve">. </w:t>
      </w:r>
    </w:p>
    <w:p w14:paraId="481C4794" w14:textId="77777777" w:rsidR="00673D28" w:rsidRDefault="00673D28" w:rsidP="00673D28">
      <w:pPr>
        <w:pStyle w:val="berschrift2"/>
        <w:jc w:val="both"/>
        <w:rPr>
          <w:rFonts w:cs="Times New Roman"/>
          <w:lang w:val="en-US"/>
        </w:rPr>
      </w:pPr>
      <w:r w:rsidRPr="00C726B5">
        <w:rPr>
          <w:rStyle w:val="berschrift2Zchn"/>
          <w:lang w:val="en-US"/>
        </w:rPr>
        <w:t>High-Pressure Liquid Chromatography with UV detection (HPLC-UV)</w:t>
      </w:r>
      <w:r w:rsidRPr="00C726B5">
        <w:rPr>
          <w:rFonts w:cs="Times New Roman"/>
          <w:lang w:val="en-US"/>
        </w:rPr>
        <w:t xml:space="preserve"> </w:t>
      </w:r>
      <w:r w:rsidRPr="00C726B5">
        <w:rPr>
          <w:rStyle w:val="berschrift2Zchn"/>
          <w:lang w:val="en-US"/>
        </w:rPr>
        <w:t>of MGO after Derivatization to 2-Methylquinoxaline</w:t>
      </w:r>
    </w:p>
    <w:p w14:paraId="7FF2CCAF" w14:textId="3B4E6E6F" w:rsidR="00673D28" w:rsidRDefault="00673D28" w:rsidP="00673D28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Briefly, samples containing methanol were stored at -18°C for at least 1 hour and centrifuged at 10600 x g and 4°C for 10 min. The supernatant (250 </w:t>
      </w:r>
      <w:r>
        <w:rPr>
          <w:rFonts w:ascii="Calibri" w:hAnsi="Calibri" w:cs="Calibri"/>
          <w:lang w:val="en-US"/>
        </w:rPr>
        <w:t>µ</w:t>
      </w:r>
      <w:r>
        <w:rPr>
          <w:rFonts w:cs="Times New Roman"/>
          <w:lang w:val="en-US"/>
        </w:rPr>
        <w:t xml:space="preserve">L) was added to 75 </w:t>
      </w:r>
      <w:r>
        <w:rPr>
          <w:rFonts w:ascii="Calibri" w:hAnsi="Calibri" w:cs="Calibri"/>
          <w:lang w:val="en-US"/>
        </w:rPr>
        <w:t>µ</w:t>
      </w:r>
      <w:r>
        <w:rPr>
          <w:rFonts w:cs="Times New Roman"/>
          <w:lang w:val="en-US"/>
        </w:rPr>
        <w:t xml:space="preserve">L of 0.5 M phosphate buffer (pH 6.5) and 75 </w:t>
      </w:r>
      <w:r>
        <w:rPr>
          <w:rFonts w:ascii="Calibri" w:hAnsi="Calibri" w:cs="Calibri"/>
          <w:lang w:val="en-US"/>
        </w:rPr>
        <w:t>µ</w:t>
      </w:r>
      <w:r>
        <w:rPr>
          <w:rFonts w:cs="Times New Roman"/>
          <w:lang w:val="en-US"/>
        </w:rPr>
        <w:t>L of 0.2 % o</w:t>
      </w:r>
      <w:r>
        <w:rPr>
          <w:rFonts w:cs="Times New Roman"/>
          <w:lang w:val="en-US"/>
        </w:rPr>
        <w:noBreakHyphen/>
        <w:t xml:space="preserve">phenylenediamine. After 16 h incubation in the dark at room temperature, samples were centrifuged and subjected to RP-HPLC with UV detection (312 nm) on a </w:t>
      </w:r>
      <w:proofErr w:type="spellStart"/>
      <w:r w:rsidRPr="00C726B5">
        <w:rPr>
          <w:rFonts w:cs="Times New Roman"/>
          <w:lang w:val="en-US"/>
        </w:rPr>
        <w:t>Eurospher</w:t>
      </w:r>
      <w:proofErr w:type="spellEnd"/>
      <w:r w:rsidRPr="00C726B5">
        <w:rPr>
          <w:rFonts w:cs="Times New Roman"/>
          <w:lang w:val="en-US"/>
        </w:rPr>
        <w:t xml:space="preserve"> 100 RP18 </w:t>
      </w:r>
      <w:r>
        <w:rPr>
          <w:rFonts w:cs="Times New Roman"/>
          <w:lang w:val="en-US"/>
        </w:rPr>
        <w:t>column (250 mm x</w:t>
      </w:r>
      <w:r w:rsidRPr="00C726B5">
        <w:rPr>
          <w:rFonts w:cs="Times New Roman"/>
          <w:lang w:val="en-US"/>
        </w:rPr>
        <w:t xml:space="preserve"> 4.6 mm, 5 mm particle size with integrated pre-column; Knauer, Berlin, Germany)</w:t>
      </w:r>
      <w:r>
        <w:rPr>
          <w:rFonts w:cs="Times New Roman"/>
          <w:lang w:val="en-US"/>
        </w:rPr>
        <w:t>. Acetic acid in water (0.075%) was solvent A and a mixture of 20% solvent A and 80% methanol was solvent B. The starting conditions were 40% solvent B, which stayed at 40% for 1 min and increased linearly to 100% B over 20 min, changed back to 40% B in 4 min, and held there for 7 min at 0.9 m</w:t>
      </w:r>
      <w:r w:rsidR="0022413C">
        <w:rPr>
          <w:rFonts w:cs="Times New Roman"/>
          <w:lang w:val="en-US"/>
        </w:rPr>
        <w:t>L</w:t>
      </w:r>
      <w:r>
        <w:rPr>
          <w:rFonts w:cs="Times New Roman"/>
          <w:lang w:val="en-US"/>
        </w:rPr>
        <w:t xml:space="preserve">/min. The separation was performed at 30°C and 20 </w:t>
      </w:r>
      <w:r>
        <w:rPr>
          <w:rFonts w:ascii="Calibri" w:hAnsi="Calibri" w:cs="Calibri"/>
          <w:lang w:val="en-US"/>
        </w:rPr>
        <w:t>µ</w:t>
      </w:r>
      <w:r>
        <w:rPr>
          <w:rFonts w:cs="Times New Roman"/>
          <w:lang w:val="en-US"/>
        </w:rPr>
        <w:t>L of samples was injected. 2-Methylchinoxaline was used for external calibration.</w:t>
      </w:r>
    </w:p>
    <w:p w14:paraId="20A34033" w14:textId="77777777" w:rsidR="00673D28" w:rsidRDefault="00673D28" w:rsidP="00673D28">
      <w:pPr>
        <w:pStyle w:val="berschrift2"/>
        <w:jc w:val="both"/>
        <w:rPr>
          <w:rFonts w:cs="Times New Roman"/>
          <w:lang w:val="en-US"/>
        </w:rPr>
      </w:pPr>
      <w:r w:rsidRPr="00AC1BA7">
        <w:rPr>
          <w:rStyle w:val="berschrift2Zchn"/>
          <w:lang w:val="en-US"/>
        </w:rPr>
        <w:lastRenderedPageBreak/>
        <w:t>High-Pressure Liquid Chromatography with Tandem Mass Spectrometric (HPLC-MS/MS) Detection</w:t>
      </w:r>
    </w:p>
    <w:p w14:paraId="31E2AA49" w14:textId="7DB02C68" w:rsidR="00673D28" w:rsidRDefault="00A62017" w:rsidP="00673D28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An </w:t>
      </w:r>
      <w:r w:rsidRPr="00AC1BA7">
        <w:rPr>
          <w:rFonts w:cs="Times New Roman"/>
          <w:lang w:val="en-US"/>
        </w:rPr>
        <w:t>Intrada</w:t>
      </w:r>
      <w:r w:rsidR="00673D28" w:rsidRPr="00A63A94">
        <w:rPr>
          <w:rFonts w:cs="Times New Roman"/>
          <w:lang w:val="en-US"/>
        </w:rPr>
        <w:t xml:space="preserve"> Amino Acid column (50 × 2 mm, 3 </w:t>
      </w:r>
      <w:proofErr w:type="spellStart"/>
      <w:r w:rsidR="00673D28" w:rsidRPr="00A63A94">
        <w:rPr>
          <w:rFonts w:cs="Times New Roman"/>
          <w:lang w:val="en-US"/>
        </w:rPr>
        <w:t>μm</w:t>
      </w:r>
      <w:proofErr w:type="spellEnd"/>
      <w:r w:rsidR="00673D28" w:rsidRPr="00A63A94">
        <w:rPr>
          <w:rFonts w:cs="Times New Roman"/>
          <w:lang w:val="en-US"/>
        </w:rPr>
        <w:t xml:space="preserve">, </w:t>
      </w:r>
      <w:proofErr w:type="spellStart"/>
      <w:r w:rsidR="00673D28" w:rsidRPr="00A63A94">
        <w:rPr>
          <w:rFonts w:cs="Times New Roman"/>
          <w:lang w:val="en-US"/>
        </w:rPr>
        <w:t>Imtakt</w:t>
      </w:r>
      <w:proofErr w:type="spellEnd"/>
      <w:r w:rsidR="00673D28" w:rsidRPr="00A63A94">
        <w:rPr>
          <w:rFonts w:cs="Times New Roman"/>
          <w:lang w:val="en-US"/>
        </w:rPr>
        <w:t xml:space="preserve"> (</w:t>
      </w:r>
      <w:r w:rsidR="00673D28">
        <w:rPr>
          <w:rFonts w:cs="Times New Roman"/>
          <w:lang w:val="en-US"/>
        </w:rPr>
        <w:t xml:space="preserve">Portland, OR, </w:t>
      </w:r>
      <w:r w:rsidR="00673D28" w:rsidRPr="00A63A94">
        <w:rPr>
          <w:rFonts w:cs="Times New Roman"/>
          <w:lang w:val="en-US"/>
        </w:rPr>
        <w:t xml:space="preserve">USA)) was used on a high-pressure gradient system 1200 Series (Agilent Technologies, </w:t>
      </w:r>
      <w:proofErr w:type="spellStart"/>
      <w:r w:rsidR="00673D28" w:rsidRPr="00A63A94">
        <w:rPr>
          <w:rFonts w:cs="Times New Roman"/>
          <w:lang w:val="en-US"/>
        </w:rPr>
        <w:t>Böblingen</w:t>
      </w:r>
      <w:proofErr w:type="spellEnd"/>
      <w:r w:rsidR="00673D28" w:rsidRPr="00A63A94">
        <w:rPr>
          <w:rFonts w:cs="Times New Roman"/>
          <w:lang w:val="en-US"/>
        </w:rPr>
        <w:t>, Germany), consisting of a binary pump, an online degasser, an autosampler, a column oven, and a diode array detector.</w:t>
      </w:r>
      <w:r w:rsidR="00673D28">
        <w:rPr>
          <w:rFonts w:cs="Times New Roman"/>
          <w:lang w:val="en-US"/>
        </w:rPr>
        <w:t xml:space="preserve"> Separation was performed at 37°C </w:t>
      </w:r>
      <w:r w:rsidR="00673D28" w:rsidRPr="00A63A94">
        <w:rPr>
          <w:rFonts w:cs="Times New Roman"/>
          <w:lang w:val="en-US"/>
        </w:rPr>
        <w:t xml:space="preserve">with 0.1% formic acid in acetonitrile as solvent A and 100 mM ammonium </w:t>
      </w:r>
      <w:proofErr w:type="spellStart"/>
      <w:r w:rsidR="00673D28" w:rsidRPr="00A63A94">
        <w:rPr>
          <w:rFonts w:cs="Times New Roman"/>
          <w:lang w:val="en-US"/>
        </w:rPr>
        <w:t>formate</w:t>
      </w:r>
      <w:proofErr w:type="spellEnd"/>
      <w:r w:rsidR="00673D28" w:rsidRPr="00A63A94">
        <w:rPr>
          <w:rFonts w:cs="Times New Roman"/>
          <w:lang w:val="en-US"/>
        </w:rPr>
        <w:t xml:space="preserve"> in water as solvent B</w:t>
      </w:r>
      <w:r w:rsidR="00673D28">
        <w:rPr>
          <w:rFonts w:cs="Times New Roman"/>
          <w:lang w:val="en-US"/>
        </w:rPr>
        <w:t>. The flow rate was 0.4 mL/min and the injection volume</w:t>
      </w:r>
      <w:r w:rsidR="00673D28" w:rsidRPr="00A63A94">
        <w:rPr>
          <w:rFonts w:cs="Times New Roman"/>
          <w:lang w:val="en-US"/>
        </w:rPr>
        <w:t xml:space="preserve"> 8 </w:t>
      </w:r>
      <w:proofErr w:type="spellStart"/>
      <w:r w:rsidR="00673D28" w:rsidRPr="00A63A94">
        <w:rPr>
          <w:rFonts w:cs="Times New Roman"/>
          <w:lang w:val="en-US"/>
        </w:rPr>
        <w:t>μL</w:t>
      </w:r>
      <w:proofErr w:type="spellEnd"/>
      <w:r w:rsidR="00673D28">
        <w:rPr>
          <w:rFonts w:cs="Times New Roman"/>
          <w:lang w:val="en-US"/>
        </w:rPr>
        <w:t xml:space="preserve">. </w:t>
      </w:r>
      <w:r w:rsidR="00673D28" w:rsidRPr="00A63A94">
        <w:rPr>
          <w:rFonts w:cs="Times New Roman"/>
          <w:lang w:val="en-US"/>
        </w:rPr>
        <w:t>The gradient started at 14% B, stayed there for 3 min, increased to 100% over 7 min, decreased to 14% B within 2 min, and</w:t>
      </w:r>
      <w:r w:rsidR="00673D28">
        <w:rPr>
          <w:rFonts w:cs="Times New Roman"/>
          <w:lang w:val="en-US"/>
        </w:rPr>
        <w:t xml:space="preserve"> was</w:t>
      </w:r>
      <w:r w:rsidR="00673D28" w:rsidRPr="00A63A94">
        <w:rPr>
          <w:rFonts w:cs="Times New Roman"/>
          <w:lang w:val="en-US"/>
        </w:rPr>
        <w:t xml:space="preserve"> held at 14% B for 4 min. The system was coupled to a mass spectrometer 6410 Triple Quad (Agilent</w:t>
      </w:r>
      <w:r w:rsidR="00673D28">
        <w:rPr>
          <w:rFonts w:cs="Times New Roman"/>
          <w:lang w:val="en-US"/>
        </w:rPr>
        <w:t xml:space="preserve"> Technologies</w:t>
      </w:r>
      <w:r w:rsidR="00673D28" w:rsidRPr="00A63A94">
        <w:rPr>
          <w:rFonts w:cs="Times New Roman"/>
          <w:lang w:val="en-US"/>
        </w:rPr>
        <w:t>) with electrospray ionization in the positive mode, a source temperature of 350 °C, and a capillary voltage of 4000 V. The nebulizing gas nitrogen (nitrogen generator 5183-2003, Agilent</w:t>
      </w:r>
      <w:r w:rsidR="00673D28">
        <w:rPr>
          <w:rFonts w:cs="Times New Roman"/>
          <w:lang w:val="en-US"/>
        </w:rPr>
        <w:t xml:space="preserve"> Technologies</w:t>
      </w:r>
      <w:r w:rsidR="00673D28" w:rsidRPr="00A63A94">
        <w:rPr>
          <w:rFonts w:cs="Times New Roman"/>
          <w:lang w:val="en-US"/>
        </w:rPr>
        <w:t>) had a flow rate of 11 L/min and a pressure of 35 psi. Multiple-reaction monitoring mode conditions are listed in</w:t>
      </w:r>
      <w:r w:rsidR="00673D28">
        <w:rPr>
          <w:rFonts w:cs="Times New Roman"/>
          <w:lang w:val="en-US"/>
        </w:rPr>
        <w:t xml:space="preserve"> the</w:t>
      </w:r>
      <w:r w:rsidR="00673D28" w:rsidRPr="00A63A94">
        <w:rPr>
          <w:rFonts w:cs="Times New Roman"/>
          <w:lang w:val="en-US"/>
        </w:rPr>
        <w:t xml:space="preserve"> </w:t>
      </w:r>
      <w:r w:rsidR="00673D28">
        <w:rPr>
          <w:rFonts w:cs="Times New Roman"/>
          <w:lang w:val="en-US"/>
        </w:rPr>
        <w:t xml:space="preserve">supporting information </w:t>
      </w:r>
      <w:r w:rsidR="00673D28" w:rsidRPr="00A63A94">
        <w:rPr>
          <w:rFonts w:cs="Times New Roman"/>
          <w:lang w:val="en-US"/>
        </w:rPr>
        <w:t xml:space="preserve">Table </w:t>
      </w:r>
      <w:r w:rsidR="00673D28">
        <w:rPr>
          <w:rFonts w:cs="Times New Roman"/>
          <w:lang w:val="en-US"/>
        </w:rPr>
        <w:t>S</w:t>
      </w:r>
      <w:r w:rsidR="00673D28" w:rsidRPr="00A63A94">
        <w:rPr>
          <w:rFonts w:cs="Times New Roman"/>
          <w:lang w:val="en-US"/>
        </w:rPr>
        <w:t>1. Isotope dilution analysis was used for quantitation.</w:t>
      </w:r>
    </w:p>
    <w:p w14:paraId="09AC7EA5" w14:textId="77777777" w:rsidR="00673D28" w:rsidRPr="006B7E5F" w:rsidRDefault="00673D28" w:rsidP="00673D28">
      <w:pPr>
        <w:jc w:val="both"/>
        <w:rPr>
          <w:lang w:val="en-US"/>
        </w:rPr>
      </w:pPr>
    </w:p>
    <w:p w14:paraId="2011C48D" w14:textId="1E37B5DF" w:rsidR="00C33FD6" w:rsidRDefault="003A0CFB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6A77CF5C" w14:textId="410BE95F" w:rsidR="00EF5DCF" w:rsidRPr="005569D6" w:rsidRDefault="00EF5DCF" w:rsidP="00EF5DCF">
      <w:pPr>
        <w:spacing w:after="0"/>
        <w:jc w:val="both"/>
        <w:rPr>
          <w:rFonts w:cs="Times New Roman"/>
          <w:color w:val="000000"/>
          <w:szCs w:val="24"/>
          <w:vertAlign w:val="subscript"/>
          <w:lang w:val="en-US"/>
        </w:rPr>
      </w:pPr>
      <w:r w:rsidRPr="005569D6">
        <w:rPr>
          <w:rFonts w:cs="Times New Roman"/>
          <w:b/>
          <w:szCs w:val="24"/>
          <w:lang w:val="en-US"/>
        </w:rPr>
        <w:lastRenderedPageBreak/>
        <w:t>Tabl</w:t>
      </w:r>
      <w:r>
        <w:rPr>
          <w:rFonts w:cs="Times New Roman"/>
          <w:b/>
          <w:szCs w:val="24"/>
          <w:lang w:val="en-US"/>
        </w:rPr>
        <w:t>e</w:t>
      </w:r>
      <w:r w:rsidRPr="005569D6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>S1</w:t>
      </w:r>
      <w:r w:rsidRPr="005569D6">
        <w:rPr>
          <w:rFonts w:cs="Times New Roman"/>
          <w:b/>
          <w:szCs w:val="24"/>
          <w:lang w:val="en-US"/>
        </w:rPr>
        <w:t xml:space="preserve">. </w:t>
      </w:r>
      <w:r w:rsidRPr="005569D6">
        <w:rPr>
          <w:rFonts w:cs="Times New Roman"/>
          <w:szCs w:val="24"/>
          <w:lang w:val="en-US"/>
        </w:rPr>
        <w:t xml:space="preserve">Transitions </w:t>
      </w:r>
      <w:r w:rsidR="00101E17">
        <w:rPr>
          <w:rFonts w:cs="Times New Roman"/>
          <w:szCs w:val="24"/>
          <w:lang w:val="en-US"/>
        </w:rPr>
        <w:t>re</w:t>
      </w:r>
      <w:r w:rsidR="00101E17" w:rsidRPr="005569D6">
        <w:rPr>
          <w:rFonts w:cs="Times New Roman"/>
          <w:szCs w:val="24"/>
          <w:lang w:val="en-US"/>
        </w:rPr>
        <w:t>cord</w:t>
      </w:r>
      <w:r w:rsidR="00101E17">
        <w:rPr>
          <w:rFonts w:cs="Times New Roman"/>
          <w:szCs w:val="24"/>
          <w:lang w:val="en-US"/>
        </w:rPr>
        <w:t>e</w:t>
      </w:r>
      <w:r w:rsidR="00101E17" w:rsidRPr="005569D6">
        <w:rPr>
          <w:rFonts w:cs="Times New Roman"/>
          <w:szCs w:val="24"/>
          <w:lang w:val="en-US"/>
        </w:rPr>
        <w:t xml:space="preserve">d </w:t>
      </w:r>
      <w:r w:rsidRPr="005569D6">
        <w:rPr>
          <w:rFonts w:cs="Times New Roman"/>
          <w:szCs w:val="24"/>
          <w:lang w:val="en-US"/>
        </w:rPr>
        <w:t xml:space="preserve">during </w:t>
      </w:r>
      <w:r w:rsidR="00101E17">
        <w:rPr>
          <w:rFonts w:cs="Times New Roman"/>
          <w:szCs w:val="24"/>
          <w:lang w:val="en-US"/>
        </w:rPr>
        <w:t>multiple-reaction monitoring</w:t>
      </w:r>
      <w:r w:rsidR="00101E17" w:rsidRPr="005569D6">
        <w:rPr>
          <w:rFonts w:cs="Times New Roman"/>
          <w:szCs w:val="24"/>
          <w:lang w:val="en-US"/>
        </w:rPr>
        <w:t xml:space="preserve"> </w:t>
      </w:r>
      <w:r w:rsidR="0005683F">
        <w:rPr>
          <w:rFonts w:cs="Times New Roman"/>
          <w:szCs w:val="24"/>
          <w:lang w:val="en-US"/>
        </w:rPr>
        <w:t>me</w:t>
      </w:r>
      <w:r w:rsidR="0005683F" w:rsidRPr="005569D6">
        <w:rPr>
          <w:rFonts w:cs="Times New Roman"/>
          <w:szCs w:val="24"/>
          <w:lang w:val="en-US"/>
        </w:rPr>
        <w:t>asur</w:t>
      </w:r>
      <w:r w:rsidR="0005683F">
        <w:rPr>
          <w:rFonts w:cs="Times New Roman"/>
          <w:szCs w:val="24"/>
          <w:lang w:val="en-US"/>
        </w:rPr>
        <w:t>e</w:t>
      </w:r>
      <w:r w:rsidR="0005683F" w:rsidRPr="005569D6">
        <w:rPr>
          <w:rFonts w:cs="Times New Roman"/>
          <w:szCs w:val="24"/>
          <w:lang w:val="en-US"/>
        </w:rPr>
        <w:t>m</w:t>
      </w:r>
      <w:r w:rsidR="0005683F">
        <w:rPr>
          <w:rFonts w:cs="Times New Roman"/>
          <w:szCs w:val="24"/>
          <w:lang w:val="en-US"/>
        </w:rPr>
        <w:t>e</w:t>
      </w:r>
      <w:r w:rsidR="0005683F" w:rsidRPr="005569D6">
        <w:rPr>
          <w:rFonts w:cs="Times New Roman"/>
          <w:szCs w:val="24"/>
          <w:lang w:val="en-US"/>
        </w:rPr>
        <w:t>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8"/>
        <w:gridCol w:w="1385"/>
        <w:gridCol w:w="1848"/>
        <w:gridCol w:w="1900"/>
        <w:gridCol w:w="1565"/>
        <w:gridCol w:w="754"/>
      </w:tblGrid>
      <w:tr w:rsidR="00EF5DCF" w:rsidRPr="005569D6" w14:paraId="043A8FA1" w14:textId="77777777" w:rsidTr="002953ED">
        <w:tc>
          <w:tcPr>
            <w:tcW w:w="1608" w:type="dxa"/>
          </w:tcPr>
          <w:p w14:paraId="115AEB2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67FC95ED" w14:textId="76144550" w:rsidR="00EF5DCF" w:rsidRPr="005569D6" w:rsidRDefault="0058147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</w:t>
            </w:r>
            <w:r w:rsidR="00EF5DCF" w:rsidRPr="005569D6">
              <w:rPr>
                <w:rFonts w:cs="Times New Roman"/>
                <w:szCs w:val="24"/>
                <w:lang w:val="en-US"/>
              </w:rPr>
              <w:t>ransition</w:t>
            </w:r>
          </w:p>
        </w:tc>
        <w:tc>
          <w:tcPr>
            <w:tcW w:w="1848" w:type="dxa"/>
          </w:tcPr>
          <w:p w14:paraId="6010A5F9" w14:textId="66733A5C" w:rsidR="00EF5DCF" w:rsidRPr="005569D6" w:rsidRDefault="0058147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Cs w:val="24"/>
                <w:lang w:val="en-US"/>
              </w:rPr>
              <w:t>F</w:t>
            </w:r>
            <w:r w:rsidR="00EF5DCF" w:rsidRPr="005569D6">
              <w:rPr>
                <w:rFonts w:cs="Times New Roman"/>
                <w:szCs w:val="24"/>
                <w:lang w:val="en-US"/>
              </w:rPr>
              <w:t>ragm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>ntor</w:t>
            </w:r>
            <w:proofErr w:type="spellEnd"/>
            <w:r w:rsidR="00EF5DCF" w:rsidRPr="005569D6">
              <w:rPr>
                <w:rFonts w:cs="Times New Roman"/>
                <w:szCs w:val="24"/>
                <w:lang w:val="en-US"/>
              </w:rPr>
              <w:t xml:space="preserve"> voltag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 xml:space="preserve"> [V]</w:t>
            </w:r>
          </w:p>
        </w:tc>
        <w:tc>
          <w:tcPr>
            <w:tcW w:w="1900" w:type="dxa"/>
          </w:tcPr>
          <w:p w14:paraId="79BC2B7A" w14:textId="157E6E33" w:rsidR="00EF5DCF" w:rsidRPr="005569D6" w:rsidRDefault="0058147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</w:t>
            </w:r>
            <w:r w:rsidR="00EF5DCF" w:rsidRPr="005569D6">
              <w:rPr>
                <w:rFonts w:cs="Times New Roman"/>
                <w:szCs w:val="24"/>
                <w:lang w:val="en-US"/>
              </w:rPr>
              <w:t xml:space="preserve">ollision 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>n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>rgy [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>V]</w:t>
            </w:r>
          </w:p>
        </w:tc>
        <w:tc>
          <w:tcPr>
            <w:tcW w:w="1565" w:type="dxa"/>
          </w:tcPr>
          <w:p w14:paraId="42DCE859" w14:textId="72C8D934" w:rsidR="00EF5DCF" w:rsidRPr="005569D6" w:rsidRDefault="0058147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</w:t>
            </w:r>
            <w:r w:rsidR="00EF5DCF" w:rsidRPr="005569D6">
              <w:rPr>
                <w:rFonts w:cs="Times New Roman"/>
                <w:szCs w:val="24"/>
                <w:lang w:val="en-US"/>
              </w:rPr>
              <w:t>w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>ll tim</w:t>
            </w:r>
            <w:r w:rsidR="00EF5DCF">
              <w:rPr>
                <w:rFonts w:cs="Times New Roman"/>
                <w:szCs w:val="24"/>
                <w:lang w:val="en-US"/>
              </w:rPr>
              <w:t>e</w:t>
            </w:r>
            <w:r w:rsidR="00EF5DCF" w:rsidRPr="005569D6">
              <w:rPr>
                <w:rFonts w:cs="Times New Roman"/>
                <w:szCs w:val="24"/>
                <w:lang w:val="en-US"/>
              </w:rPr>
              <w:t xml:space="preserve"> [</w:t>
            </w:r>
            <w:proofErr w:type="spellStart"/>
            <w:r w:rsidR="00EF5DCF" w:rsidRPr="005569D6">
              <w:rPr>
                <w:rFonts w:cs="Times New Roman"/>
                <w:szCs w:val="24"/>
                <w:lang w:val="en-US"/>
              </w:rPr>
              <w:t>ms</w:t>
            </w:r>
            <w:proofErr w:type="spellEnd"/>
            <w:r w:rsidR="00EF5DCF" w:rsidRPr="005569D6">
              <w:rPr>
                <w:rFonts w:cs="Times New Roman"/>
                <w:szCs w:val="24"/>
                <w:lang w:val="en-US"/>
              </w:rPr>
              <w:t>]</w:t>
            </w:r>
          </w:p>
        </w:tc>
        <w:tc>
          <w:tcPr>
            <w:tcW w:w="754" w:type="dxa"/>
          </w:tcPr>
          <w:p w14:paraId="2FCA7015" w14:textId="30661619" w:rsidR="00EF5DCF" w:rsidRPr="005569D6" w:rsidRDefault="00EF5DCF" w:rsidP="00C72C97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AF1D8E">
              <w:rPr>
                <w:rFonts w:cs="Times New Roman"/>
                <w:lang w:val="en-US"/>
              </w:rPr>
              <w:t>Q/q</w:t>
            </w:r>
            <w:r w:rsidR="00C72C97" w:rsidRPr="00A6201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C72C97" w:rsidRPr="00AF1D8E" w:rsidDel="00C72C97">
              <w:rPr>
                <w:rFonts w:cs="Times New Roman"/>
                <w:vertAlign w:val="superscript"/>
                <w:lang w:val="en-US"/>
              </w:rPr>
              <w:t xml:space="preserve"> </w:t>
            </w:r>
          </w:p>
        </w:tc>
      </w:tr>
      <w:tr w:rsidR="00EF5DCF" w:rsidRPr="005569D6" w14:paraId="25E085EF" w14:textId="77777777" w:rsidTr="002953ED">
        <w:tc>
          <w:tcPr>
            <w:tcW w:w="1608" w:type="dxa"/>
          </w:tcPr>
          <w:p w14:paraId="55A4B73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MG-</w:t>
            </w:r>
            <w:proofErr w:type="spellStart"/>
            <w:r w:rsidRPr="005569D6">
              <w:rPr>
                <w:rFonts w:cs="Times New Roman"/>
                <w:szCs w:val="24"/>
                <w:lang w:val="en-US"/>
              </w:rPr>
              <w:t>HCr</w:t>
            </w:r>
            <w:proofErr w:type="spellEnd"/>
          </w:p>
        </w:tc>
        <w:tc>
          <w:tcPr>
            <w:tcW w:w="1385" w:type="dxa"/>
          </w:tcPr>
          <w:p w14:paraId="2B161E9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86 → 87</w:t>
            </w:r>
          </w:p>
        </w:tc>
        <w:tc>
          <w:tcPr>
            <w:tcW w:w="1848" w:type="dxa"/>
          </w:tcPr>
          <w:p w14:paraId="0A9F42C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1900" w:type="dxa"/>
          </w:tcPr>
          <w:p w14:paraId="1AD14BD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6A5773D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0</w:t>
            </w:r>
          </w:p>
        </w:tc>
        <w:tc>
          <w:tcPr>
            <w:tcW w:w="754" w:type="dxa"/>
          </w:tcPr>
          <w:p w14:paraId="3804A95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4AD6801F" w14:textId="77777777" w:rsidTr="002953ED">
        <w:tc>
          <w:tcPr>
            <w:tcW w:w="1608" w:type="dxa"/>
          </w:tcPr>
          <w:p w14:paraId="317EDED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6B36CC3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86 → 44</w:t>
            </w:r>
          </w:p>
        </w:tc>
        <w:tc>
          <w:tcPr>
            <w:tcW w:w="1848" w:type="dxa"/>
          </w:tcPr>
          <w:p w14:paraId="3045677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1900" w:type="dxa"/>
          </w:tcPr>
          <w:p w14:paraId="719E57D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</w:t>
            </w:r>
          </w:p>
        </w:tc>
        <w:tc>
          <w:tcPr>
            <w:tcW w:w="1565" w:type="dxa"/>
          </w:tcPr>
          <w:p w14:paraId="629D456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0</w:t>
            </w:r>
          </w:p>
        </w:tc>
        <w:tc>
          <w:tcPr>
            <w:tcW w:w="754" w:type="dxa"/>
          </w:tcPr>
          <w:p w14:paraId="467D2A8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1E28ADE6" w14:textId="77777777" w:rsidTr="002953ED">
        <w:tc>
          <w:tcPr>
            <w:tcW w:w="1608" w:type="dxa"/>
          </w:tcPr>
          <w:p w14:paraId="21FE0CBD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D</w:t>
            </w:r>
            <w:r w:rsidRPr="005569D6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 w:rsidRPr="005569D6">
              <w:rPr>
                <w:rFonts w:cs="Times New Roman"/>
                <w:szCs w:val="24"/>
                <w:lang w:val="en-US"/>
              </w:rPr>
              <w:t>-MG -</w:t>
            </w:r>
            <w:proofErr w:type="spellStart"/>
            <w:r w:rsidRPr="005569D6">
              <w:rPr>
                <w:rFonts w:cs="Times New Roman"/>
                <w:szCs w:val="24"/>
                <w:lang w:val="en-US"/>
              </w:rPr>
              <w:t>HCr</w:t>
            </w:r>
            <w:proofErr w:type="spellEnd"/>
          </w:p>
        </w:tc>
        <w:tc>
          <w:tcPr>
            <w:tcW w:w="1385" w:type="dxa"/>
          </w:tcPr>
          <w:p w14:paraId="2A3B829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89 → 90</w:t>
            </w:r>
          </w:p>
        </w:tc>
        <w:tc>
          <w:tcPr>
            <w:tcW w:w="1848" w:type="dxa"/>
          </w:tcPr>
          <w:p w14:paraId="480D526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0</w:t>
            </w:r>
          </w:p>
        </w:tc>
        <w:tc>
          <w:tcPr>
            <w:tcW w:w="1900" w:type="dxa"/>
          </w:tcPr>
          <w:p w14:paraId="421E8C0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28EE261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0</w:t>
            </w:r>
          </w:p>
        </w:tc>
        <w:tc>
          <w:tcPr>
            <w:tcW w:w="754" w:type="dxa"/>
          </w:tcPr>
          <w:p w14:paraId="5337C90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32CF46D3" w14:textId="77777777" w:rsidTr="002953ED">
        <w:tc>
          <w:tcPr>
            <w:tcW w:w="1608" w:type="dxa"/>
          </w:tcPr>
          <w:p w14:paraId="19A4108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461B82F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 xml:space="preserve">189 → </w:t>
            </w:r>
            <w:r>
              <w:rPr>
                <w:rFonts w:cs="Times New Roman"/>
                <w:szCs w:val="24"/>
                <w:lang w:val="en-US"/>
              </w:rPr>
              <w:t>44</w:t>
            </w:r>
          </w:p>
        </w:tc>
        <w:tc>
          <w:tcPr>
            <w:tcW w:w="1848" w:type="dxa"/>
          </w:tcPr>
          <w:p w14:paraId="287CB2E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10</w:t>
            </w:r>
          </w:p>
        </w:tc>
        <w:tc>
          <w:tcPr>
            <w:tcW w:w="1900" w:type="dxa"/>
          </w:tcPr>
          <w:p w14:paraId="52E7E19E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5</w:t>
            </w:r>
          </w:p>
        </w:tc>
        <w:tc>
          <w:tcPr>
            <w:tcW w:w="1565" w:type="dxa"/>
          </w:tcPr>
          <w:p w14:paraId="24C74FD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0</w:t>
            </w:r>
          </w:p>
        </w:tc>
        <w:tc>
          <w:tcPr>
            <w:tcW w:w="754" w:type="dxa"/>
          </w:tcPr>
          <w:p w14:paraId="0D4F35C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5B62AC26" w14:textId="77777777" w:rsidTr="002953ED">
        <w:tc>
          <w:tcPr>
            <w:tcW w:w="1608" w:type="dxa"/>
          </w:tcPr>
          <w:p w14:paraId="54DCC83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Cr</w:t>
            </w:r>
            <w:r>
              <w:rPr>
                <w:rFonts w:cs="Times New Roman"/>
                <w:szCs w:val="24"/>
                <w:lang w:val="en-US"/>
              </w:rPr>
              <w:t>e</w:t>
            </w:r>
            <w:r w:rsidRPr="005569D6">
              <w:rPr>
                <w:rFonts w:cs="Times New Roman"/>
                <w:szCs w:val="24"/>
                <w:lang w:val="en-US"/>
              </w:rPr>
              <w:t>atin</w:t>
            </w:r>
            <w:r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1385" w:type="dxa"/>
          </w:tcPr>
          <w:p w14:paraId="34F9F5B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32 → 90</w:t>
            </w:r>
          </w:p>
        </w:tc>
        <w:tc>
          <w:tcPr>
            <w:tcW w:w="1848" w:type="dxa"/>
          </w:tcPr>
          <w:p w14:paraId="74536FF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75</w:t>
            </w:r>
          </w:p>
        </w:tc>
        <w:tc>
          <w:tcPr>
            <w:tcW w:w="1900" w:type="dxa"/>
          </w:tcPr>
          <w:p w14:paraId="3FFB9A2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32554C7E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</w:t>
            </w:r>
          </w:p>
        </w:tc>
        <w:tc>
          <w:tcPr>
            <w:tcW w:w="754" w:type="dxa"/>
          </w:tcPr>
          <w:p w14:paraId="0D64497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06B285BF" w14:textId="77777777" w:rsidTr="002953ED">
        <w:tc>
          <w:tcPr>
            <w:tcW w:w="1608" w:type="dxa"/>
          </w:tcPr>
          <w:p w14:paraId="737312CE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20A5635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32 → 44</w:t>
            </w:r>
          </w:p>
        </w:tc>
        <w:tc>
          <w:tcPr>
            <w:tcW w:w="1848" w:type="dxa"/>
          </w:tcPr>
          <w:p w14:paraId="03E1003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75</w:t>
            </w:r>
          </w:p>
        </w:tc>
        <w:tc>
          <w:tcPr>
            <w:tcW w:w="1900" w:type="dxa"/>
          </w:tcPr>
          <w:p w14:paraId="69D1D7E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3254B34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</w:t>
            </w:r>
          </w:p>
        </w:tc>
        <w:tc>
          <w:tcPr>
            <w:tcW w:w="754" w:type="dxa"/>
          </w:tcPr>
          <w:p w14:paraId="766E760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501893E2" w14:textId="77777777" w:rsidTr="002953ED">
        <w:tc>
          <w:tcPr>
            <w:tcW w:w="1608" w:type="dxa"/>
          </w:tcPr>
          <w:p w14:paraId="09C1A17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D</w:t>
            </w:r>
            <w:r w:rsidRPr="005569D6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 w:rsidRPr="005569D6">
              <w:rPr>
                <w:rFonts w:cs="Times New Roman"/>
                <w:szCs w:val="24"/>
                <w:lang w:val="en-US"/>
              </w:rPr>
              <w:t>-Cr</w:t>
            </w:r>
            <w:r>
              <w:rPr>
                <w:rFonts w:cs="Times New Roman"/>
                <w:szCs w:val="24"/>
                <w:lang w:val="en-US"/>
              </w:rPr>
              <w:t>e</w:t>
            </w:r>
            <w:r w:rsidRPr="005569D6">
              <w:rPr>
                <w:rFonts w:cs="Times New Roman"/>
                <w:szCs w:val="24"/>
                <w:lang w:val="en-US"/>
              </w:rPr>
              <w:t>atin</w:t>
            </w:r>
            <w:r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1385" w:type="dxa"/>
          </w:tcPr>
          <w:p w14:paraId="645C2B1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35 → 93</w:t>
            </w:r>
          </w:p>
        </w:tc>
        <w:tc>
          <w:tcPr>
            <w:tcW w:w="1848" w:type="dxa"/>
          </w:tcPr>
          <w:p w14:paraId="3EEE21E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90</w:t>
            </w:r>
          </w:p>
        </w:tc>
        <w:tc>
          <w:tcPr>
            <w:tcW w:w="1900" w:type="dxa"/>
          </w:tcPr>
          <w:p w14:paraId="5097106D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4E5E155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</w:t>
            </w:r>
          </w:p>
        </w:tc>
        <w:tc>
          <w:tcPr>
            <w:tcW w:w="754" w:type="dxa"/>
          </w:tcPr>
          <w:p w14:paraId="0A64979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2633C92F" w14:textId="77777777" w:rsidTr="002953ED">
        <w:tc>
          <w:tcPr>
            <w:tcW w:w="1608" w:type="dxa"/>
          </w:tcPr>
          <w:p w14:paraId="59EE33F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224D90E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35 → 47</w:t>
            </w:r>
          </w:p>
        </w:tc>
        <w:tc>
          <w:tcPr>
            <w:tcW w:w="1848" w:type="dxa"/>
          </w:tcPr>
          <w:p w14:paraId="14BC006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90</w:t>
            </w:r>
          </w:p>
        </w:tc>
        <w:tc>
          <w:tcPr>
            <w:tcW w:w="1900" w:type="dxa"/>
          </w:tcPr>
          <w:p w14:paraId="0B67274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0F5AEF2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</w:t>
            </w:r>
          </w:p>
        </w:tc>
        <w:tc>
          <w:tcPr>
            <w:tcW w:w="754" w:type="dxa"/>
          </w:tcPr>
          <w:p w14:paraId="2E9506D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1AEA5703" w14:textId="77777777" w:rsidTr="002953ED">
        <w:tc>
          <w:tcPr>
            <w:tcW w:w="1608" w:type="dxa"/>
          </w:tcPr>
          <w:p w14:paraId="2BB9E59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Cr</w:t>
            </w:r>
            <w:r>
              <w:rPr>
                <w:rFonts w:cs="Times New Roman"/>
                <w:szCs w:val="24"/>
                <w:lang w:val="en-US"/>
              </w:rPr>
              <w:t>e</w:t>
            </w:r>
            <w:r w:rsidRPr="005569D6">
              <w:rPr>
                <w:rFonts w:cs="Times New Roman"/>
                <w:szCs w:val="24"/>
                <w:lang w:val="en-US"/>
              </w:rPr>
              <w:t>atinin</w:t>
            </w:r>
            <w:r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1385" w:type="dxa"/>
          </w:tcPr>
          <w:p w14:paraId="15A8CF2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14 → 86</w:t>
            </w:r>
          </w:p>
        </w:tc>
        <w:tc>
          <w:tcPr>
            <w:tcW w:w="1848" w:type="dxa"/>
          </w:tcPr>
          <w:p w14:paraId="0820F9F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1900" w:type="dxa"/>
          </w:tcPr>
          <w:p w14:paraId="7421716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4208A15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754" w:type="dxa"/>
          </w:tcPr>
          <w:p w14:paraId="6022322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6DB52D43" w14:textId="77777777" w:rsidTr="002953ED">
        <w:tc>
          <w:tcPr>
            <w:tcW w:w="1608" w:type="dxa"/>
          </w:tcPr>
          <w:p w14:paraId="2B18CFF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71EE908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14 → 44</w:t>
            </w:r>
          </w:p>
        </w:tc>
        <w:tc>
          <w:tcPr>
            <w:tcW w:w="1848" w:type="dxa"/>
          </w:tcPr>
          <w:p w14:paraId="682AFFB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1900" w:type="dxa"/>
          </w:tcPr>
          <w:p w14:paraId="54A1727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565" w:type="dxa"/>
          </w:tcPr>
          <w:p w14:paraId="50B013C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754" w:type="dxa"/>
          </w:tcPr>
          <w:p w14:paraId="0DF43C2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7840579D" w14:textId="77777777" w:rsidTr="002953ED">
        <w:tc>
          <w:tcPr>
            <w:tcW w:w="1608" w:type="dxa"/>
          </w:tcPr>
          <w:p w14:paraId="5A9655E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D</w:t>
            </w:r>
            <w:r w:rsidRPr="005569D6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 w:rsidRPr="005569D6">
              <w:rPr>
                <w:rFonts w:cs="Times New Roman"/>
                <w:szCs w:val="24"/>
                <w:lang w:val="en-US"/>
              </w:rPr>
              <w:t>-Cr</w:t>
            </w:r>
            <w:r>
              <w:rPr>
                <w:rFonts w:cs="Times New Roman"/>
                <w:szCs w:val="24"/>
                <w:lang w:val="en-US"/>
              </w:rPr>
              <w:t>e</w:t>
            </w:r>
            <w:r w:rsidRPr="005569D6">
              <w:rPr>
                <w:rFonts w:cs="Times New Roman"/>
                <w:szCs w:val="24"/>
                <w:lang w:val="en-US"/>
              </w:rPr>
              <w:t>atinin</w:t>
            </w:r>
            <w:r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1385" w:type="dxa"/>
          </w:tcPr>
          <w:p w14:paraId="546A74C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17 → 89</w:t>
            </w:r>
          </w:p>
        </w:tc>
        <w:tc>
          <w:tcPr>
            <w:tcW w:w="1848" w:type="dxa"/>
          </w:tcPr>
          <w:p w14:paraId="130EEBC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1900" w:type="dxa"/>
          </w:tcPr>
          <w:p w14:paraId="3E782A4D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22FBB33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754" w:type="dxa"/>
          </w:tcPr>
          <w:p w14:paraId="2D17771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5478073E" w14:textId="77777777" w:rsidTr="002953ED">
        <w:tc>
          <w:tcPr>
            <w:tcW w:w="1608" w:type="dxa"/>
          </w:tcPr>
          <w:p w14:paraId="576E0CF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33F3F4A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17 → 47</w:t>
            </w:r>
          </w:p>
        </w:tc>
        <w:tc>
          <w:tcPr>
            <w:tcW w:w="1848" w:type="dxa"/>
          </w:tcPr>
          <w:p w14:paraId="30FCDEB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1900" w:type="dxa"/>
          </w:tcPr>
          <w:p w14:paraId="6FF7FF1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565" w:type="dxa"/>
          </w:tcPr>
          <w:p w14:paraId="180230E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0</w:t>
            </w:r>
          </w:p>
        </w:tc>
        <w:tc>
          <w:tcPr>
            <w:tcW w:w="754" w:type="dxa"/>
          </w:tcPr>
          <w:p w14:paraId="271B116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33B74D07" w14:textId="77777777" w:rsidTr="002953ED">
        <w:tc>
          <w:tcPr>
            <w:tcW w:w="1608" w:type="dxa"/>
          </w:tcPr>
          <w:p w14:paraId="1BBAB96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CML</w:t>
            </w:r>
          </w:p>
        </w:tc>
        <w:tc>
          <w:tcPr>
            <w:tcW w:w="1385" w:type="dxa"/>
          </w:tcPr>
          <w:p w14:paraId="6567832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5 → 84</w:t>
            </w:r>
          </w:p>
        </w:tc>
        <w:tc>
          <w:tcPr>
            <w:tcW w:w="1848" w:type="dxa"/>
          </w:tcPr>
          <w:p w14:paraId="4F1E533E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1900" w:type="dxa"/>
          </w:tcPr>
          <w:p w14:paraId="596C4B9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2A9CA01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754" w:type="dxa"/>
          </w:tcPr>
          <w:p w14:paraId="55B59F9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05698601" w14:textId="77777777" w:rsidTr="002953ED">
        <w:tc>
          <w:tcPr>
            <w:tcW w:w="1608" w:type="dxa"/>
          </w:tcPr>
          <w:p w14:paraId="1A12C6B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5D5ECED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5 → 130</w:t>
            </w:r>
          </w:p>
        </w:tc>
        <w:tc>
          <w:tcPr>
            <w:tcW w:w="1848" w:type="dxa"/>
          </w:tcPr>
          <w:p w14:paraId="193134C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1900" w:type="dxa"/>
          </w:tcPr>
          <w:p w14:paraId="0FC315C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4A28534E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754" w:type="dxa"/>
          </w:tcPr>
          <w:p w14:paraId="0810BE8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03D7ABD7" w14:textId="77777777" w:rsidTr="002953ED">
        <w:tc>
          <w:tcPr>
            <w:tcW w:w="1608" w:type="dxa"/>
          </w:tcPr>
          <w:p w14:paraId="3C4682B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</w:t>
            </w:r>
            <w:r w:rsidRPr="0005683F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-CML</w:t>
            </w:r>
          </w:p>
        </w:tc>
        <w:tc>
          <w:tcPr>
            <w:tcW w:w="1385" w:type="dxa"/>
          </w:tcPr>
          <w:p w14:paraId="78129D9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  <w:r>
              <w:rPr>
                <w:rFonts w:cs="Times New Roman"/>
                <w:szCs w:val="24"/>
                <w:lang w:val="en-US"/>
              </w:rPr>
              <w:t>7 → 130</w:t>
            </w:r>
          </w:p>
        </w:tc>
        <w:tc>
          <w:tcPr>
            <w:tcW w:w="1848" w:type="dxa"/>
          </w:tcPr>
          <w:p w14:paraId="7D33CF1D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0</w:t>
            </w:r>
          </w:p>
        </w:tc>
        <w:tc>
          <w:tcPr>
            <w:tcW w:w="1900" w:type="dxa"/>
          </w:tcPr>
          <w:p w14:paraId="479D8D1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023A611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754" w:type="dxa"/>
          </w:tcPr>
          <w:p w14:paraId="14AB1F2D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5DC4D090" w14:textId="77777777" w:rsidTr="002953ED">
        <w:tc>
          <w:tcPr>
            <w:tcW w:w="1608" w:type="dxa"/>
          </w:tcPr>
          <w:p w14:paraId="03E7FAD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758F22F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7 → 84</w:t>
            </w:r>
          </w:p>
        </w:tc>
        <w:tc>
          <w:tcPr>
            <w:tcW w:w="1848" w:type="dxa"/>
          </w:tcPr>
          <w:p w14:paraId="0F3CFFD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0</w:t>
            </w:r>
          </w:p>
        </w:tc>
        <w:tc>
          <w:tcPr>
            <w:tcW w:w="1900" w:type="dxa"/>
          </w:tcPr>
          <w:p w14:paraId="322F0E0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523919B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754" w:type="dxa"/>
          </w:tcPr>
          <w:p w14:paraId="739CB47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7DC3968F" w14:textId="77777777" w:rsidTr="002953ED">
        <w:tc>
          <w:tcPr>
            <w:tcW w:w="1608" w:type="dxa"/>
          </w:tcPr>
          <w:p w14:paraId="6282042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C</w:t>
            </w:r>
            <w:r>
              <w:rPr>
                <w:rFonts w:cs="Times New Roman"/>
                <w:szCs w:val="24"/>
                <w:lang w:val="en-US"/>
              </w:rPr>
              <w:t>E</w:t>
            </w:r>
            <w:r w:rsidRPr="005569D6">
              <w:rPr>
                <w:rFonts w:cs="Times New Roman"/>
                <w:szCs w:val="24"/>
                <w:lang w:val="en-US"/>
              </w:rPr>
              <w:t>L</w:t>
            </w:r>
          </w:p>
        </w:tc>
        <w:tc>
          <w:tcPr>
            <w:tcW w:w="1385" w:type="dxa"/>
          </w:tcPr>
          <w:p w14:paraId="30E5E57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19 → 84</w:t>
            </w:r>
          </w:p>
        </w:tc>
        <w:tc>
          <w:tcPr>
            <w:tcW w:w="1848" w:type="dxa"/>
          </w:tcPr>
          <w:p w14:paraId="7EA1FBB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1900" w:type="dxa"/>
          </w:tcPr>
          <w:p w14:paraId="2743BA9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6C59CB0E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754" w:type="dxa"/>
          </w:tcPr>
          <w:p w14:paraId="4BCFCBA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339266CA" w14:textId="77777777" w:rsidTr="002953ED">
        <w:tc>
          <w:tcPr>
            <w:tcW w:w="1608" w:type="dxa"/>
          </w:tcPr>
          <w:p w14:paraId="5373D93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1E6026B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19 → 130</w:t>
            </w:r>
          </w:p>
        </w:tc>
        <w:tc>
          <w:tcPr>
            <w:tcW w:w="1848" w:type="dxa"/>
          </w:tcPr>
          <w:p w14:paraId="69B9DBE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1900" w:type="dxa"/>
          </w:tcPr>
          <w:p w14:paraId="1A35E0D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1FFF939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754" w:type="dxa"/>
          </w:tcPr>
          <w:p w14:paraId="2ACDC88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77751D14" w14:textId="77777777" w:rsidTr="002953ED">
        <w:tc>
          <w:tcPr>
            <w:tcW w:w="1608" w:type="dxa"/>
          </w:tcPr>
          <w:p w14:paraId="127E305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05683F">
              <w:rPr>
                <w:rFonts w:cs="Times New Roman"/>
                <w:szCs w:val="24"/>
                <w:vertAlign w:val="superscript"/>
                <w:lang w:val="en-US"/>
              </w:rPr>
              <w:t>13</w:t>
            </w:r>
            <w:r>
              <w:rPr>
                <w:rFonts w:cs="Times New Roman"/>
                <w:szCs w:val="24"/>
                <w:lang w:val="en-US"/>
              </w:rPr>
              <w:t>C</w:t>
            </w:r>
            <w:r w:rsidRPr="0005683F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/>
                <w:szCs w:val="24"/>
                <w:lang w:val="en-US"/>
              </w:rPr>
              <w:t>-CEL</w:t>
            </w:r>
          </w:p>
        </w:tc>
        <w:tc>
          <w:tcPr>
            <w:tcW w:w="1385" w:type="dxa"/>
          </w:tcPr>
          <w:p w14:paraId="0E126FF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22</w:t>
            </w:r>
            <w:r w:rsidRPr="005569D6">
              <w:rPr>
                <w:rFonts w:cs="Times New Roman"/>
                <w:szCs w:val="24"/>
                <w:lang w:val="en-US"/>
              </w:rPr>
              <w:t xml:space="preserve"> → 84</w:t>
            </w:r>
          </w:p>
        </w:tc>
        <w:tc>
          <w:tcPr>
            <w:tcW w:w="1848" w:type="dxa"/>
          </w:tcPr>
          <w:p w14:paraId="745D8308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0</w:t>
            </w:r>
          </w:p>
        </w:tc>
        <w:tc>
          <w:tcPr>
            <w:tcW w:w="1900" w:type="dxa"/>
          </w:tcPr>
          <w:p w14:paraId="4278CE3B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</w:t>
            </w:r>
          </w:p>
        </w:tc>
        <w:tc>
          <w:tcPr>
            <w:tcW w:w="1565" w:type="dxa"/>
          </w:tcPr>
          <w:p w14:paraId="2F8C7EE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754" w:type="dxa"/>
          </w:tcPr>
          <w:p w14:paraId="3BEC6896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00667C9D" w14:textId="77777777" w:rsidTr="002953ED">
        <w:tc>
          <w:tcPr>
            <w:tcW w:w="1608" w:type="dxa"/>
          </w:tcPr>
          <w:p w14:paraId="62E9794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31DDAF8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</w:t>
            </w:r>
            <w:r>
              <w:rPr>
                <w:rFonts w:cs="Times New Roman"/>
                <w:szCs w:val="24"/>
                <w:lang w:val="en-US"/>
              </w:rPr>
              <w:t>22</w:t>
            </w:r>
            <w:r w:rsidRPr="005569D6">
              <w:rPr>
                <w:rFonts w:cs="Times New Roman"/>
                <w:szCs w:val="24"/>
                <w:lang w:val="en-US"/>
              </w:rPr>
              <w:t xml:space="preserve"> → 130</w:t>
            </w:r>
          </w:p>
        </w:tc>
        <w:tc>
          <w:tcPr>
            <w:tcW w:w="1848" w:type="dxa"/>
          </w:tcPr>
          <w:p w14:paraId="20A3534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0</w:t>
            </w:r>
          </w:p>
        </w:tc>
        <w:tc>
          <w:tcPr>
            <w:tcW w:w="1900" w:type="dxa"/>
          </w:tcPr>
          <w:p w14:paraId="34BF0CC9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205A38C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754" w:type="dxa"/>
          </w:tcPr>
          <w:p w14:paraId="40405E1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</w:tbl>
    <w:p w14:paraId="33099DF2" w14:textId="77777777" w:rsidR="009E73EE" w:rsidRDefault="009E73E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8"/>
        <w:gridCol w:w="1385"/>
        <w:gridCol w:w="1848"/>
        <w:gridCol w:w="1900"/>
        <w:gridCol w:w="1565"/>
        <w:gridCol w:w="754"/>
      </w:tblGrid>
      <w:tr w:rsidR="009E73EE" w:rsidRPr="005569D6" w14:paraId="54B964AA" w14:textId="77777777" w:rsidTr="002953ED">
        <w:tc>
          <w:tcPr>
            <w:tcW w:w="1608" w:type="dxa"/>
          </w:tcPr>
          <w:p w14:paraId="76C747DB" w14:textId="48567105" w:rsidR="009E73EE" w:rsidRPr="005569D6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561C9EEF" w14:textId="047F0EDB" w:rsidR="009E73EE" w:rsidRPr="005569D6" w:rsidRDefault="0058147F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</w:t>
            </w:r>
            <w:r w:rsidR="009E73EE" w:rsidRPr="005569D6">
              <w:rPr>
                <w:rFonts w:cs="Times New Roman"/>
                <w:szCs w:val="24"/>
                <w:lang w:val="en-US"/>
              </w:rPr>
              <w:t>ransition</w:t>
            </w:r>
          </w:p>
        </w:tc>
        <w:tc>
          <w:tcPr>
            <w:tcW w:w="1848" w:type="dxa"/>
          </w:tcPr>
          <w:p w14:paraId="230A2126" w14:textId="22BDE9ED" w:rsidR="009E73EE" w:rsidRPr="005569D6" w:rsidRDefault="0058147F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szCs w:val="24"/>
                <w:lang w:val="en-US"/>
              </w:rPr>
              <w:t>F</w:t>
            </w:r>
            <w:r w:rsidR="009E73EE" w:rsidRPr="005569D6">
              <w:rPr>
                <w:rFonts w:cs="Times New Roman"/>
                <w:szCs w:val="24"/>
                <w:lang w:val="en-US"/>
              </w:rPr>
              <w:t>ragm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>ntor</w:t>
            </w:r>
            <w:proofErr w:type="spellEnd"/>
            <w:r w:rsidR="009E73EE" w:rsidRPr="005569D6">
              <w:rPr>
                <w:rFonts w:cs="Times New Roman"/>
                <w:szCs w:val="24"/>
                <w:lang w:val="en-US"/>
              </w:rPr>
              <w:t xml:space="preserve"> voltag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 xml:space="preserve"> [V]</w:t>
            </w:r>
          </w:p>
        </w:tc>
        <w:tc>
          <w:tcPr>
            <w:tcW w:w="1900" w:type="dxa"/>
          </w:tcPr>
          <w:p w14:paraId="56A67EFA" w14:textId="2095660B" w:rsidR="009E73EE" w:rsidRPr="005569D6" w:rsidRDefault="0058147F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</w:t>
            </w:r>
            <w:r w:rsidR="009E73EE" w:rsidRPr="005569D6">
              <w:rPr>
                <w:rFonts w:cs="Times New Roman"/>
                <w:szCs w:val="24"/>
                <w:lang w:val="en-US"/>
              </w:rPr>
              <w:t xml:space="preserve">ollision 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>n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>rgy [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>V]</w:t>
            </w:r>
          </w:p>
        </w:tc>
        <w:tc>
          <w:tcPr>
            <w:tcW w:w="1565" w:type="dxa"/>
          </w:tcPr>
          <w:p w14:paraId="4C62244C" w14:textId="4689D13E" w:rsidR="009E73EE" w:rsidRPr="005569D6" w:rsidRDefault="0058147F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</w:t>
            </w:r>
            <w:r w:rsidR="009E73EE" w:rsidRPr="005569D6">
              <w:rPr>
                <w:rFonts w:cs="Times New Roman"/>
                <w:szCs w:val="24"/>
                <w:lang w:val="en-US"/>
              </w:rPr>
              <w:t>w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>ll tim</w:t>
            </w:r>
            <w:r w:rsidR="009E73EE">
              <w:rPr>
                <w:rFonts w:cs="Times New Roman"/>
                <w:szCs w:val="24"/>
                <w:lang w:val="en-US"/>
              </w:rPr>
              <w:t>e</w:t>
            </w:r>
            <w:r w:rsidR="009E73EE" w:rsidRPr="005569D6">
              <w:rPr>
                <w:rFonts w:cs="Times New Roman"/>
                <w:szCs w:val="24"/>
                <w:lang w:val="en-US"/>
              </w:rPr>
              <w:t xml:space="preserve"> [</w:t>
            </w:r>
            <w:proofErr w:type="spellStart"/>
            <w:r w:rsidR="009E73EE" w:rsidRPr="005569D6">
              <w:rPr>
                <w:rFonts w:cs="Times New Roman"/>
                <w:szCs w:val="24"/>
                <w:lang w:val="en-US"/>
              </w:rPr>
              <w:t>ms</w:t>
            </w:r>
            <w:proofErr w:type="spellEnd"/>
            <w:r w:rsidR="009E73EE" w:rsidRPr="005569D6">
              <w:rPr>
                <w:rFonts w:cs="Times New Roman"/>
                <w:szCs w:val="24"/>
                <w:lang w:val="en-US"/>
              </w:rPr>
              <w:t>]</w:t>
            </w:r>
          </w:p>
        </w:tc>
        <w:tc>
          <w:tcPr>
            <w:tcW w:w="754" w:type="dxa"/>
          </w:tcPr>
          <w:p w14:paraId="6C174B87" w14:textId="17B30228" w:rsidR="009E73EE" w:rsidRPr="005569D6" w:rsidRDefault="009E73EE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AF1D8E">
              <w:rPr>
                <w:rFonts w:cs="Times New Roman"/>
                <w:lang w:val="en-US"/>
              </w:rPr>
              <w:t>Q/q</w:t>
            </w:r>
            <w:r w:rsidR="0022413C" w:rsidRPr="00F8599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9E73EE" w:rsidRPr="005569D6" w14:paraId="54F87EE8" w14:textId="77777777" w:rsidTr="002953ED">
        <w:tc>
          <w:tcPr>
            <w:tcW w:w="1608" w:type="dxa"/>
          </w:tcPr>
          <w:p w14:paraId="1AAE2970" w14:textId="7806B660" w:rsidR="009E73EE" w:rsidRPr="005569D6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MG-H1</w:t>
            </w:r>
          </w:p>
        </w:tc>
        <w:tc>
          <w:tcPr>
            <w:tcW w:w="1385" w:type="dxa"/>
          </w:tcPr>
          <w:p w14:paraId="2678642A" w14:textId="348F89B2" w:rsidR="009E73EE" w:rsidRPr="005569D6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29 → 114</w:t>
            </w:r>
          </w:p>
        </w:tc>
        <w:tc>
          <w:tcPr>
            <w:tcW w:w="1848" w:type="dxa"/>
          </w:tcPr>
          <w:p w14:paraId="73A754C1" w14:textId="01A23F38" w:rsidR="009E73EE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</w:t>
            </w:r>
          </w:p>
        </w:tc>
        <w:tc>
          <w:tcPr>
            <w:tcW w:w="1900" w:type="dxa"/>
          </w:tcPr>
          <w:p w14:paraId="756B6479" w14:textId="485FFABF" w:rsidR="009E73EE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33FA799B" w14:textId="25233C18" w:rsidR="009E73EE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0</w:t>
            </w:r>
          </w:p>
        </w:tc>
        <w:tc>
          <w:tcPr>
            <w:tcW w:w="754" w:type="dxa"/>
          </w:tcPr>
          <w:p w14:paraId="2B180EB2" w14:textId="53C52754" w:rsidR="009E73EE" w:rsidRPr="005569D6" w:rsidRDefault="009E73EE" w:rsidP="009E73EE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49D2DBE0" w14:textId="77777777" w:rsidTr="002953ED">
        <w:tc>
          <w:tcPr>
            <w:tcW w:w="1608" w:type="dxa"/>
          </w:tcPr>
          <w:p w14:paraId="6757B9E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2B82CAB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5569D6">
              <w:rPr>
                <w:rFonts w:cs="Times New Roman"/>
                <w:szCs w:val="24"/>
                <w:lang w:val="en-US"/>
              </w:rPr>
              <w:t>229 → 166</w:t>
            </w:r>
          </w:p>
        </w:tc>
        <w:tc>
          <w:tcPr>
            <w:tcW w:w="1848" w:type="dxa"/>
          </w:tcPr>
          <w:p w14:paraId="53A7065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5</w:t>
            </w:r>
          </w:p>
        </w:tc>
        <w:tc>
          <w:tcPr>
            <w:tcW w:w="1900" w:type="dxa"/>
          </w:tcPr>
          <w:p w14:paraId="49AA7B1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2C3FF7A5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0</w:t>
            </w:r>
          </w:p>
        </w:tc>
        <w:tc>
          <w:tcPr>
            <w:tcW w:w="754" w:type="dxa"/>
          </w:tcPr>
          <w:p w14:paraId="2D0C3ED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7B7DDD57" w14:textId="77777777" w:rsidTr="002953ED">
        <w:tc>
          <w:tcPr>
            <w:tcW w:w="1608" w:type="dxa"/>
          </w:tcPr>
          <w:p w14:paraId="3949F532" w14:textId="3DA39B5D" w:rsidR="00EF5DCF" w:rsidRPr="005569D6" w:rsidRDefault="00AE764C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AE764C">
              <w:rPr>
                <w:rFonts w:cs="Times New Roman"/>
                <w:szCs w:val="24"/>
                <w:vertAlign w:val="superscript"/>
                <w:lang w:val="en-US"/>
              </w:rPr>
              <w:t>13</w:t>
            </w:r>
            <w:r>
              <w:rPr>
                <w:rFonts w:cs="Times New Roman"/>
                <w:szCs w:val="24"/>
                <w:lang w:val="en-US"/>
              </w:rPr>
              <w:t>C</w:t>
            </w:r>
            <w:r>
              <w:rPr>
                <w:rFonts w:cs="Times New Roman"/>
                <w:szCs w:val="24"/>
                <w:vertAlign w:val="subscript"/>
                <w:lang w:val="en-US"/>
              </w:rPr>
              <w:t>6</w:t>
            </w:r>
            <w:r w:rsidR="00EF5DCF">
              <w:rPr>
                <w:rFonts w:cs="Times New Roman"/>
                <w:szCs w:val="24"/>
                <w:lang w:val="en-US"/>
              </w:rPr>
              <w:t>-MG-H1</w:t>
            </w:r>
          </w:p>
        </w:tc>
        <w:tc>
          <w:tcPr>
            <w:tcW w:w="1385" w:type="dxa"/>
          </w:tcPr>
          <w:p w14:paraId="65504A5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35 </w:t>
            </w:r>
            <w:r w:rsidRPr="005569D6">
              <w:rPr>
                <w:rFonts w:cs="Times New Roman"/>
                <w:szCs w:val="24"/>
                <w:lang w:val="en-US"/>
              </w:rPr>
              <w:t>→</w:t>
            </w:r>
            <w:r>
              <w:rPr>
                <w:rFonts w:cs="Times New Roman"/>
                <w:szCs w:val="24"/>
                <w:lang w:val="en-US"/>
              </w:rPr>
              <w:t xml:space="preserve"> 171</w:t>
            </w:r>
          </w:p>
        </w:tc>
        <w:tc>
          <w:tcPr>
            <w:tcW w:w="1848" w:type="dxa"/>
          </w:tcPr>
          <w:p w14:paraId="543FE662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0</w:t>
            </w:r>
          </w:p>
        </w:tc>
        <w:tc>
          <w:tcPr>
            <w:tcW w:w="1900" w:type="dxa"/>
          </w:tcPr>
          <w:p w14:paraId="32761917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77AD58E0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0</w:t>
            </w:r>
          </w:p>
        </w:tc>
        <w:tc>
          <w:tcPr>
            <w:tcW w:w="754" w:type="dxa"/>
          </w:tcPr>
          <w:p w14:paraId="50377B3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  <w:tr w:rsidR="00EF5DCF" w:rsidRPr="005569D6" w14:paraId="13B1040F" w14:textId="77777777" w:rsidTr="002953ED">
        <w:tc>
          <w:tcPr>
            <w:tcW w:w="1608" w:type="dxa"/>
          </w:tcPr>
          <w:p w14:paraId="26A14AF1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85" w:type="dxa"/>
          </w:tcPr>
          <w:p w14:paraId="14C4CE9A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235 </w:t>
            </w:r>
            <w:r w:rsidRPr="005569D6">
              <w:rPr>
                <w:rFonts w:cs="Times New Roman"/>
                <w:szCs w:val="24"/>
                <w:lang w:val="en-US"/>
              </w:rPr>
              <w:t>→</w:t>
            </w:r>
            <w:r>
              <w:rPr>
                <w:rFonts w:cs="Times New Roman"/>
                <w:szCs w:val="24"/>
                <w:lang w:val="en-US"/>
              </w:rPr>
              <w:t xml:space="preserve"> 115</w:t>
            </w:r>
          </w:p>
        </w:tc>
        <w:tc>
          <w:tcPr>
            <w:tcW w:w="1848" w:type="dxa"/>
          </w:tcPr>
          <w:p w14:paraId="5D36B59F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20</w:t>
            </w:r>
          </w:p>
        </w:tc>
        <w:tc>
          <w:tcPr>
            <w:tcW w:w="1900" w:type="dxa"/>
          </w:tcPr>
          <w:p w14:paraId="16E28023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565" w:type="dxa"/>
          </w:tcPr>
          <w:p w14:paraId="0A5A7D5C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0</w:t>
            </w:r>
          </w:p>
        </w:tc>
        <w:tc>
          <w:tcPr>
            <w:tcW w:w="754" w:type="dxa"/>
          </w:tcPr>
          <w:p w14:paraId="4C87E034" w14:textId="77777777" w:rsidR="00EF5DCF" w:rsidRPr="005569D6" w:rsidRDefault="00EF5DCF" w:rsidP="002953ED">
            <w:pPr>
              <w:jc w:val="both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Q</w:t>
            </w:r>
          </w:p>
        </w:tc>
      </w:tr>
    </w:tbl>
    <w:p w14:paraId="08F56CC6" w14:textId="4CD2CD6E" w:rsidR="00EF5DCF" w:rsidRPr="006B7E5F" w:rsidRDefault="00C72C97" w:rsidP="00EF5DCF">
      <w:pPr>
        <w:jc w:val="both"/>
        <w:rPr>
          <w:rFonts w:cs="Times New Roman"/>
          <w:lang w:val="en-US"/>
        </w:rPr>
      </w:pPr>
      <w:r w:rsidRPr="00C72C97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</w:t>
      </w:r>
      <w:r w:rsidRPr="00AF1D8E" w:rsidDel="00C72C97">
        <w:rPr>
          <w:rFonts w:cs="Times New Roman"/>
          <w:lang w:val="en-US"/>
        </w:rPr>
        <w:t xml:space="preserve"> </w:t>
      </w:r>
      <w:r w:rsidR="00EF5DCF" w:rsidRPr="00AF1D8E">
        <w:rPr>
          <w:rFonts w:cs="Times New Roman"/>
          <w:lang w:val="en-US"/>
        </w:rPr>
        <w:t>Q, transition us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>d for quantitation; q, transition us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>d for th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 xml:space="preserve"> confirmation of th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 xml:space="preserve"> pr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>s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>nc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 xml:space="preserve"> of th</w:t>
      </w:r>
      <w:r w:rsidR="00EF5DCF">
        <w:rPr>
          <w:rFonts w:cs="Times New Roman"/>
          <w:lang w:val="en-US"/>
        </w:rPr>
        <w:t>e</w:t>
      </w:r>
      <w:r w:rsidR="00EF5DCF" w:rsidRPr="00AF1D8E">
        <w:rPr>
          <w:rFonts w:cs="Times New Roman"/>
          <w:lang w:val="en-US"/>
        </w:rPr>
        <w:t xml:space="preserve"> analyt</w:t>
      </w:r>
      <w:r w:rsidR="00EF5DCF">
        <w:rPr>
          <w:rFonts w:cs="Times New Roman"/>
          <w:lang w:val="en-US"/>
        </w:rPr>
        <w:t>e.</w:t>
      </w:r>
    </w:p>
    <w:p w14:paraId="034F6DAC" w14:textId="77777777" w:rsidR="00EF5DCF" w:rsidRDefault="00EF5DCF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7F458EC2" w14:textId="5F37C7F1" w:rsidR="0005683F" w:rsidRPr="00465188" w:rsidRDefault="00C67656" w:rsidP="009F7837">
      <w:pPr>
        <w:suppressLineNumbers/>
        <w:spacing w:after="0"/>
        <w:jc w:val="both"/>
        <w:rPr>
          <w:rFonts w:cs="Times New Roman"/>
          <w:b/>
        </w:rPr>
      </w:pPr>
      <w:r w:rsidRPr="00C67656">
        <w:rPr>
          <w:rFonts w:cs="Times New Roman"/>
          <w:b/>
          <w:noProof/>
        </w:rPr>
        <w:lastRenderedPageBreak/>
        <w:drawing>
          <wp:inline distT="0" distB="0" distL="0" distR="0" wp14:anchorId="17C829D5" wp14:editId="4CE73FEF">
            <wp:extent cx="5760720" cy="5459730"/>
            <wp:effectExtent l="0" t="0" r="0" b="7620"/>
            <wp:docPr id="163050091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5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397C9" w14:textId="15425258" w:rsidR="00413629" w:rsidRDefault="00413629" w:rsidP="00413629">
      <w:pPr>
        <w:suppressLineNumbers/>
        <w:spacing w:after="0"/>
        <w:jc w:val="both"/>
        <w:rPr>
          <w:rFonts w:cs="Times New Roman"/>
          <w:bCs/>
          <w:lang w:val="en-US"/>
        </w:rPr>
      </w:pPr>
      <w:r w:rsidRPr="00EF42B7">
        <w:rPr>
          <w:rFonts w:cs="Times New Roman"/>
          <w:b/>
          <w:lang w:val="en-US"/>
        </w:rPr>
        <w:t xml:space="preserve">Figure </w:t>
      </w:r>
      <w:r>
        <w:rPr>
          <w:rFonts w:cs="Times New Roman"/>
          <w:b/>
          <w:lang w:val="en-US"/>
        </w:rPr>
        <w:t xml:space="preserve">S3: </w:t>
      </w:r>
      <w:r w:rsidRPr="00D82B17">
        <w:rPr>
          <w:rFonts w:cs="Times New Roman"/>
          <w:bCs/>
          <w:lang w:val="en-US"/>
        </w:rPr>
        <w:t xml:space="preserve">Hourly </w:t>
      </w:r>
      <w:r w:rsidR="00CD7D44">
        <w:rPr>
          <w:rFonts w:cs="Times New Roman"/>
          <w:bCs/>
          <w:lang w:val="en-US"/>
        </w:rPr>
        <w:t>contents</w:t>
      </w:r>
      <w:r w:rsidR="00CD7D44" w:rsidRPr="00D82B17">
        <w:rPr>
          <w:rFonts w:cs="Times New Roman"/>
          <w:bCs/>
          <w:lang w:val="en-US"/>
        </w:rPr>
        <w:t xml:space="preserve"> </w:t>
      </w:r>
      <w:r w:rsidRPr="00D82B17">
        <w:rPr>
          <w:rFonts w:cs="Times New Roman"/>
          <w:bCs/>
          <w:lang w:val="en-US"/>
        </w:rPr>
        <w:t xml:space="preserve">of creatine in </w:t>
      </w:r>
      <w:r w:rsidR="00CD7D44">
        <w:rPr>
          <w:lang w:val="en-GB"/>
        </w:rPr>
        <w:t xml:space="preserve">the dialysates and efflux of </w:t>
      </w:r>
      <w:r w:rsidR="00CD7D44" w:rsidRPr="00954F18">
        <w:rPr>
          <w:noProof/>
          <w:lang w:val="en-GB"/>
        </w:rPr>
        <w:t>TIM-1</w:t>
      </w:r>
      <w:r w:rsidR="00CD7D44">
        <w:rPr>
          <w:noProof/>
          <w:lang w:val="en-GB"/>
        </w:rPr>
        <w:t xml:space="preserve"> during </w:t>
      </w:r>
      <w:r w:rsidRPr="00D82B17">
        <w:rPr>
          <w:rFonts w:cs="Times New Roman"/>
          <w:bCs/>
          <w:lang w:val="en-US"/>
        </w:rPr>
        <w:t>simulated digestion experiment</w:t>
      </w:r>
      <w:r w:rsidR="00E66DA5">
        <w:rPr>
          <w:rFonts w:cs="Times New Roman"/>
          <w:bCs/>
          <w:lang w:val="en-US"/>
        </w:rPr>
        <w:t>s</w:t>
      </w:r>
      <w:r w:rsidRPr="00D82B17">
        <w:rPr>
          <w:rFonts w:cs="Times New Roman"/>
          <w:bCs/>
          <w:lang w:val="en-US"/>
        </w:rPr>
        <w:t xml:space="preserve"> of </w:t>
      </w:r>
      <w:r>
        <w:rPr>
          <w:rFonts w:cs="Times New Roman"/>
          <w:bCs/>
          <w:lang w:val="en-US"/>
        </w:rPr>
        <w:t xml:space="preserve">creatine (A), creatine and </w:t>
      </w:r>
      <w:proofErr w:type="spellStart"/>
      <w:r>
        <w:rPr>
          <w:rFonts w:cs="Times New Roman"/>
          <w:bCs/>
          <w:lang w:val="en-US"/>
        </w:rPr>
        <w:t>ovalbumine</w:t>
      </w:r>
      <w:proofErr w:type="spellEnd"/>
      <w:r>
        <w:rPr>
          <w:rFonts w:cs="Times New Roman"/>
          <w:bCs/>
          <w:lang w:val="en-US"/>
        </w:rPr>
        <w:t xml:space="preserve"> (B) and</w:t>
      </w:r>
      <w:r w:rsidRPr="00D82B17">
        <w:rPr>
          <w:rFonts w:cs="Times New Roman"/>
          <w:bCs/>
          <w:lang w:val="en-US"/>
        </w:rPr>
        <w:t xml:space="preserve"> </w:t>
      </w:r>
      <w:r>
        <w:rPr>
          <w:rFonts w:cs="Times New Roman"/>
          <w:bCs/>
          <w:lang w:val="en-US"/>
        </w:rPr>
        <w:t xml:space="preserve">creatine, methylglyoxal and </w:t>
      </w:r>
      <w:proofErr w:type="spellStart"/>
      <w:r>
        <w:rPr>
          <w:rFonts w:cs="Times New Roman"/>
          <w:bCs/>
          <w:lang w:val="en-US"/>
        </w:rPr>
        <w:t>ovalbumine</w:t>
      </w:r>
      <w:proofErr w:type="spellEnd"/>
      <w:r>
        <w:rPr>
          <w:rFonts w:cs="Times New Roman"/>
          <w:bCs/>
          <w:lang w:val="en-US"/>
        </w:rPr>
        <w:t xml:space="preserve"> (C)</w:t>
      </w:r>
      <w:r w:rsidRPr="00D82B17">
        <w:rPr>
          <w:rFonts w:cs="Times New Roman"/>
          <w:bCs/>
          <w:lang w:val="en-US"/>
        </w:rPr>
        <w:t xml:space="preserve"> and formation of MG-</w:t>
      </w:r>
      <w:proofErr w:type="spellStart"/>
      <w:r w:rsidRPr="00D82B17">
        <w:rPr>
          <w:rFonts w:cs="Times New Roman"/>
          <w:bCs/>
          <w:lang w:val="en-US"/>
        </w:rPr>
        <w:t>HCr</w:t>
      </w:r>
      <w:proofErr w:type="spellEnd"/>
      <w:r w:rsidRPr="00D82B17">
        <w:rPr>
          <w:rFonts w:cs="Times New Roman"/>
          <w:bCs/>
          <w:lang w:val="en-US"/>
        </w:rPr>
        <w:t xml:space="preserve"> in simulated digestion experiment</w:t>
      </w:r>
      <w:r w:rsidR="00E66DA5">
        <w:rPr>
          <w:rFonts w:cs="Times New Roman"/>
          <w:bCs/>
          <w:lang w:val="en-US"/>
        </w:rPr>
        <w:t>s</w:t>
      </w:r>
      <w:r w:rsidRPr="00D82B17">
        <w:rPr>
          <w:rFonts w:cs="Times New Roman"/>
          <w:bCs/>
          <w:lang w:val="en-US"/>
        </w:rPr>
        <w:t xml:space="preserve"> of </w:t>
      </w:r>
      <w:r>
        <w:rPr>
          <w:rFonts w:cs="Times New Roman"/>
          <w:bCs/>
          <w:lang w:val="en-US"/>
        </w:rPr>
        <w:t xml:space="preserve">creatine, methylglyoxal and </w:t>
      </w:r>
      <w:proofErr w:type="spellStart"/>
      <w:r>
        <w:rPr>
          <w:rFonts w:cs="Times New Roman"/>
          <w:bCs/>
          <w:lang w:val="en-US"/>
        </w:rPr>
        <w:t>ovalbumine</w:t>
      </w:r>
      <w:proofErr w:type="spellEnd"/>
      <w:r>
        <w:rPr>
          <w:rFonts w:cs="Times New Roman"/>
          <w:bCs/>
          <w:lang w:val="en-US"/>
        </w:rPr>
        <w:t xml:space="preserve"> (D</w:t>
      </w:r>
      <w:r w:rsidRPr="00D82B17">
        <w:rPr>
          <w:rFonts w:cs="Times New Roman"/>
          <w:bCs/>
          <w:lang w:val="en-US"/>
        </w:rPr>
        <w:t>)</w:t>
      </w:r>
      <w:r>
        <w:rPr>
          <w:rFonts w:cs="Times New Roman"/>
          <w:bCs/>
          <w:lang w:val="en-US"/>
        </w:rPr>
        <w:t xml:space="preserve">. Total recovery of creatine (E) and formation of creatinine </w:t>
      </w:r>
      <w:r w:rsidRPr="00D82B17">
        <w:rPr>
          <w:rFonts w:cs="Times New Roman"/>
          <w:bCs/>
          <w:lang w:val="en-US"/>
        </w:rPr>
        <w:t>in simulated digestion experiment</w:t>
      </w:r>
      <w:r w:rsidR="00E66DA5">
        <w:rPr>
          <w:rFonts w:cs="Times New Roman"/>
          <w:bCs/>
          <w:lang w:val="en-US"/>
        </w:rPr>
        <w:t>s</w:t>
      </w:r>
      <w:r w:rsidRPr="00D82B17">
        <w:rPr>
          <w:rFonts w:cs="Times New Roman"/>
          <w:bCs/>
          <w:lang w:val="en-US"/>
        </w:rPr>
        <w:t xml:space="preserve"> of </w:t>
      </w:r>
      <w:r>
        <w:rPr>
          <w:rFonts w:cs="Times New Roman"/>
          <w:bCs/>
          <w:lang w:val="en-US"/>
        </w:rPr>
        <w:t xml:space="preserve">creatine with and without added </w:t>
      </w:r>
      <w:proofErr w:type="spellStart"/>
      <w:r>
        <w:rPr>
          <w:rFonts w:cs="Times New Roman"/>
          <w:bCs/>
          <w:lang w:val="en-US"/>
        </w:rPr>
        <w:t>ovalbumine</w:t>
      </w:r>
      <w:proofErr w:type="spellEnd"/>
      <w:r>
        <w:rPr>
          <w:rFonts w:cs="Times New Roman"/>
          <w:bCs/>
          <w:lang w:val="en-US"/>
        </w:rPr>
        <w:t xml:space="preserve"> and creatine (F). </w:t>
      </w:r>
      <w:r w:rsidRPr="00D82B17">
        <w:rPr>
          <w:rFonts w:cs="Times New Roman"/>
          <w:bCs/>
          <w:lang w:val="en-US"/>
        </w:rPr>
        <w:t>Data are presented as mean ± SD, n=2.</w:t>
      </w:r>
    </w:p>
    <w:p w14:paraId="48C59EA6" w14:textId="759BEC24" w:rsidR="00D64BE3" w:rsidRDefault="00D64BE3" w:rsidP="009F7837">
      <w:pPr>
        <w:suppressLineNumbers/>
        <w:spacing w:after="0"/>
        <w:jc w:val="both"/>
        <w:rPr>
          <w:rFonts w:cs="Times New Roman"/>
          <w:b/>
          <w:lang w:val="en-US"/>
        </w:rPr>
      </w:pPr>
    </w:p>
    <w:p w14:paraId="76072FFE" w14:textId="71885DB2" w:rsidR="00D64BE3" w:rsidRDefault="00D64BE3" w:rsidP="009F7837">
      <w:pPr>
        <w:suppressLineNumbers/>
        <w:spacing w:after="0"/>
        <w:jc w:val="both"/>
        <w:rPr>
          <w:rFonts w:cs="Times New Roman"/>
          <w:b/>
          <w:lang w:val="en-US"/>
        </w:rPr>
      </w:pPr>
    </w:p>
    <w:p w14:paraId="4304F0CA" w14:textId="308AFA4A" w:rsidR="00D64BE3" w:rsidRDefault="00D64BE3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19AD1EB4" w14:textId="2C5DB384" w:rsidR="0091698D" w:rsidRPr="00FF30A0" w:rsidRDefault="00C67656" w:rsidP="00D64BE3">
      <w:pPr>
        <w:suppressLineNumbers/>
        <w:spacing w:after="0"/>
        <w:jc w:val="both"/>
        <w:rPr>
          <w:rFonts w:cs="Times New Roman"/>
          <w:bCs/>
          <w:lang w:val="en-US"/>
        </w:rPr>
      </w:pPr>
      <w:r w:rsidRPr="00C67656">
        <w:rPr>
          <w:rFonts w:cs="Times New Roman"/>
          <w:bCs/>
          <w:noProof/>
          <w:lang w:val="en-US"/>
        </w:rPr>
        <w:lastRenderedPageBreak/>
        <w:drawing>
          <wp:inline distT="0" distB="0" distL="0" distR="0" wp14:anchorId="42D0594E" wp14:editId="57DC1715">
            <wp:extent cx="5118100" cy="3594100"/>
            <wp:effectExtent l="0" t="0" r="6350" b="6350"/>
            <wp:docPr id="176125128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28678" w14:textId="03B064E5" w:rsidR="00413629" w:rsidRDefault="00413629" w:rsidP="00413629">
      <w:pPr>
        <w:suppressLineNumbers/>
        <w:spacing w:after="0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Figure S4:</w:t>
      </w:r>
      <w:r w:rsidRPr="00C33FD6">
        <w:rPr>
          <w:rFonts w:cs="Times New Roman"/>
          <w:b/>
          <w:lang w:val="en-US"/>
        </w:rPr>
        <w:t xml:space="preserve"> </w:t>
      </w:r>
      <w:r w:rsidRPr="00FF30A0">
        <w:rPr>
          <w:rFonts w:cs="Times New Roman"/>
          <w:lang w:val="en-US"/>
        </w:rPr>
        <w:t xml:space="preserve">Hourly </w:t>
      </w:r>
      <w:r w:rsidR="00CD7D44">
        <w:rPr>
          <w:rFonts w:cs="Times New Roman"/>
          <w:lang w:val="en-US"/>
        </w:rPr>
        <w:t>contents</w:t>
      </w:r>
      <w:r w:rsidR="00CD7D44" w:rsidRPr="00FF30A0">
        <w:rPr>
          <w:rFonts w:cs="Times New Roman"/>
          <w:lang w:val="en-US"/>
        </w:rPr>
        <w:t xml:space="preserve"> </w:t>
      </w:r>
      <w:r w:rsidRPr="00FF30A0">
        <w:rPr>
          <w:rFonts w:cs="Times New Roman"/>
          <w:lang w:val="en-US"/>
        </w:rPr>
        <w:t xml:space="preserve">of MGO in </w:t>
      </w:r>
      <w:r w:rsidR="00CD7D44">
        <w:rPr>
          <w:lang w:val="en-GB"/>
        </w:rPr>
        <w:t xml:space="preserve">the dialysates and efflux of </w:t>
      </w:r>
      <w:r w:rsidR="00CD7D44" w:rsidRPr="00954F18">
        <w:rPr>
          <w:noProof/>
          <w:lang w:val="en-GB"/>
        </w:rPr>
        <w:t>TIM-1</w:t>
      </w:r>
      <w:r w:rsidR="00CD7D44">
        <w:rPr>
          <w:noProof/>
          <w:lang w:val="en-GB"/>
        </w:rPr>
        <w:t xml:space="preserve"> during </w:t>
      </w:r>
      <w:r w:rsidRPr="00D82B17">
        <w:rPr>
          <w:rFonts w:cs="Times New Roman"/>
          <w:bCs/>
          <w:lang w:val="en-US"/>
        </w:rPr>
        <w:t>simulated digestion experiment</w:t>
      </w:r>
      <w:r w:rsidR="00E66DA5">
        <w:rPr>
          <w:rFonts w:cs="Times New Roman"/>
          <w:bCs/>
          <w:lang w:val="en-US"/>
        </w:rPr>
        <w:t>s</w:t>
      </w:r>
      <w:r w:rsidRPr="00D82B17">
        <w:rPr>
          <w:rFonts w:cs="Times New Roman"/>
          <w:bCs/>
          <w:lang w:val="en-US"/>
        </w:rPr>
        <w:t xml:space="preserve"> of </w:t>
      </w:r>
      <w:r>
        <w:rPr>
          <w:rFonts w:cs="Times New Roman"/>
          <w:bCs/>
          <w:lang w:val="en-US"/>
        </w:rPr>
        <w:t xml:space="preserve">MGO with added </w:t>
      </w:r>
      <w:proofErr w:type="spellStart"/>
      <w:r>
        <w:rPr>
          <w:rFonts w:cs="Times New Roman"/>
          <w:bCs/>
          <w:lang w:val="en-US"/>
        </w:rPr>
        <w:t>ovalbumine</w:t>
      </w:r>
      <w:proofErr w:type="spellEnd"/>
      <w:r>
        <w:rPr>
          <w:rFonts w:cs="Times New Roman"/>
          <w:bCs/>
          <w:lang w:val="en-US"/>
        </w:rPr>
        <w:t xml:space="preserve"> (A), creatine (B), </w:t>
      </w:r>
      <w:proofErr w:type="spellStart"/>
      <w:r>
        <w:rPr>
          <w:rFonts w:cs="Times New Roman"/>
          <w:bCs/>
          <w:lang w:val="en-US"/>
        </w:rPr>
        <w:t>ovalbumine</w:t>
      </w:r>
      <w:proofErr w:type="spellEnd"/>
      <w:r>
        <w:rPr>
          <w:rFonts w:cs="Times New Roman"/>
          <w:bCs/>
          <w:lang w:val="en-US"/>
        </w:rPr>
        <w:t xml:space="preserve"> and creatine (C), and caseinate (F). </w:t>
      </w:r>
      <w:r w:rsidRPr="00FF30A0">
        <w:rPr>
          <w:rFonts w:cs="Times New Roman"/>
          <w:lang w:val="en-US"/>
        </w:rPr>
        <w:t>Data are presented as mean ± SD, n=2.</w:t>
      </w:r>
      <w:r>
        <w:rPr>
          <w:rFonts w:cs="Times New Roman"/>
          <w:lang w:val="en-US"/>
        </w:rPr>
        <w:t xml:space="preserve"> Recovery of MGO alone (without protein or creatine) is shown in Figure 2B.</w:t>
      </w:r>
    </w:p>
    <w:p w14:paraId="1EB22AE2" w14:textId="79633844" w:rsidR="00EF42B7" w:rsidRDefault="00EF42B7" w:rsidP="009F7837">
      <w:pPr>
        <w:suppressLineNumbers/>
        <w:spacing w:after="0"/>
        <w:jc w:val="both"/>
        <w:rPr>
          <w:rFonts w:cs="Times New Roman"/>
          <w:b/>
          <w:lang w:val="en-US"/>
        </w:rPr>
      </w:pPr>
    </w:p>
    <w:p w14:paraId="092B4AD5" w14:textId="77777777" w:rsidR="00C33FD6" w:rsidRDefault="00C33FD6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4E8E6CE4" w14:textId="211B4CAE" w:rsidR="00413629" w:rsidRDefault="00C67656">
      <w:pPr>
        <w:spacing w:line="276" w:lineRule="auto"/>
        <w:rPr>
          <w:rFonts w:cs="Times New Roman"/>
          <w:b/>
          <w:lang w:val="en-US"/>
        </w:rPr>
      </w:pPr>
      <w:r w:rsidRPr="00C67656">
        <w:rPr>
          <w:rFonts w:cs="Times New Roman"/>
          <w:b/>
          <w:noProof/>
          <w:lang w:val="en-US"/>
        </w:rPr>
        <w:lastRenderedPageBreak/>
        <w:drawing>
          <wp:inline distT="0" distB="0" distL="0" distR="0" wp14:anchorId="53B92CA4" wp14:editId="519DE896">
            <wp:extent cx="4578350" cy="5156200"/>
            <wp:effectExtent l="0" t="0" r="0" b="6350"/>
            <wp:docPr id="91608526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515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FFE37" w14:textId="07688863" w:rsidR="00413629" w:rsidRPr="0091698D" w:rsidRDefault="00413629" w:rsidP="00413629">
      <w:pPr>
        <w:suppressLineNumbers/>
        <w:spacing w:after="0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 xml:space="preserve">Figure S5: </w:t>
      </w:r>
      <w:r w:rsidR="00CD7D44">
        <w:rPr>
          <w:lang w:val="en-GB"/>
        </w:rPr>
        <w:t>Contents</w:t>
      </w:r>
      <w:r w:rsidR="00CD7D44" w:rsidRPr="00C94C88">
        <w:rPr>
          <w:lang w:val="en-GB"/>
        </w:rPr>
        <w:t xml:space="preserve"> </w:t>
      </w:r>
      <w:r w:rsidRPr="00C94C88">
        <w:rPr>
          <w:lang w:val="en-GB"/>
        </w:rPr>
        <w:t>of</w:t>
      </w:r>
      <w:r>
        <w:rPr>
          <w:lang w:val="en-GB"/>
        </w:rPr>
        <w:t xml:space="preserve"> amino acids in ileum and jejunum dialysates </w:t>
      </w:r>
      <w:r w:rsidRPr="00954F18">
        <w:rPr>
          <w:noProof/>
          <w:lang w:val="en-GB"/>
        </w:rPr>
        <w:t xml:space="preserve">in simulated </w:t>
      </w:r>
      <w:r>
        <w:rPr>
          <w:noProof/>
          <w:lang w:val="en-GB"/>
        </w:rPr>
        <w:t xml:space="preserve">gastrointestinal </w:t>
      </w:r>
      <w:r w:rsidRPr="00954F18">
        <w:rPr>
          <w:noProof/>
          <w:lang w:val="en-GB"/>
        </w:rPr>
        <w:t>digestion experiment</w:t>
      </w:r>
      <w:r>
        <w:rPr>
          <w:noProof/>
          <w:lang w:val="en-GB"/>
        </w:rPr>
        <w:t>s</w:t>
      </w:r>
      <w:r w:rsidRPr="00954F18">
        <w:rPr>
          <w:noProof/>
          <w:lang w:val="en-GB"/>
        </w:rPr>
        <w:t xml:space="preserve"> of ovalbumin </w:t>
      </w:r>
      <w:r>
        <w:rPr>
          <w:noProof/>
          <w:lang w:val="en-GB"/>
        </w:rPr>
        <w:t xml:space="preserve">with and without added MGO and/or creatine (A) and of caseinate with added MGO (B) </w:t>
      </w:r>
      <w:r w:rsidRPr="00954F18">
        <w:rPr>
          <w:noProof/>
          <w:lang w:val="en-GB"/>
        </w:rPr>
        <w:t>in TIM-1</w:t>
      </w:r>
      <w:r>
        <w:rPr>
          <w:noProof/>
          <w:lang w:val="en-GB"/>
        </w:rPr>
        <w:t xml:space="preserve">. </w:t>
      </w:r>
      <w:r w:rsidRPr="00BE0DAA">
        <w:rPr>
          <w:lang w:val="en-GB"/>
        </w:rPr>
        <w:t>Data are presented as mean ± SD,</w:t>
      </w:r>
      <w:r>
        <w:rPr>
          <w:lang w:val="en-GB"/>
        </w:rPr>
        <w:t xml:space="preserve"> </w:t>
      </w:r>
      <w:r w:rsidRPr="00BE0DAA">
        <w:rPr>
          <w:lang w:val="en-GB"/>
        </w:rPr>
        <w:t>n=2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Glx</w:t>
      </w:r>
      <w:proofErr w:type="spellEnd"/>
      <w:r>
        <w:rPr>
          <w:lang w:val="en-GB"/>
        </w:rPr>
        <w:t>=sum of glutamine and glutamic acid</w:t>
      </w:r>
    </w:p>
    <w:p w14:paraId="1F2B2B3F" w14:textId="502C4CE2" w:rsidR="00EF42B7" w:rsidRDefault="00EF42B7">
      <w:pPr>
        <w:spacing w:line="276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50D012FC" w14:textId="2E555574" w:rsidR="00F975FD" w:rsidRDefault="00F975FD">
      <w:pPr>
        <w:suppressLineNumbers/>
        <w:spacing w:after="0"/>
        <w:jc w:val="both"/>
        <w:rPr>
          <w:rFonts w:cs="Times New Roman"/>
          <w:b/>
          <w:sz w:val="28"/>
          <w:lang w:val="en-US"/>
        </w:rPr>
      </w:pPr>
    </w:p>
    <w:p w14:paraId="6AC228D6" w14:textId="5044E47A" w:rsidR="00C038A5" w:rsidRDefault="00C67656" w:rsidP="00832CEB">
      <w:pPr>
        <w:spacing w:line="276" w:lineRule="auto"/>
        <w:rPr>
          <w:rFonts w:cs="Times New Roman"/>
          <w:b/>
          <w:sz w:val="28"/>
          <w:lang w:val="en-US"/>
        </w:rPr>
      </w:pPr>
      <w:r w:rsidRPr="00C67656">
        <w:rPr>
          <w:rFonts w:cs="Times New Roman"/>
          <w:b/>
          <w:noProof/>
          <w:sz w:val="28"/>
          <w:lang w:val="en-US"/>
        </w:rPr>
        <w:drawing>
          <wp:inline distT="0" distB="0" distL="0" distR="0" wp14:anchorId="62A4C534" wp14:editId="4274C642">
            <wp:extent cx="5760720" cy="2303145"/>
            <wp:effectExtent l="0" t="0" r="0" b="1905"/>
            <wp:docPr id="140003394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B571B" w14:textId="77777777" w:rsidR="00413629" w:rsidRPr="00C33FD6" w:rsidRDefault="00413629" w:rsidP="00413629">
      <w:pPr>
        <w:suppressLineNumbers/>
        <w:spacing w:after="0"/>
        <w:jc w:val="both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 xml:space="preserve">Figure S6: </w:t>
      </w:r>
      <w:r w:rsidRPr="008B0DEB">
        <w:rPr>
          <w:rFonts w:cs="Times New Roman"/>
          <w:lang w:val="en-US"/>
        </w:rPr>
        <w:t xml:space="preserve">α-amino </w:t>
      </w:r>
      <w:r>
        <w:rPr>
          <w:rFonts w:cs="Times New Roman"/>
          <w:lang w:val="en-US"/>
        </w:rPr>
        <w:t>N</w:t>
      </w:r>
      <w:r w:rsidRPr="008B0DEB">
        <w:rPr>
          <w:rFonts w:cs="Times New Roman"/>
          <w:lang w:val="en-US"/>
        </w:rPr>
        <w:t>itrogen</w:t>
      </w:r>
      <w:r>
        <w:rPr>
          <w:rFonts w:cs="Times New Roman"/>
          <w:lang w:val="en-US"/>
        </w:rPr>
        <w:t xml:space="preserve"> (A) and medium chain length factor</w:t>
      </w:r>
      <w:r w:rsidRPr="008B0DEB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(B) </w:t>
      </w:r>
      <w:r>
        <w:rPr>
          <w:lang w:val="en-GB"/>
        </w:rPr>
        <w:t xml:space="preserve">in ileum and jejunum dialysates </w:t>
      </w:r>
      <w:r w:rsidRPr="00954F18">
        <w:rPr>
          <w:noProof/>
          <w:lang w:val="en-GB"/>
        </w:rPr>
        <w:t xml:space="preserve">in simulated </w:t>
      </w:r>
      <w:r>
        <w:rPr>
          <w:noProof/>
          <w:lang w:val="en-GB"/>
        </w:rPr>
        <w:t xml:space="preserve">gastrointestinal </w:t>
      </w:r>
      <w:r w:rsidRPr="00954F18">
        <w:rPr>
          <w:noProof/>
          <w:lang w:val="en-GB"/>
        </w:rPr>
        <w:t>digestion experiment</w:t>
      </w:r>
      <w:r>
        <w:rPr>
          <w:noProof/>
          <w:lang w:val="en-GB"/>
        </w:rPr>
        <w:t>s</w:t>
      </w:r>
      <w:r w:rsidRPr="00954F18">
        <w:rPr>
          <w:noProof/>
          <w:lang w:val="en-GB"/>
        </w:rPr>
        <w:t xml:space="preserve"> of ovalbumin </w:t>
      </w:r>
      <w:r>
        <w:rPr>
          <w:noProof/>
          <w:lang w:val="en-GB"/>
        </w:rPr>
        <w:t xml:space="preserve">with and without added MGO and/or creatine, and of caseinate with and without added MGO </w:t>
      </w:r>
      <w:r w:rsidRPr="00954F18">
        <w:rPr>
          <w:noProof/>
          <w:lang w:val="en-GB"/>
        </w:rPr>
        <w:t>in TIM-1</w:t>
      </w:r>
      <w:r>
        <w:rPr>
          <w:noProof/>
          <w:lang w:val="en-GB"/>
        </w:rPr>
        <w:t xml:space="preserve">. </w:t>
      </w:r>
      <w:r w:rsidRPr="00BE0DAA">
        <w:rPr>
          <w:lang w:val="en-GB"/>
        </w:rPr>
        <w:t>Data are presented as mean ± SD,</w:t>
      </w:r>
      <w:r>
        <w:rPr>
          <w:lang w:val="en-GB"/>
        </w:rPr>
        <w:t xml:space="preserve"> </w:t>
      </w:r>
      <w:r w:rsidRPr="00BE0DAA">
        <w:rPr>
          <w:lang w:val="en-GB"/>
        </w:rPr>
        <w:t>n=2.</w:t>
      </w:r>
      <w:r>
        <w:rPr>
          <w:lang w:val="en-GB"/>
        </w:rPr>
        <w:t xml:space="preserve"> </w:t>
      </w:r>
    </w:p>
    <w:p w14:paraId="0017B134" w14:textId="114F144B" w:rsidR="00413629" w:rsidRPr="00832CEB" w:rsidRDefault="00413629" w:rsidP="00832CEB">
      <w:pPr>
        <w:spacing w:line="276" w:lineRule="auto"/>
        <w:rPr>
          <w:rFonts w:cs="Times New Roman"/>
          <w:b/>
          <w:sz w:val="28"/>
          <w:lang w:val="en-US"/>
        </w:rPr>
      </w:pPr>
    </w:p>
    <w:sectPr w:rsidR="00413629" w:rsidRPr="00832CEB" w:rsidSect="00A17049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FA19C" w14:textId="77777777" w:rsidR="00AA2BF5" w:rsidRDefault="00AA2BF5" w:rsidP="00D05D80">
      <w:pPr>
        <w:spacing w:after="0" w:line="240" w:lineRule="auto"/>
        <w:rPr>
          <w:rFonts w:cs="Times New Roman"/>
          <w:b/>
          <w:sz w:val="28"/>
          <w:szCs w:val="28"/>
        </w:rPr>
      </w:pPr>
      <w:r w:rsidRPr="00C47B75">
        <w:rPr>
          <w:rFonts w:cs="Times New Roman"/>
          <w:b/>
          <w:sz w:val="28"/>
          <w:szCs w:val="28"/>
        </w:rPr>
        <w:t>References</w:t>
      </w:r>
    </w:p>
    <w:p w14:paraId="79E7CCDD" w14:textId="77777777" w:rsidR="00AA2BF5" w:rsidRPr="00C47B75" w:rsidRDefault="00AA2BF5" w:rsidP="00D05D80">
      <w:pPr>
        <w:spacing w:after="0" w:line="240" w:lineRule="auto"/>
        <w:rPr>
          <w:rFonts w:cs="Times New Roman"/>
          <w:b/>
          <w:sz w:val="28"/>
          <w:szCs w:val="28"/>
        </w:rPr>
      </w:pPr>
    </w:p>
  </w:endnote>
  <w:endnote w:type="continuationSeparator" w:id="0">
    <w:p w14:paraId="5D603CA4" w14:textId="77777777" w:rsidR="00AA2BF5" w:rsidRDefault="00AA2BF5" w:rsidP="00D05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912770"/>
      <w:docPartObj>
        <w:docPartGallery w:val="Page Numbers (Bottom of Page)"/>
        <w:docPartUnique/>
      </w:docPartObj>
    </w:sdtPr>
    <w:sdtContent>
      <w:p w14:paraId="22D42625" w14:textId="43E083E6" w:rsidR="00842BDA" w:rsidRDefault="00842BD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7D44">
          <w:rPr>
            <w:noProof/>
          </w:rPr>
          <w:t>12</w:t>
        </w:r>
        <w:r>
          <w:fldChar w:fldCharType="end"/>
        </w:r>
      </w:p>
    </w:sdtContent>
  </w:sdt>
  <w:p w14:paraId="3FC81E3A" w14:textId="77777777" w:rsidR="00842BDA" w:rsidRDefault="00842B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FA321" w14:textId="77777777" w:rsidR="00AA2BF5" w:rsidRDefault="00AA2BF5" w:rsidP="00D05D80">
      <w:pPr>
        <w:spacing w:after="0" w:line="240" w:lineRule="auto"/>
      </w:pPr>
      <w:r>
        <w:separator/>
      </w:r>
    </w:p>
  </w:footnote>
  <w:footnote w:type="continuationSeparator" w:id="0">
    <w:p w14:paraId="18AD4014" w14:textId="77777777" w:rsidR="00AA2BF5" w:rsidRDefault="00AA2BF5" w:rsidP="00D05D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660D96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687194"/>
    <w:multiLevelType w:val="hybridMultilevel"/>
    <w:tmpl w:val="3156FE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77D55"/>
    <w:multiLevelType w:val="hybridMultilevel"/>
    <w:tmpl w:val="BEA42B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1D5F09"/>
    <w:multiLevelType w:val="hybridMultilevel"/>
    <w:tmpl w:val="52DE9BEA"/>
    <w:lvl w:ilvl="0" w:tplc="9C24A8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124C6"/>
    <w:multiLevelType w:val="hybridMultilevel"/>
    <w:tmpl w:val="C44C1AEC"/>
    <w:lvl w:ilvl="0" w:tplc="5FB86C5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519C4"/>
    <w:multiLevelType w:val="hybridMultilevel"/>
    <w:tmpl w:val="349838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326CB"/>
    <w:multiLevelType w:val="hybridMultilevel"/>
    <w:tmpl w:val="CEA418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5608F"/>
    <w:multiLevelType w:val="hybridMultilevel"/>
    <w:tmpl w:val="4CC0BA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934BD"/>
    <w:multiLevelType w:val="hybridMultilevel"/>
    <w:tmpl w:val="E14A4F2E"/>
    <w:lvl w:ilvl="0" w:tplc="5FB86C5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DE6EA6"/>
    <w:multiLevelType w:val="hybridMultilevel"/>
    <w:tmpl w:val="5CBC03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FE4D8A"/>
    <w:multiLevelType w:val="hybridMultilevel"/>
    <w:tmpl w:val="C974D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2A3C4A"/>
    <w:multiLevelType w:val="hybridMultilevel"/>
    <w:tmpl w:val="6A3E4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B76092"/>
    <w:multiLevelType w:val="hybridMultilevel"/>
    <w:tmpl w:val="80943A7A"/>
    <w:lvl w:ilvl="0" w:tplc="FA7C34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0F37E9"/>
    <w:multiLevelType w:val="hybridMultilevel"/>
    <w:tmpl w:val="597202E8"/>
    <w:lvl w:ilvl="0" w:tplc="4B848C7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180B00"/>
    <w:multiLevelType w:val="hybridMultilevel"/>
    <w:tmpl w:val="54A4A3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246EF"/>
    <w:multiLevelType w:val="hybridMultilevel"/>
    <w:tmpl w:val="F2EAB4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5776D4"/>
    <w:multiLevelType w:val="hybridMultilevel"/>
    <w:tmpl w:val="FD16CCD8"/>
    <w:lvl w:ilvl="0" w:tplc="FA7C34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3D489F"/>
    <w:multiLevelType w:val="hybridMultilevel"/>
    <w:tmpl w:val="8E62F0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697739"/>
    <w:multiLevelType w:val="hybridMultilevel"/>
    <w:tmpl w:val="26DE9D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0C31DF"/>
    <w:multiLevelType w:val="hybridMultilevel"/>
    <w:tmpl w:val="D4A8F08A"/>
    <w:lvl w:ilvl="0" w:tplc="5FB86C5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D76BF4"/>
    <w:multiLevelType w:val="hybridMultilevel"/>
    <w:tmpl w:val="9266D8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C72F8A"/>
    <w:multiLevelType w:val="hybridMultilevel"/>
    <w:tmpl w:val="DD7ED9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2F5EA5"/>
    <w:multiLevelType w:val="hybridMultilevel"/>
    <w:tmpl w:val="3CB0A0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795EE4"/>
    <w:multiLevelType w:val="hybridMultilevel"/>
    <w:tmpl w:val="2CA886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952726">
    <w:abstractNumId w:val="0"/>
  </w:num>
  <w:num w:numId="2" w16cid:durableId="2133203683">
    <w:abstractNumId w:val="5"/>
  </w:num>
  <w:num w:numId="3" w16cid:durableId="1860388783">
    <w:abstractNumId w:val="2"/>
  </w:num>
  <w:num w:numId="4" w16cid:durableId="620570745">
    <w:abstractNumId w:val="11"/>
  </w:num>
  <w:num w:numId="5" w16cid:durableId="827555326">
    <w:abstractNumId w:val="4"/>
  </w:num>
  <w:num w:numId="6" w16cid:durableId="548759199">
    <w:abstractNumId w:val="8"/>
  </w:num>
  <w:num w:numId="7" w16cid:durableId="439683904">
    <w:abstractNumId w:val="19"/>
  </w:num>
  <w:num w:numId="8" w16cid:durableId="6835387">
    <w:abstractNumId w:val="12"/>
  </w:num>
  <w:num w:numId="9" w16cid:durableId="776103774">
    <w:abstractNumId w:val="16"/>
  </w:num>
  <w:num w:numId="10" w16cid:durableId="85852257">
    <w:abstractNumId w:val="6"/>
  </w:num>
  <w:num w:numId="11" w16cid:durableId="238177386">
    <w:abstractNumId w:val="23"/>
  </w:num>
  <w:num w:numId="12" w16cid:durableId="1242174864">
    <w:abstractNumId w:val="22"/>
  </w:num>
  <w:num w:numId="13" w16cid:durableId="188953252">
    <w:abstractNumId w:val="7"/>
  </w:num>
  <w:num w:numId="14" w16cid:durableId="865675687">
    <w:abstractNumId w:val="13"/>
  </w:num>
  <w:num w:numId="15" w16cid:durableId="1346663621">
    <w:abstractNumId w:val="9"/>
  </w:num>
  <w:num w:numId="16" w16cid:durableId="1102142972">
    <w:abstractNumId w:val="20"/>
  </w:num>
  <w:num w:numId="17" w16cid:durableId="447165998">
    <w:abstractNumId w:val="10"/>
  </w:num>
  <w:num w:numId="18" w16cid:durableId="1664041847">
    <w:abstractNumId w:val="17"/>
  </w:num>
  <w:num w:numId="19" w16cid:durableId="1112094981">
    <w:abstractNumId w:val="21"/>
  </w:num>
  <w:num w:numId="20" w16cid:durableId="1659573727">
    <w:abstractNumId w:val="14"/>
  </w:num>
  <w:num w:numId="21" w16cid:durableId="977493642">
    <w:abstractNumId w:val="1"/>
  </w:num>
  <w:num w:numId="22" w16cid:durableId="232593709">
    <w:abstractNumId w:val="3"/>
  </w:num>
  <w:num w:numId="23" w16cid:durableId="30230630">
    <w:abstractNumId w:val="15"/>
  </w:num>
  <w:num w:numId="24" w16cid:durableId="20865663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A1E"/>
    <w:rsid w:val="00001636"/>
    <w:rsid w:val="00003A88"/>
    <w:rsid w:val="000046C5"/>
    <w:rsid w:val="00005B9C"/>
    <w:rsid w:val="00005CA1"/>
    <w:rsid w:val="00005F25"/>
    <w:rsid w:val="00006177"/>
    <w:rsid w:val="000063F4"/>
    <w:rsid w:val="00006D68"/>
    <w:rsid w:val="00007FA2"/>
    <w:rsid w:val="000109E3"/>
    <w:rsid w:val="0001121E"/>
    <w:rsid w:val="000121B7"/>
    <w:rsid w:val="00012612"/>
    <w:rsid w:val="0001531D"/>
    <w:rsid w:val="000157E0"/>
    <w:rsid w:val="000159B1"/>
    <w:rsid w:val="00017813"/>
    <w:rsid w:val="00021C16"/>
    <w:rsid w:val="000228FF"/>
    <w:rsid w:val="00030B08"/>
    <w:rsid w:val="00031DE8"/>
    <w:rsid w:val="0003342B"/>
    <w:rsid w:val="00033C65"/>
    <w:rsid w:val="000352AF"/>
    <w:rsid w:val="00037061"/>
    <w:rsid w:val="0003747C"/>
    <w:rsid w:val="00037AC8"/>
    <w:rsid w:val="000448A0"/>
    <w:rsid w:val="00045AF6"/>
    <w:rsid w:val="00046394"/>
    <w:rsid w:val="00046836"/>
    <w:rsid w:val="0005092B"/>
    <w:rsid w:val="00051481"/>
    <w:rsid w:val="000539BF"/>
    <w:rsid w:val="000547EC"/>
    <w:rsid w:val="000549C0"/>
    <w:rsid w:val="0005683F"/>
    <w:rsid w:val="0005730D"/>
    <w:rsid w:val="000578D2"/>
    <w:rsid w:val="00064C58"/>
    <w:rsid w:val="00064DA9"/>
    <w:rsid w:val="000666E8"/>
    <w:rsid w:val="00066A91"/>
    <w:rsid w:val="000719EF"/>
    <w:rsid w:val="000724F2"/>
    <w:rsid w:val="00072D84"/>
    <w:rsid w:val="00073045"/>
    <w:rsid w:val="000730DD"/>
    <w:rsid w:val="00073596"/>
    <w:rsid w:val="000741A8"/>
    <w:rsid w:val="00074F27"/>
    <w:rsid w:val="000766E4"/>
    <w:rsid w:val="00080DC3"/>
    <w:rsid w:val="00082E41"/>
    <w:rsid w:val="000839DC"/>
    <w:rsid w:val="000852E3"/>
    <w:rsid w:val="00086658"/>
    <w:rsid w:val="00087FA5"/>
    <w:rsid w:val="00090B2B"/>
    <w:rsid w:val="0009111B"/>
    <w:rsid w:val="00091701"/>
    <w:rsid w:val="00094DBB"/>
    <w:rsid w:val="00095AC1"/>
    <w:rsid w:val="000A119D"/>
    <w:rsid w:val="000A206F"/>
    <w:rsid w:val="000A300F"/>
    <w:rsid w:val="000A4148"/>
    <w:rsid w:val="000A61EC"/>
    <w:rsid w:val="000A631B"/>
    <w:rsid w:val="000A653A"/>
    <w:rsid w:val="000A7F91"/>
    <w:rsid w:val="000B0C65"/>
    <w:rsid w:val="000B10A5"/>
    <w:rsid w:val="000B1577"/>
    <w:rsid w:val="000B1FC6"/>
    <w:rsid w:val="000B31B5"/>
    <w:rsid w:val="000B6F58"/>
    <w:rsid w:val="000C07C7"/>
    <w:rsid w:val="000C2F75"/>
    <w:rsid w:val="000C49D8"/>
    <w:rsid w:val="000C7B1D"/>
    <w:rsid w:val="000D0A74"/>
    <w:rsid w:val="000D0AB0"/>
    <w:rsid w:val="000D0C27"/>
    <w:rsid w:val="000D1E32"/>
    <w:rsid w:val="000D4059"/>
    <w:rsid w:val="000D464E"/>
    <w:rsid w:val="000D7839"/>
    <w:rsid w:val="000E12C4"/>
    <w:rsid w:val="000E2136"/>
    <w:rsid w:val="000E2E00"/>
    <w:rsid w:val="000E32CF"/>
    <w:rsid w:val="000E3F37"/>
    <w:rsid w:val="000E522E"/>
    <w:rsid w:val="000E5F9F"/>
    <w:rsid w:val="000E746F"/>
    <w:rsid w:val="000F09F4"/>
    <w:rsid w:val="000F0F16"/>
    <w:rsid w:val="000F3CBC"/>
    <w:rsid w:val="000F794C"/>
    <w:rsid w:val="000F7D4F"/>
    <w:rsid w:val="00101E17"/>
    <w:rsid w:val="0010436B"/>
    <w:rsid w:val="001046E2"/>
    <w:rsid w:val="0010550D"/>
    <w:rsid w:val="001079D8"/>
    <w:rsid w:val="001112CB"/>
    <w:rsid w:val="00113079"/>
    <w:rsid w:val="0012098F"/>
    <w:rsid w:val="00122266"/>
    <w:rsid w:val="00122E8A"/>
    <w:rsid w:val="0012396E"/>
    <w:rsid w:val="00123FE1"/>
    <w:rsid w:val="001242E4"/>
    <w:rsid w:val="00124BFF"/>
    <w:rsid w:val="00126365"/>
    <w:rsid w:val="001309B3"/>
    <w:rsid w:val="00130A36"/>
    <w:rsid w:val="00131421"/>
    <w:rsid w:val="00132D9E"/>
    <w:rsid w:val="00135B24"/>
    <w:rsid w:val="00135B63"/>
    <w:rsid w:val="00135C2B"/>
    <w:rsid w:val="001362FF"/>
    <w:rsid w:val="0014077A"/>
    <w:rsid w:val="00141730"/>
    <w:rsid w:val="001418FD"/>
    <w:rsid w:val="00145C8B"/>
    <w:rsid w:val="00146274"/>
    <w:rsid w:val="00146AA9"/>
    <w:rsid w:val="00150C8A"/>
    <w:rsid w:val="00153E95"/>
    <w:rsid w:val="00155FA0"/>
    <w:rsid w:val="00156AA2"/>
    <w:rsid w:val="00156B71"/>
    <w:rsid w:val="001578B0"/>
    <w:rsid w:val="00160358"/>
    <w:rsid w:val="001641E6"/>
    <w:rsid w:val="001652B2"/>
    <w:rsid w:val="00165FE9"/>
    <w:rsid w:val="001669C5"/>
    <w:rsid w:val="00167D9D"/>
    <w:rsid w:val="001704BF"/>
    <w:rsid w:val="00172B7B"/>
    <w:rsid w:val="00174F6A"/>
    <w:rsid w:val="00176037"/>
    <w:rsid w:val="0018058A"/>
    <w:rsid w:val="00180A4E"/>
    <w:rsid w:val="001818CF"/>
    <w:rsid w:val="001822CA"/>
    <w:rsid w:val="001835B9"/>
    <w:rsid w:val="0018444B"/>
    <w:rsid w:val="00186825"/>
    <w:rsid w:val="00190E8D"/>
    <w:rsid w:val="00192AAA"/>
    <w:rsid w:val="00194D8D"/>
    <w:rsid w:val="00196892"/>
    <w:rsid w:val="00196CB3"/>
    <w:rsid w:val="00197256"/>
    <w:rsid w:val="001A0EB3"/>
    <w:rsid w:val="001A1E4A"/>
    <w:rsid w:val="001A4104"/>
    <w:rsid w:val="001A5126"/>
    <w:rsid w:val="001A5A96"/>
    <w:rsid w:val="001A6D19"/>
    <w:rsid w:val="001B1190"/>
    <w:rsid w:val="001B3D48"/>
    <w:rsid w:val="001B7384"/>
    <w:rsid w:val="001B73FB"/>
    <w:rsid w:val="001C03FD"/>
    <w:rsid w:val="001C1199"/>
    <w:rsid w:val="001C2093"/>
    <w:rsid w:val="001C2D05"/>
    <w:rsid w:val="001C3224"/>
    <w:rsid w:val="001C34B6"/>
    <w:rsid w:val="001C371A"/>
    <w:rsid w:val="001C3739"/>
    <w:rsid w:val="001C46CD"/>
    <w:rsid w:val="001C4C61"/>
    <w:rsid w:val="001C5677"/>
    <w:rsid w:val="001C5728"/>
    <w:rsid w:val="001C5CAD"/>
    <w:rsid w:val="001D0F6C"/>
    <w:rsid w:val="001D14A3"/>
    <w:rsid w:val="001D4E94"/>
    <w:rsid w:val="001D56E2"/>
    <w:rsid w:val="001D72F4"/>
    <w:rsid w:val="001D767B"/>
    <w:rsid w:val="001D7BC3"/>
    <w:rsid w:val="001E089F"/>
    <w:rsid w:val="001E1281"/>
    <w:rsid w:val="001E2073"/>
    <w:rsid w:val="001E498B"/>
    <w:rsid w:val="001E7BEA"/>
    <w:rsid w:val="001F0976"/>
    <w:rsid w:val="001F0A6C"/>
    <w:rsid w:val="001F0C96"/>
    <w:rsid w:val="001F289A"/>
    <w:rsid w:val="001F2CE8"/>
    <w:rsid w:val="001F2D54"/>
    <w:rsid w:val="001F30FA"/>
    <w:rsid w:val="001F37A9"/>
    <w:rsid w:val="001F41E1"/>
    <w:rsid w:val="001F7D10"/>
    <w:rsid w:val="0020005E"/>
    <w:rsid w:val="002025AE"/>
    <w:rsid w:val="00202AF6"/>
    <w:rsid w:val="00203A1D"/>
    <w:rsid w:val="00203F3B"/>
    <w:rsid w:val="00204E24"/>
    <w:rsid w:val="00207D4E"/>
    <w:rsid w:val="00211B1D"/>
    <w:rsid w:val="00211D05"/>
    <w:rsid w:val="00213A19"/>
    <w:rsid w:val="0021521C"/>
    <w:rsid w:val="0021644C"/>
    <w:rsid w:val="0021672F"/>
    <w:rsid w:val="002200FA"/>
    <w:rsid w:val="002215A5"/>
    <w:rsid w:val="00222879"/>
    <w:rsid w:val="0022413C"/>
    <w:rsid w:val="002246C4"/>
    <w:rsid w:val="00224727"/>
    <w:rsid w:val="002315ED"/>
    <w:rsid w:val="0023239D"/>
    <w:rsid w:val="00233D92"/>
    <w:rsid w:val="002367F4"/>
    <w:rsid w:val="00236FDC"/>
    <w:rsid w:val="00237974"/>
    <w:rsid w:val="0024166A"/>
    <w:rsid w:val="00241CB4"/>
    <w:rsid w:val="00242789"/>
    <w:rsid w:val="002436F9"/>
    <w:rsid w:val="00246802"/>
    <w:rsid w:val="002469D0"/>
    <w:rsid w:val="002478BB"/>
    <w:rsid w:val="00250B9C"/>
    <w:rsid w:val="002512B8"/>
    <w:rsid w:val="00251652"/>
    <w:rsid w:val="00251753"/>
    <w:rsid w:val="00252AD8"/>
    <w:rsid w:val="00253E28"/>
    <w:rsid w:val="002576DA"/>
    <w:rsid w:val="00257EE2"/>
    <w:rsid w:val="00262D0D"/>
    <w:rsid w:val="00263EC5"/>
    <w:rsid w:val="00265376"/>
    <w:rsid w:val="002654E8"/>
    <w:rsid w:val="0026553D"/>
    <w:rsid w:val="00274207"/>
    <w:rsid w:val="002825F4"/>
    <w:rsid w:val="002830ED"/>
    <w:rsid w:val="00285CF7"/>
    <w:rsid w:val="002903ED"/>
    <w:rsid w:val="00292E13"/>
    <w:rsid w:val="00293665"/>
    <w:rsid w:val="002941C9"/>
    <w:rsid w:val="00296CE8"/>
    <w:rsid w:val="002A1520"/>
    <w:rsid w:val="002A25E2"/>
    <w:rsid w:val="002A2617"/>
    <w:rsid w:val="002A3DE6"/>
    <w:rsid w:val="002A6E4D"/>
    <w:rsid w:val="002B06C4"/>
    <w:rsid w:val="002B253E"/>
    <w:rsid w:val="002B4962"/>
    <w:rsid w:val="002B545E"/>
    <w:rsid w:val="002B54BF"/>
    <w:rsid w:val="002B593A"/>
    <w:rsid w:val="002B6290"/>
    <w:rsid w:val="002B63CE"/>
    <w:rsid w:val="002B6474"/>
    <w:rsid w:val="002B6D06"/>
    <w:rsid w:val="002B6F7A"/>
    <w:rsid w:val="002B7705"/>
    <w:rsid w:val="002C0458"/>
    <w:rsid w:val="002C1C76"/>
    <w:rsid w:val="002C6DC8"/>
    <w:rsid w:val="002C7116"/>
    <w:rsid w:val="002C7705"/>
    <w:rsid w:val="002D0882"/>
    <w:rsid w:val="002D206C"/>
    <w:rsid w:val="002D3C85"/>
    <w:rsid w:val="002D6D80"/>
    <w:rsid w:val="002D6F5E"/>
    <w:rsid w:val="002D75DB"/>
    <w:rsid w:val="002E10EC"/>
    <w:rsid w:val="002E1B96"/>
    <w:rsid w:val="002E6650"/>
    <w:rsid w:val="002E7D6E"/>
    <w:rsid w:val="002F030A"/>
    <w:rsid w:val="002F186F"/>
    <w:rsid w:val="002F2273"/>
    <w:rsid w:val="002F276A"/>
    <w:rsid w:val="002F5B0F"/>
    <w:rsid w:val="002F6400"/>
    <w:rsid w:val="002F7EC7"/>
    <w:rsid w:val="0030302A"/>
    <w:rsid w:val="00303615"/>
    <w:rsid w:val="003038B0"/>
    <w:rsid w:val="00313047"/>
    <w:rsid w:val="00313082"/>
    <w:rsid w:val="00314465"/>
    <w:rsid w:val="00314C7C"/>
    <w:rsid w:val="00315355"/>
    <w:rsid w:val="003205CB"/>
    <w:rsid w:val="003213A4"/>
    <w:rsid w:val="00323087"/>
    <w:rsid w:val="00326C80"/>
    <w:rsid w:val="00326F48"/>
    <w:rsid w:val="00330447"/>
    <w:rsid w:val="0033277A"/>
    <w:rsid w:val="003335D7"/>
    <w:rsid w:val="003407B0"/>
    <w:rsid w:val="00340A22"/>
    <w:rsid w:val="00340AAD"/>
    <w:rsid w:val="003417CA"/>
    <w:rsid w:val="0034186A"/>
    <w:rsid w:val="003419A6"/>
    <w:rsid w:val="00341AC1"/>
    <w:rsid w:val="003436D1"/>
    <w:rsid w:val="00343CFB"/>
    <w:rsid w:val="0034761D"/>
    <w:rsid w:val="00347711"/>
    <w:rsid w:val="0034774A"/>
    <w:rsid w:val="00352210"/>
    <w:rsid w:val="0035280E"/>
    <w:rsid w:val="00352907"/>
    <w:rsid w:val="00352A4E"/>
    <w:rsid w:val="003538A1"/>
    <w:rsid w:val="00353DE9"/>
    <w:rsid w:val="00355386"/>
    <w:rsid w:val="003563DB"/>
    <w:rsid w:val="0035689C"/>
    <w:rsid w:val="00356F8F"/>
    <w:rsid w:val="003600AC"/>
    <w:rsid w:val="003601DC"/>
    <w:rsid w:val="003627C9"/>
    <w:rsid w:val="00363C17"/>
    <w:rsid w:val="0036409C"/>
    <w:rsid w:val="00365749"/>
    <w:rsid w:val="0037154A"/>
    <w:rsid w:val="00371C25"/>
    <w:rsid w:val="00371E3F"/>
    <w:rsid w:val="0037407E"/>
    <w:rsid w:val="0037449B"/>
    <w:rsid w:val="00374FD6"/>
    <w:rsid w:val="00377FEC"/>
    <w:rsid w:val="00382CB6"/>
    <w:rsid w:val="00383DBE"/>
    <w:rsid w:val="00383EBC"/>
    <w:rsid w:val="00391451"/>
    <w:rsid w:val="00392DC4"/>
    <w:rsid w:val="003932AE"/>
    <w:rsid w:val="00393361"/>
    <w:rsid w:val="0039348C"/>
    <w:rsid w:val="00395123"/>
    <w:rsid w:val="0039721A"/>
    <w:rsid w:val="00397814"/>
    <w:rsid w:val="00397A23"/>
    <w:rsid w:val="003A0CFB"/>
    <w:rsid w:val="003A0DB5"/>
    <w:rsid w:val="003A0E1B"/>
    <w:rsid w:val="003A19A7"/>
    <w:rsid w:val="003A1FC2"/>
    <w:rsid w:val="003A2D1E"/>
    <w:rsid w:val="003A5092"/>
    <w:rsid w:val="003A51E1"/>
    <w:rsid w:val="003A6104"/>
    <w:rsid w:val="003B0A4D"/>
    <w:rsid w:val="003B184E"/>
    <w:rsid w:val="003B2F48"/>
    <w:rsid w:val="003B5F4E"/>
    <w:rsid w:val="003B6DAD"/>
    <w:rsid w:val="003C0E41"/>
    <w:rsid w:val="003C203C"/>
    <w:rsid w:val="003C30B4"/>
    <w:rsid w:val="003C37B7"/>
    <w:rsid w:val="003C3F33"/>
    <w:rsid w:val="003C3FF5"/>
    <w:rsid w:val="003C4891"/>
    <w:rsid w:val="003C49B2"/>
    <w:rsid w:val="003D41FC"/>
    <w:rsid w:val="003D5B47"/>
    <w:rsid w:val="003E03EB"/>
    <w:rsid w:val="003E0E57"/>
    <w:rsid w:val="003E1361"/>
    <w:rsid w:val="003E2BF5"/>
    <w:rsid w:val="003E32BE"/>
    <w:rsid w:val="003E67B8"/>
    <w:rsid w:val="003E7EE3"/>
    <w:rsid w:val="003F11B8"/>
    <w:rsid w:val="003F1AF8"/>
    <w:rsid w:val="003F3DC2"/>
    <w:rsid w:val="003F45EE"/>
    <w:rsid w:val="003F464F"/>
    <w:rsid w:val="003F4E73"/>
    <w:rsid w:val="003F6FBC"/>
    <w:rsid w:val="00400182"/>
    <w:rsid w:val="00400E03"/>
    <w:rsid w:val="00400EDF"/>
    <w:rsid w:val="00401557"/>
    <w:rsid w:val="00402A86"/>
    <w:rsid w:val="00403910"/>
    <w:rsid w:val="00404259"/>
    <w:rsid w:val="004047BC"/>
    <w:rsid w:val="004054DC"/>
    <w:rsid w:val="004058A6"/>
    <w:rsid w:val="0040598B"/>
    <w:rsid w:val="00406A99"/>
    <w:rsid w:val="00406B05"/>
    <w:rsid w:val="00410A06"/>
    <w:rsid w:val="00410C83"/>
    <w:rsid w:val="00410EFB"/>
    <w:rsid w:val="0041136B"/>
    <w:rsid w:val="004120E9"/>
    <w:rsid w:val="00413629"/>
    <w:rsid w:val="00414F6C"/>
    <w:rsid w:val="004245DA"/>
    <w:rsid w:val="00426CC5"/>
    <w:rsid w:val="004305F3"/>
    <w:rsid w:val="00434382"/>
    <w:rsid w:val="00434E20"/>
    <w:rsid w:val="00435C30"/>
    <w:rsid w:val="00435D3A"/>
    <w:rsid w:val="00436B15"/>
    <w:rsid w:val="00436ECC"/>
    <w:rsid w:val="00437EC6"/>
    <w:rsid w:val="00440568"/>
    <w:rsid w:val="00441255"/>
    <w:rsid w:val="00444333"/>
    <w:rsid w:val="0044506E"/>
    <w:rsid w:val="00445ED9"/>
    <w:rsid w:val="0044690A"/>
    <w:rsid w:val="00446B95"/>
    <w:rsid w:val="00447698"/>
    <w:rsid w:val="00452E6E"/>
    <w:rsid w:val="00453466"/>
    <w:rsid w:val="00453AE6"/>
    <w:rsid w:val="00453D14"/>
    <w:rsid w:val="00454AE3"/>
    <w:rsid w:val="00454E2D"/>
    <w:rsid w:val="004557B3"/>
    <w:rsid w:val="00457F73"/>
    <w:rsid w:val="00460D91"/>
    <w:rsid w:val="00462B1C"/>
    <w:rsid w:val="00465188"/>
    <w:rsid w:val="004664E7"/>
    <w:rsid w:val="00466C20"/>
    <w:rsid w:val="00467DAD"/>
    <w:rsid w:val="004704AD"/>
    <w:rsid w:val="00470835"/>
    <w:rsid w:val="00471D3F"/>
    <w:rsid w:val="00473E99"/>
    <w:rsid w:val="00474425"/>
    <w:rsid w:val="00474517"/>
    <w:rsid w:val="004761C2"/>
    <w:rsid w:val="00476C9D"/>
    <w:rsid w:val="00477888"/>
    <w:rsid w:val="0048078F"/>
    <w:rsid w:val="00480CEC"/>
    <w:rsid w:val="0048308D"/>
    <w:rsid w:val="00484215"/>
    <w:rsid w:val="00485446"/>
    <w:rsid w:val="00485812"/>
    <w:rsid w:val="00485DF4"/>
    <w:rsid w:val="004860F1"/>
    <w:rsid w:val="00487E2F"/>
    <w:rsid w:val="00490EF3"/>
    <w:rsid w:val="00492208"/>
    <w:rsid w:val="004922F5"/>
    <w:rsid w:val="00494142"/>
    <w:rsid w:val="00494817"/>
    <w:rsid w:val="00494A3D"/>
    <w:rsid w:val="00495376"/>
    <w:rsid w:val="00495CDA"/>
    <w:rsid w:val="004972A2"/>
    <w:rsid w:val="00497D10"/>
    <w:rsid w:val="004A295E"/>
    <w:rsid w:val="004A32EE"/>
    <w:rsid w:val="004A3755"/>
    <w:rsid w:val="004A3BD5"/>
    <w:rsid w:val="004A4A06"/>
    <w:rsid w:val="004A5291"/>
    <w:rsid w:val="004A6FA8"/>
    <w:rsid w:val="004A7240"/>
    <w:rsid w:val="004B0E36"/>
    <w:rsid w:val="004B0EDA"/>
    <w:rsid w:val="004B1404"/>
    <w:rsid w:val="004B14EB"/>
    <w:rsid w:val="004B22DE"/>
    <w:rsid w:val="004B3A46"/>
    <w:rsid w:val="004B3B6F"/>
    <w:rsid w:val="004B3B7D"/>
    <w:rsid w:val="004B42A1"/>
    <w:rsid w:val="004B4EED"/>
    <w:rsid w:val="004B518A"/>
    <w:rsid w:val="004B5A1F"/>
    <w:rsid w:val="004C09DC"/>
    <w:rsid w:val="004C0F7D"/>
    <w:rsid w:val="004C16C0"/>
    <w:rsid w:val="004C275E"/>
    <w:rsid w:val="004C328D"/>
    <w:rsid w:val="004C3292"/>
    <w:rsid w:val="004C37D7"/>
    <w:rsid w:val="004C3E72"/>
    <w:rsid w:val="004C4696"/>
    <w:rsid w:val="004C559B"/>
    <w:rsid w:val="004C6410"/>
    <w:rsid w:val="004C69E1"/>
    <w:rsid w:val="004C76BA"/>
    <w:rsid w:val="004D1E4A"/>
    <w:rsid w:val="004D29E1"/>
    <w:rsid w:val="004D2CCF"/>
    <w:rsid w:val="004D2F39"/>
    <w:rsid w:val="004D4DA5"/>
    <w:rsid w:val="004D583A"/>
    <w:rsid w:val="004D67E5"/>
    <w:rsid w:val="004E0AB6"/>
    <w:rsid w:val="004E1988"/>
    <w:rsid w:val="004E2976"/>
    <w:rsid w:val="004E2A35"/>
    <w:rsid w:val="004E3ED8"/>
    <w:rsid w:val="004E4186"/>
    <w:rsid w:val="004E4273"/>
    <w:rsid w:val="004E57E9"/>
    <w:rsid w:val="004E7AEE"/>
    <w:rsid w:val="004F0F4F"/>
    <w:rsid w:val="004F2ACD"/>
    <w:rsid w:val="004F4010"/>
    <w:rsid w:val="004F6219"/>
    <w:rsid w:val="004F62F4"/>
    <w:rsid w:val="004F7072"/>
    <w:rsid w:val="004F7232"/>
    <w:rsid w:val="0050041B"/>
    <w:rsid w:val="005012F4"/>
    <w:rsid w:val="005040A4"/>
    <w:rsid w:val="005045E8"/>
    <w:rsid w:val="00505B8D"/>
    <w:rsid w:val="00505BA7"/>
    <w:rsid w:val="00506D14"/>
    <w:rsid w:val="005120CC"/>
    <w:rsid w:val="005123FD"/>
    <w:rsid w:val="0051429C"/>
    <w:rsid w:val="005143F9"/>
    <w:rsid w:val="00514C64"/>
    <w:rsid w:val="0051645B"/>
    <w:rsid w:val="0052228A"/>
    <w:rsid w:val="00523287"/>
    <w:rsid w:val="005238BF"/>
    <w:rsid w:val="00524C74"/>
    <w:rsid w:val="0052521C"/>
    <w:rsid w:val="0052650B"/>
    <w:rsid w:val="00527507"/>
    <w:rsid w:val="00530031"/>
    <w:rsid w:val="00530F14"/>
    <w:rsid w:val="005314C8"/>
    <w:rsid w:val="00531FB1"/>
    <w:rsid w:val="00533785"/>
    <w:rsid w:val="005354B4"/>
    <w:rsid w:val="00540166"/>
    <w:rsid w:val="005401FB"/>
    <w:rsid w:val="00540A5E"/>
    <w:rsid w:val="00542453"/>
    <w:rsid w:val="00542510"/>
    <w:rsid w:val="00542777"/>
    <w:rsid w:val="005433CA"/>
    <w:rsid w:val="005434AB"/>
    <w:rsid w:val="005442EE"/>
    <w:rsid w:val="005446B5"/>
    <w:rsid w:val="0054573E"/>
    <w:rsid w:val="0054706E"/>
    <w:rsid w:val="00550B6B"/>
    <w:rsid w:val="00551F02"/>
    <w:rsid w:val="00553433"/>
    <w:rsid w:val="00553F01"/>
    <w:rsid w:val="00556BBA"/>
    <w:rsid w:val="0055712F"/>
    <w:rsid w:val="00557275"/>
    <w:rsid w:val="005637EE"/>
    <w:rsid w:val="00564906"/>
    <w:rsid w:val="00566EFE"/>
    <w:rsid w:val="00570172"/>
    <w:rsid w:val="005712EF"/>
    <w:rsid w:val="005715E5"/>
    <w:rsid w:val="005730BE"/>
    <w:rsid w:val="00573383"/>
    <w:rsid w:val="00574176"/>
    <w:rsid w:val="00574781"/>
    <w:rsid w:val="00574BF4"/>
    <w:rsid w:val="00576C79"/>
    <w:rsid w:val="005772C6"/>
    <w:rsid w:val="0058147F"/>
    <w:rsid w:val="0058200C"/>
    <w:rsid w:val="00582D66"/>
    <w:rsid w:val="005833D2"/>
    <w:rsid w:val="00583C30"/>
    <w:rsid w:val="0058598C"/>
    <w:rsid w:val="00585A01"/>
    <w:rsid w:val="005869B8"/>
    <w:rsid w:val="00590322"/>
    <w:rsid w:val="00590D8D"/>
    <w:rsid w:val="00590E05"/>
    <w:rsid w:val="0059120F"/>
    <w:rsid w:val="005925A8"/>
    <w:rsid w:val="005937DC"/>
    <w:rsid w:val="00593CBD"/>
    <w:rsid w:val="00593D0B"/>
    <w:rsid w:val="005946E9"/>
    <w:rsid w:val="00594884"/>
    <w:rsid w:val="00594C19"/>
    <w:rsid w:val="005969FB"/>
    <w:rsid w:val="005A01A7"/>
    <w:rsid w:val="005A06E9"/>
    <w:rsid w:val="005A09B5"/>
    <w:rsid w:val="005A11B3"/>
    <w:rsid w:val="005A22BD"/>
    <w:rsid w:val="005A2CFE"/>
    <w:rsid w:val="005A4923"/>
    <w:rsid w:val="005A4FC8"/>
    <w:rsid w:val="005A7213"/>
    <w:rsid w:val="005A7726"/>
    <w:rsid w:val="005B08B0"/>
    <w:rsid w:val="005B0C5F"/>
    <w:rsid w:val="005B1890"/>
    <w:rsid w:val="005B22C8"/>
    <w:rsid w:val="005B2E9A"/>
    <w:rsid w:val="005B33EE"/>
    <w:rsid w:val="005B472C"/>
    <w:rsid w:val="005B5A7F"/>
    <w:rsid w:val="005B6BFE"/>
    <w:rsid w:val="005B7168"/>
    <w:rsid w:val="005B783D"/>
    <w:rsid w:val="005C083F"/>
    <w:rsid w:val="005C1824"/>
    <w:rsid w:val="005C1E19"/>
    <w:rsid w:val="005C2C5F"/>
    <w:rsid w:val="005C2E72"/>
    <w:rsid w:val="005C2F09"/>
    <w:rsid w:val="005C2F38"/>
    <w:rsid w:val="005C35D1"/>
    <w:rsid w:val="005C4EEF"/>
    <w:rsid w:val="005C54BF"/>
    <w:rsid w:val="005C74A0"/>
    <w:rsid w:val="005C76A9"/>
    <w:rsid w:val="005C7726"/>
    <w:rsid w:val="005C7C6D"/>
    <w:rsid w:val="005D0B63"/>
    <w:rsid w:val="005D213F"/>
    <w:rsid w:val="005D2379"/>
    <w:rsid w:val="005D5278"/>
    <w:rsid w:val="005E085E"/>
    <w:rsid w:val="005E08CE"/>
    <w:rsid w:val="005E14B2"/>
    <w:rsid w:val="005E15E1"/>
    <w:rsid w:val="005E2BC9"/>
    <w:rsid w:val="005E34E7"/>
    <w:rsid w:val="005E505A"/>
    <w:rsid w:val="005E5B01"/>
    <w:rsid w:val="005E5EBA"/>
    <w:rsid w:val="005F05D0"/>
    <w:rsid w:val="005F1172"/>
    <w:rsid w:val="005F20E9"/>
    <w:rsid w:val="005F22BD"/>
    <w:rsid w:val="005F32B1"/>
    <w:rsid w:val="005F37C3"/>
    <w:rsid w:val="005F7524"/>
    <w:rsid w:val="00600812"/>
    <w:rsid w:val="0060135C"/>
    <w:rsid w:val="00601947"/>
    <w:rsid w:val="006031B7"/>
    <w:rsid w:val="006067A2"/>
    <w:rsid w:val="00607419"/>
    <w:rsid w:val="00610518"/>
    <w:rsid w:val="0061163B"/>
    <w:rsid w:val="00612880"/>
    <w:rsid w:val="00612A83"/>
    <w:rsid w:val="0061562B"/>
    <w:rsid w:val="00617A3A"/>
    <w:rsid w:val="00620A82"/>
    <w:rsid w:val="00621706"/>
    <w:rsid w:val="00622FF3"/>
    <w:rsid w:val="00625992"/>
    <w:rsid w:val="00626B44"/>
    <w:rsid w:val="00631A02"/>
    <w:rsid w:val="00631DD1"/>
    <w:rsid w:val="00634451"/>
    <w:rsid w:val="00635981"/>
    <w:rsid w:val="00636536"/>
    <w:rsid w:val="00636883"/>
    <w:rsid w:val="00637685"/>
    <w:rsid w:val="006403C8"/>
    <w:rsid w:val="006408E9"/>
    <w:rsid w:val="006409B2"/>
    <w:rsid w:val="00642F70"/>
    <w:rsid w:val="00644EE3"/>
    <w:rsid w:val="00645425"/>
    <w:rsid w:val="006459CF"/>
    <w:rsid w:val="00645AD1"/>
    <w:rsid w:val="006523B3"/>
    <w:rsid w:val="00653EF8"/>
    <w:rsid w:val="0065445F"/>
    <w:rsid w:val="006567F4"/>
    <w:rsid w:val="0065700F"/>
    <w:rsid w:val="0065737B"/>
    <w:rsid w:val="0066098D"/>
    <w:rsid w:val="00662297"/>
    <w:rsid w:val="006630E2"/>
    <w:rsid w:val="00664ADB"/>
    <w:rsid w:val="006675C1"/>
    <w:rsid w:val="006736D7"/>
    <w:rsid w:val="00673D28"/>
    <w:rsid w:val="00675D76"/>
    <w:rsid w:val="0067719E"/>
    <w:rsid w:val="0067777D"/>
    <w:rsid w:val="00680B0D"/>
    <w:rsid w:val="00681140"/>
    <w:rsid w:val="006814F2"/>
    <w:rsid w:val="006823D7"/>
    <w:rsid w:val="00683770"/>
    <w:rsid w:val="00687E49"/>
    <w:rsid w:val="00690C97"/>
    <w:rsid w:val="00692854"/>
    <w:rsid w:val="006929CB"/>
    <w:rsid w:val="00692EB6"/>
    <w:rsid w:val="006936E1"/>
    <w:rsid w:val="00694CDB"/>
    <w:rsid w:val="00695C1C"/>
    <w:rsid w:val="006965C1"/>
    <w:rsid w:val="00696669"/>
    <w:rsid w:val="0069743C"/>
    <w:rsid w:val="006A30CE"/>
    <w:rsid w:val="006A47FA"/>
    <w:rsid w:val="006A482F"/>
    <w:rsid w:val="006A515B"/>
    <w:rsid w:val="006A72C7"/>
    <w:rsid w:val="006A733C"/>
    <w:rsid w:val="006B17AC"/>
    <w:rsid w:val="006B2270"/>
    <w:rsid w:val="006B4D2F"/>
    <w:rsid w:val="006B5D4D"/>
    <w:rsid w:val="006B606A"/>
    <w:rsid w:val="006B7C0E"/>
    <w:rsid w:val="006B7E5F"/>
    <w:rsid w:val="006C0419"/>
    <w:rsid w:val="006C17FA"/>
    <w:rsid w:val="006C1D96"/>
    <w:rsid w:val="006C2EF5"/>
    <w:rsid w:val="006C6F31"/>
    <w:rsid w:val="006C7B49"/>
    <w:rsid w:val="006D2C5F"/>
    <w:rsid w:val="006D38BF"/>
    <w:rsid w:val="006D3A01"/>
    <w:rsid w:val="006D3BA3"/>
    <w:rsid w:val="006D769D"/>
    <w:rsid w:val="006E6E63"/>
    <w:rsid w:val="006F0A85"/>
    <w:rsid w:val="006F2734"/>
    <w:rsid w:val="006F49C3"/>
    <w:rsid w:val="006F526A"/>
    <w:rsid w:val="006F5CFE"/>
    <w:rsid w:val="006F6485"/>
    <w:rsid w:val="006F65D5"/>
    <w:rsid w:val="006F77DC"/>
    <w:rsid w:val="007014B4"/>
    <w:rsid w:val="007031B7"/>
    <w:rsid w:val="0070491D"/>
    <w:rsid w:val="007049ED"/>
    <w:rsid w:val="00704B7B"/>
    <w:rsid w:val="007052A9"/>
    <w:rsid w:val="0070544C"/>
    <w:rsid w:val="007057C4"/>
    <w:rsid w:val="00705F80"/>
    <w:rsid w:val="00706132"/>
    <w:rsid w:val="007061E9"/>
    <w:rsid w:val="00707337"/>
    <w:rsid w:val="007074FA"/>
    <w:rsid w:val="007104D8"/>
    <w:rsid w:val="00710F3B"/>
    <w:rsid w:val="00712ABF"/>
    <w:rsid w:val="007137C9"/>
    <w:rsid w:val="00713A06"/>
    <w:rsid w:val="00714764"/>
    <w:rsid w:val="007151FA"/>
    <w:rsid w:val="007155FE"/>
    <w:rsid w:val="00715B83"/>
    <w:rsid w:val="00715CCB"/>
    <w:rsid w:val="0071626C"/>
    <w:rsid w:val="00716407"/>
    <w:rsid w:val="00716E7D"/>
    <w:rsid w:val="00725914"/>
    <w:rsid w:val="007269B7"/>
    <w:rsid w:val="00726B78"/>
    <w:rsid w:val="00726BAB"/>
    <w:rsid w:val="00726E22"/>
    <w:rsid w:val="00727ABE"/>
    <w:rsid w:val="00730291"/>
    <w:rsid w:val="00731016"/>
    <w:rsid w:val="00733370"/>
    <w:rsid w:val="00733CB8"/>
    <w:rsid w:val="0073547F"/>
    <w:rsid w:val="007365FD"/>
    <w:rsid w:val="00736891"/>
    <w:rsid w:val="00736D8E"/>
    <w:rsid w:val="00740ED5"/>
    <w:rsid w:val="00745700"/>
    <w:rsid w:val="007471FD"/>
    <w:rsid w:val="0074758D"/>
    <w:rsid w:val="00747CD7"/>
    <w:rsid w:val="007500AE"/>
    <w:rsid w:val="00750BB1"/>
    <w:rsid w:val="0075631C"/>
    <w:rsid w:val="00756FE4"/>
    <w:rsid w:val="007573C0"/>
    <w:rsid w:val="00764FBB"/>
    <w:rsid w:val="0076509C"/>
    <w:rsid w:val="007653CB"/>
    <w:rsid w:val="00766C22"/>
    <w:rsid w:val="00766D0A"/>
    <w:rsid w:val="00770D4D"/>
    <w:rsid w:val="007715B0"/>
    <w:rsid w:val="0077222B"/>
    <w:rsid w:val="007740C6"/>
    <w:rsid w:val="00774BB6"/>
    <w:rsid w:val="00781A39"/>
    <w:rsid w:val="00782339"/>
    <w:rsid w:val="0078245C"/>
    <w:rsid w:val="007824FB"/>
    <w:rsid w:val="00782E13"/>
    <w:rsid w:val="00783FA9"/>
    <w:rsid w:val="007857A9"/>
    <w:rsid w:val="00786D88"/>
    <w:rsid w:val="0079160E"/>
    <w:rsid w:val="00791957"/>
    <w:rsid w:val="00794553"/>
    <w:rsid w:val="00795F99"/>
    <w:rsid w:val="00796550"/>
    <w:rsid w:val="00796756"/>
    <w:rsid w:val="007A05E0"/>
    <w:rsid w:val="007A185F"/>
    <w:rsid w:val="007A2EED"/>
    <w:rsid w:val="007A50AB"/>
    <w:rsid w:val="007A53CC"/>
    <w:rsid w:val="007A7BB3"/>
    <w:rsid w:val="007A7E2B"/>
    <w:rsid w:val="007B14B2"/>
    <w:rsid w:val="007B47E6"/>
    <w:rsid w:val="007B4CDD"/>
    <w:rsid w:val="007B74B0"/>
    <w:rsid w:val="007B798A"/>
    <w:rsid w:val="007B7D83"/>
    <w:rsid w:val="007C5D01"/>
    <w:rsid w:val="007C61C1"/>
    <w:rsid w:val="007C72BB"/>
    <w:rsid w:val="007D03B6"/>
    <w:rsid w:val="007D100C"/>
    <w:rsid w:val="007D1A0E"/>
    <w:rsid w:val="007D3293"/>
    <w:rsid w:val="007D3874"/>
    <w:rsid w:val="007D513A"/>
    <w:rsid w:val="007D5538"/>
    <w:rsid w:val="007D584B"/>
    <w:rsid w:val="007D5A5A"/>
    <w:rsid w:val="007D5D63"/>
    <w:rsid w:val="007E0150"/>
    <w:rsid w:val="007E0846"/>
    <w:rsid w:val="007E23D4"/>
    <w:rsid w:val="007E3BA8"/>
    <w:rsid w:val="007E4C8B"/>
    <w:rsid w:val="007E5554"/>
    <w:rsid w:val="007E6170"/>
    <w:rsid w:val="007F3454"/>
    <w:rsid w:val="007F3ABB"/>
    <w:rsid w:val="007F3BA4"/>
    <w:rsid w:val="007F5B42"/>
    <w:rsid w:val="007F5F8B"/>
    <w:rsid w:val="008034E1"/>
    <w:rsid w:val="00803622"/>
    <w:rsid w:val="0080379F"/>
    <w:rsid w:val="00803A36"/>
    <w:rsid w:val="00804231"/>
    <w:rsid w:val="00804786"/>
    <w:rsid w:val="008079D4"/>
    <w:rsid w:val="00807AE5"/>
    <w:rsid w:val="008103BE"/>
    <w:rsid w:val="00814991"/>
    <w:rsid w:val="00814A29"/>
    <w:rsid w:val="00814A40"/>
    <w:rsid w:val="008165E1"/>
    <w:rsid w:val="00820929"/>
    <w:rsid w:val="008218FD"/>
    <w:rsid w:val="00821E93"/>
    <w:rsid w:val="00821F02"/>
    <w:rsid w:val="00822445"/>
    <w:rsid w:val="00823A0B"/>
    <w:rsid w:val="00824764"/>
    <w:rsid w:val="00824878"/>
    <w:rsid w:val="00825164"/>
    <w:rsid w:val="00825672"/>
    <w:rsid w:val="008257A5"/>
    <w:rsid w:val="008257C5"/>
    <w:rsid w:val="00827E9D"/>
    <w:rsid w:val="0083099C"/>
    <w:rsid w:val="00832792"/>
    <w:rsid w:val="00832CEB"/>
    <w:rsid w:val="008347C0"/>
    <w:rsid w:val="00835771"/>
    <w:rsid w:val="008367F1"/>
    <w:rsid w:val="00842BDA"/>
    <w:rsid w:val="00842D84"/>
    <w:rsid w:val="00845C26"/>
    <w:rsid w:val="00846F4E"/>
    <w:rsid w:val="00846FAD"/>
    <w:rsid w:val="00847BA8"/>
    <w:rsid w:val="00847DAA"/>
    <w:rsid w:val="00847E9C"/>
    <w:rsid w:val="0085340F"/>
    <w:rsid w:val="008538AC"/>
    <w:rsid w:val="00853FB2"/>
    <w:rsid w:val="008562F0"/>
    <w:rsid w:val="00857EDE"/>
    <w:rsid w:val="00860D80"/>
    <w:rsid w:val="0086421E"/>
    <w:rsid w:val="00864F69"/>
    <w:rsid w:val="0086558B"/>
    <w:rsid w:val="00866E05"/>
    <w:rsid w:val="00867CAC"/>
    <w:rsid w:val="00870598"/>
    <w:rsid w:val="00875003"/>
    <w:rsid w:val="00875ED3"/>
    <w:rsid w:val="0087678D"/>
    <w:rsid w:val="00876B5C"/>
    <w:rsid w:val="00876FCF"/>
    <w:rsid w:val="00877BA0"/>
    <w:rsid w:val="00881481"/>
    <w:rsid w:val="0088150A"/>
    <w:rsid w:val="008815CF"/>
    <w:rsid w:val="00881E7F"/>
    <w:rsid w:val="00882DC5"/>
    <w:rsid w:val="00883FA2"/>
    <w:rsid w:val="00884CA9"/>
    <w:rsid w:val="00885AEB"/>
    <w:rsid w:val="00886C68"/>
    <w:rsid w:val="00891103"/>
    <w:rsid w:val="00891BF7"/>
    <w:rsid w:val="00892872"/>
    <w:rsid w:val="00893629"/>
    <w:rsid w:val="008936B7"/>
    <w:rsid w:val="0089524F"/>
    <w:rsid w:val="00895FC0"/>
    <w:rsid w:val="008A3F82"/>
    <w:rsid w:val="008A5494"/>
    <w:rsid w:val="008A7004"/>
    <w:rsid w:val="008B0DEB"/>
    <w:rsid w:val="008B11BB"/>
    <w:rsid w:val="008B41BB"/>
    <w:rsid w:val="008B494C"/>
    <w:rsid w:val="008B6092"/>
    <w:rsid w:val="008B6094"/>
    <w:rsid w:val="008B64A0"/>
    <w:rsid w:val="008B770B"/>
    <w:rsid w:val="008C0217"/>
    <w:rsid w:val="008C373F"/>
    <w:rsid w:val="008C51A0"/>
    <w:rsid w:val="008C5FC3"/>
    <w:rsid w:val="008C656C"/>
    <w:rsid w:val="008C67F2"/>
    <w:rsid w:val="008C6829"/>
    <w:rsid w:val="008C7801"/>
    <w:rsid w:val="008D033F"/>
    <w:rsid w:val="008D10D8"/>
    <w:rsid w:val="008D1743"/>
    <w:rsid w:val="008D4888"/>
    <w:rsid w:val="008D55B2"/>
    <w:rsid w:val="008D5F22"/>
    <w:rsid w:val="008D6097"/>
    <w:rsid w:val="008D630C"/>
    <w:rsid w:val="008D6E7D"/>
    <w:rsid w:val="008D763A"/>
    <w:rsid w:val="008E1A8B"/>
    <w:rsid w:val="008E533F"/>
    <w:rsid w:val="008E5641"/>
    <w:rsid w:val="008E6783"/>
    <w:rsid w:val="008F0A2B"/>
    <w:rsid w:val="008F1E50"/>
    <w:rsid w:val="008F27D0"/>
    <w:rsid w:val="008F37CA"/>
    <w:rsid w:val="008F46DC"/>
    <w:rsid w:val="008F5178"/>
    <w:rsid w:val="008F5A19"/>
    <w:rsid w:val="008F5D7B"/>
    <w:rsid w:val="008F6493"/>
    <w:rsid w:val="008F6C91"/>
    <w:rsid w:val="008F7875"/>
    <w:rsid w:val="008F7A1E"/>
    <w:rsid w:val="00900094"/>
    <w:rsid w:val="00900452"/>
    <w:rsid w:val="009012E1"/>
    <w:rsid w:val="009034C4"/>
    <w:rsid w:val="009035B4"/>
    <w:rsid w:val="00904469"/>
    <w:rsid w:val="0090538A"/>
    <w:rsid w:val="009064CD"/>
    <w:rsid w:val="00910AD2"/>
    <w:rsid w:val="009118A5"/>
    <w:rsid w:val="00911A00"/>
    <w:rsid w:val="00911DD2"/>
    <w:rsid w:val="009133B3"/>
    <w:rsid w:val="00914003"/>
    <w:rsid w:val="009152B2"/>
    <w:rsid w:val="00916448"/>
    <w:rsid w:val="0091698D"/>
    <w:rsid w:val="009170D8"/>
    <w:rsid w:val="00922AF5"/>
    <w:rsid w:val="009252FD"/>
    <w:rsid w:val="00926D3C"/>
    <w:rsid w:val="00926E27"/>
    <w:rsid w:val="00930E98"/>
    <w:rsid w:val="009336E9"/>
    <w:rsid w:val="00933C60"/>
    <w:rsid w:val="00937CD8"/>
    <w:rsid w:val="00940AEA"/>
    <w:rsid w:val="0094459E"/>
    <w:rsid w:val="00944A96"/>
    <w:rsid w:val="00945141"/>
    <w:rsid w:val="0094647D"/>
    <w:rsid w:val="0094647F"/>
    <w:rsid w:val="0094657D"/>
    <w:rsid w:val="009465E6"/>
    <w:rsid w:val="00946E3A"/>
    <w:rsid w:val="00947CD4"/>
    <w:rsid w:val="0095414C"/>
    <w:rsid w:val="009563F1"/>
    <w:rsid w:val="00961E26"/>
    <w:rsid w:val="00964B2B"/>
    <w:rsid w:val="00964BF5"/>
    <w:rsid w:val="00964F2C"/>
    <w:rsid w:val="00965F79"/>
    <w:rsid w:val="00970822"/>
    <w:rsid w:val="009731B8"/>
    <w:rsid w:val="009735E2"/>
    <w:rsid w:val="009745BB"/>
    <w:rsid w:val="00976F7A"/>
    <w:rsid w:val="00977A69"/>
    <w:rsid w:val="00980300"/>
    <w:rsid w:val="00983662"/>
    <w:rsid w:val="00983670"/>
    <w:rsid w:val="00983A2F"/>
    <w:rsid w:val="009843E7"/>
    <w:rsid w:val="00984A46"/>
    <w:rsid w:val="009861CA"/>
    <w:rsid w:val="00986EA8"/>
    <w:rsid w:val="0098768C"/>
    <w:rsid w:val="00987E05"/>
    <w:rsid w:val="00987F4C"/>
    <w:rsid w:val="0099011B"/>
    <w:rsid w:val="009938FD"/>
    <w:rsid w:val="0099492B"/>
    <w:rsid w:val="00994F27"/>
    <w:rsid w:val="00996B52"/>
    <w:rsid w:val="00996B93"/>
    <w:rsid w:val="0099745E"/>
    <w:rsid w:val="009A056A"/>
    <w:rsid w:val="009A288A"/>
    <w:rsid w:val="009A3EEF"/>
    <w:rsid w:val="009A40FC"/>
    <w:rsid w:val="009A43B1"/>
    <w:rsid w:val="009A5024"/>
    <w:rsid w:val="009A5DC6"/>
    <w:rsid w:val="009A6D45"/>
    <w:rsid w:val="009A7C0E"/>
    <w:rsid w:val="009B16BD"/>
    <w:rsid w:val="009B2C3C"/>
    <w:rsid w:val="009B2E86"/>
    <w:rsid w:val="009B4F82"/>
    <w:rsid w:val="009B59DA"/>
    <w:rsid w:val="009B6F5D"/>
    <w:rsid w:val="009B7B78"/>
    <w:rsid w:val="009C2620"/>
    <w:rsid w:val="009C4B04"/>
    <w:rsid w:val="009C5C4D"/>
    <w:rsid w:val="009C5E01"/>
    <w:rsid w:val="009C7C8B"/>
    <w:rsid w:val="009C7F6E"/>
    <w:rsid w:val="009D117D"/>
    <w:rsid w:val="009D2396"/>
    <w:rsid w:val="009D4033"/>
    <w:rsid w:val="009D4365"/>
    <w:rsid w:val="009D4B1C"/>
    <w:rsid w:val="009D57BF"/>
    <w:rsid w:val="009D6918"/>
    <w:rsid w:val="009D6E9F"/>
    <w:rsid w:val="009E1000"/>
    <w:rsid w:val="009E3ECD"/>
    <w:rsid w:val="009E4865"/>
    <w:rsid w:val="009E530D"/>
    <w:rsid w:val="009E5803"/>
    <w:rsid w:val="009E589A"/>
    <w:rsid w:val="009E6DDD"/>
    <w:rsid w:val="009E73EE"/>
    <w:rsid w:val="009F189F"/>
    <w:rsid w:val="009F3834"/>
    <w:rsid w:val="009F7837"/>
    <w:rsid w:val="009F7BEE"/>
    <w:rsid w:val="009F7DE5"/>
    <w:rsid w:val="009F7E6E"/>
    <w:rsid w:val="00A00901"/>
    <w:rsid w:val="00A0159B"/>
    <w:rsid w:val="00A03ABB"/>
    <w:rsid w:val="00A043EE"/>
    <w:rsid w:val="00A0633A"/>
    <w:rsid w:val="00A066AA"/>
    <w:rsid w:val="00A06A44"/>
    <w:rsid w:val="00A07BB9"/>
    <w:rsid w:val="00A07DE6"/>
    <w:rsid w:val="00A10C76"/>
    <w:rsid w:val="00A12A22"/>
    <w:rsid w:val="00A14517"/>
    <w:rsid w:val="00A157A7"/>
    <w:rsid w:val="00A16E38"/>
    <w:rsid w:val="00A17049"/>
    <w:rsid w:val="00A170E1"/>
    <w:rsid w:val="00A176E9"/>
    <w:rsid w:val="00A201BE"/>
    <w:rsid w:val="00A22545"/>
    <w:rsid w:val="00A22A1E"/>
    <w:rsid w:val="00A22CF3"/>
    <w:rsid w:val="00A23DD8"/>
    <w:rsid w:val="00A24448"/>
    <w:rsid w:val="00A24E25"/>
    <w:rsid w:val="00A25DAF"/>
    <w:rsid w:val="00A26214"/>
    <w:rsid w:val="00A3281E"/>
    <w:rsid w:val="00A32EEE"/>
    <w:rsid w:val="00A35A39"/>
    <w:rsid w:val="00A369FE"/>
    <w:rsid w:val="00A36FB6"/>
    <w:rsid w:val="00A41157"/>
    <w:rsid w:val="00A4133E"/>
    <w:rsid w:val="00A42460"/>
    <w:rsid w:val="00A44AAE"/>
    <w:rsid w:val="00A506F7"/>
    <w:rsid w:val="00A519DD"/>
    <w:rsid w:val="00A53C84"/>
    <w:rsid w:val="00A55CE2"/>
    <w:rsid w:val="00A56C7C"/>
    <w:rsid w:val="00A62017"/>
    <w:rsid w:val="00A64315"/>
    <w:rsid w:val="00A661C0"/>
    <w:rsid w:val="00A7275D"/>
    <w:rsid w:val="00A72CAF"/>
    <w:rsid w:val="00A7335B"/>
    <w:rsid w:val="00A73A6C"/>
    <w:rsid w:val="00A742B4"/>
    <w:rsid w:val="00A7516F"/>
    <w:rsid w:val="00A75B4F"/>
    <w:rsid w:val="00A76B26"/>
    <w:rsid w:val="00A77088"/>
    <w:rsid w:val="00A779C9"/>
    <w:rsid w:val="00A81541"/>
    <w:rsid w:val="00A81F46"/>
    <w:rsid w:val="00A824E0"/>
    <w:rsid w:val="00A827FD"/>
    <w:rsid w:val="00A82F51"/>
    <w:rsid w:val="00A85491"/>
    <w:rsid w:val="00A857DD"/>
    <w:rsid w:val="00A866FB"/>
    <w:rsid w:val="00A86F0F"/>
    <w:rsid w:val="00A87744"/>
    <w:rsid w:val="00A903BD"/>
    <w:rsid w:val="00A9081A"/>
    <w:rsid w:val="00A957D2"/>
    <w:rsid w:val="00A95CB2"/>
    <w:rsid w:val="00A977E3"/>
    <w:rsid w:val="00A97A24"/>
    <w:rsid w:val="00AA0091"/>
    <w:rsid w:val="00AA03FB"/>
    <w:rsid w:val="00AA051B"/>
    <w:rsid w:val="00AA1083"/>
    <w:rsid w:val="00AA19B2"/>
    <w:rsid w:val="00AA1F4B"/>
    <w:rsid w:val="00AA2BF5"/>
    <w:rsid w:val="00AA38B2"/>
    <w:rsid w:val="00AA48F6"/>
    <w:rsid w:val="00AA4C50"/>
    <w:rsid w:val="00AA4EEE"/>
    <w:rsid w:val="00AA5D71"/>
    <w:rsid w:val="00AA6072"/>
    <w:rsid w:val="00AB06DA"/>
    <w:rsid w:val="00AB06DE"/>
    <w:rsid w:val="00AB0A32"/>
    <w:rsid w:val="00AB1C72"/>
    <w:rsid w:val="00AB1D06"/>
    <w:rsid w:val="00AB1EB2"/>
    <w:rsid w:val="00AB3EDB"/>
    <w:rsid w:val="00AB7A8A"/>
    <w:rsid w:val="00AC05F7"/>
    <w:rsid w:val="00AC0F98"/>
    <w:rsid w:val="00AC1F5A"/>
    <w:rsid w:val="00AC2371"/>
    <w:rsid w:val="00AC544B"/>
    <w:rsid w:val="00AC5BA7"/>
    <w:rsid w:val="00AC5FB1"/>
    <w:rsid w:val="00AC633B"/>
    <w:rsid w:val="00AD13AE"/>
    <w:rsid w:val="00AD226B"/>
    <w:rsid w:val="00AD3857"/>
    <w:rsid w:val="00AD5512"/>
    <w:rsid w:val="00AE1AE2"/>
    <w:rsid w:val="00AE4096"/>
    <w:rsid w:val="00AE4431"/>
    <w:rsid w:val="00AE5921"/>
    <w:rsid w:val="00AE6308"/>
    <w:rsid w:val="00AE6466"/>
    <w:rsid w:val="00AE72A2"/>
    <w:rsid w:val="00AE764C"/>
    <w:rsid w:val="00AF069D"/>
    <w:rsid w:val="00AF0772"/>
    <w:rsid w:val="00AF1D8E"/>
    <w:rsid w:val="00AF3FDA"/>
    <w:rsid w:val="00AF4D9B"/>
    <w:rsid w:val="00B013BA"/>
    <w:rsid w:val="00B05C81"/>
    <w:rsid w:val="00B06C72"/>
    <w:rsid w:val="00B06D7E"/>
    <w:rsid w:val="00B074E8"/>
    <w:rsid w:val="00B10BCA"/>
    <w:rsid w:val="00B1214F"/>
    <w:rsid w:val="00B12FAA"/>
    <w:rsid w:val="00B14CF7"/>
    <w:rsid w:val="00B22208"/>
    <w:rsid w:val="00B23305"/>
    <w:rsid w:val="00B234ED"/>
    <w:rsid w:val="00B23C63"/>
    <w:rsid w:val="00B25116"/>
    <w:rsid w:val="00B2623A"/>
    <w:rsid w:val="00B34413"/>
    <w:rsid w:val="00B3511E"/>
    <w:rsid w:val="00B3523D"/>
    <w:rsid w:val="00B35CC1"/>
    <w:rsid w:val="00B362A0"/>
    <w:rsid w:val="00B405E1"/>
    <w:rsid w:val="00B407A8"/>
    <w:rsid w:val="00B4101C"/>
    <w:rsid w:val="00B41DD6"/>
    <w:rsid w:val="00B468AA"/>
    <w:rsid w:val="00B47197"/>
    <w:rsid w:val="00B47DC0"/>
    <w:rsid w:val="00B47E51"/>
    <w:rsid w:val="00B54D00"/>
    <w:rsid w:val="00B55F7B"/>
    <w:rsid w:val="00B56343"/>
    <w:rsid w:val="00B57322"/>
    <w:rsid w:val="00B5741A"/>
    <w:rsid w:val="00B57F16"/>
    <w:rsid w:val="00B633BE"/>
    <w:rsid w:val="00B654A1"/>
    <w:rsid w:val="00B65EBF"/>
    <w:rsid w:val="00B70A77"/>
    <w:rsid w:val="00B70A83"/>
    <w:rsid w:val="00B710E7"/>
    <w:rsid w:val="00B73D8E"/>
    <w:rsid w:val="00B74807"/>
    <w:rsid w:val="00B752EE"/>
    <w:rsid w:val="00B75360"/>
    <w:rsid w:val="00B75926"/>
    <w:rsid w:val="00B76EEF"/>
    <w:rsid w:val="00B776B4"/>
    <w:rsid w:val="00B809CB"/>
    <w:rsid w:val="00B81066"/>
    <w:rsid w:val="00B838F3"/>
    <w:rsid w:val="00B845D7"/>
    <w:rsid w:val="00B84C56"/>
    <w:rsid w:val="00B84EFD"/>
    <w:rsid w:val="00B865AA"/>
    <w:rsid w:val="00B86706"/>
    <w:rsid w:val="00B873D9"/>
    <w:rsid w:val="00B87B2F"/>
    <w:rsid w:val="00B93B33"/>
    <w:rsid w:val="00B94659"/>
    <w:rsid w:val="00B94D09"/>
    <w:rsid w:val="00B950C0"/>
    <w:rsid w:val="00B95AC7"/>
    <w:rsid w:val="00B95BC1"/>
    <w:rsid w:val="00B966EA"/>
    <w:rsid w:val="00B971FC"/>
    <w:rsid w:val="00BA1333"/>
    <w:rsid w:val="00BA159E"/>
    <w:rsid w:val="00BA1E2D"/>
    <w:rsid w:val="00BA1FD0"/>
    <w:rsid w:val="00BA6C50"/>
    <w:rsid w:val="00BA6E65"/>
    <w:rsid w:val="00BA7785"/>
    <w:rsid w:val="00BB2214"/>
    <w:rsid w:val="00BB3DAB"/>
    <w:rsid w:val="00BB4837"/>
    <w:rsid w:val="00BB5180"/>
    <w:rsid w:val="00BB5358"/>
    <w:rsid w:val="00BB537B"/>
    <w:rsid w:val="00BB5982"/>
    <w:rsid w:val="00BB658F"/>
    <w:rsid w:val="00BB6D32"/>
    <w:rsid w:val="00BB6F56"/>
    <w:rsid w:val="00BB7ED5"/>
    <w:rsid w:val="00BC2BF3"/>
    <w:rsid w:val="00BC361C"/>
    <w:rsid w:val="00BC4E58"/>
    <w:rsid w:val="00BC65E7"/>
    <w:rsid w:val="00BC70C8"/>
    <w:rsid w:val="00BC78E8"/>
    <w:rsid w:val="00BD07B9"/>
    <w:rsid w:val="00BD17FB"/>
    <w:rsid w:val="00BD4397"/>
    <w:rsid w:val="00BD457F"/>
    <w:rsid w:val="00BD5447"/>
    <w:rsid w:val="00BD63FC"/>
    <w:rsid w:val="00BD72A0"/>
    <w:rsid w:val="00BE093B"/>
    <w:rsid w:val="00BF17E6"/>
    <w:rsid w:val="00BF1E41"/>
    <w:rsid w:val="00BF2418"/>
    <w:rsid w:val="00BF3A3A"/>
    <w:rsid w:val="00BF4FFF"/>
    <w:rsid w:val="00BF50B7"/>
    <w:rsid w:val="00BF6EED"/>
    <w:rsid w:val="00BF6F53"/>
    <w:rsid w:val="00C00412"/>
    <w:rsid w:val="00C00746"/>
    <w:rsid w:val="00C00789"/>
    <w:rsid w:val="00C00B3A"/>
    <w:rsid w:val="00C01259"/>
    <w:rsid w:val="00C016A4"/>
    <w:rsid w:val="00C03706"/>
    <w:rsid w:val="00C038A5"/>
    <w:rsid w:val="00C04837"/>
    <w:rsid w:val="00C05B9B"/>
    <w:rsid w:val="00C05E4D"/>
    <w:rsid w:val="00C064A7"/>
    <w:rsid w:val="00C068E0"/>
    <w:rsid w:val="00C10979"/>
    <w:rsid w:val="00C11310"/>
    <w:rsid w:val="00C1270A"/>
    <w:rsid w:val="00C12BBA"/>
    <w:rsid w:val="00C1624B"/>
    <w:rsid w:val="00C17341"/>
    <w:rsid w:val="00C20649"/>
    <w:rsid w:val="00C20975"/>
    <w:rsid w:val="00C25751"/>
    <w:rsid w:val="00C32332"/>
    <w:rsid w:val="00C33FD6"/>
    <w:rsid w:val="00C3554E"/>
    <w:rsid w:val="00C35B7F"/>
    <w:rsid w:val="00C364BF"/>
    <w:rsid w:val="00C375F2"/>
    <w:rsid w:val="00C40832"/>
    <w:rsid w:val="00C41304"/>
    <w:rsid w:val="00C427F2"/>
    <w:rsid w:val="00C42C87"/>
    <w:rsid w:val="00C43080"/>
    <w:rsid w:val="00C4372A"/>
    <w:rsid w:val="00C47B75"/>
    <w:rsid w:val="00C51219"/>
    <w:rsid w:val="00C54952"/>
    <w:rsid w:val="00C614AE"/>
    <w:rsid w:val="00C62580"/>
    <w:rsid w:val="00C651EF"/>
    <w:rsid w:val="00C65631"/>
    <w:rsid w:val="00C659F0"/>
    <w:rsid w:val="00C6670C"/>
    <w:rsid w:val="00C668C3"/>
    <w:rsid w:val="00C66EA3"/>
    <w:rsid w:val="00C6741D"/>
    <w:rsid w:val="00C67443"/>
    <w:rsid w:val="00C67656"/>
    <w:rsid w:val="00C67923"/>
    <w:rsid w:val="00C70F91"/>
    <w:rsid w:val="00C7275D"/>
    <w:rsid w:val="00C72C97"/>
    <w:rsid w:val="00C7445A"/>
    <w:rsid w:val="00C746C8"/>
    <w:rsid w:val="00C75BA5"/>
    <w:rsid w:val="00C76287"/>
    <w:rsid w:val="00C8088B"/>
    <w:rsid w:val="00C8346D"/>
    <w:rsid w:val="00C86454"/>
    <w:rsid w:val="00C87196"/>
    <w:rsid w:val="00C87328"/>
    <w:rsid w:val="00C87CF8"/>
    <w:rsid w:val="00C90E70"/>
    <w:rsid w:val="00C90F77"/>
    <w:rsid w:val="00C91DAA"/>
    <w:rsid w:val="00C93BCD"/>
    <w:rsid w:val="00C93DA0"/>
    <w:rsid w:val="00C93E27"/>
    <w:rsid w:val="00C94634"/>
    <w:rsid w:val="00C949E5"/>
    <w:rsid w:val="00C960FF"/>
    <w:rsid w:val="00C9661D"/>
    <w:rsid w:val="00C969EB"/>
    <w:rsid w:val="00C97C37"/>
    <w:rsid w:val="00CA04EA"/>
    <w:rsid w:val="00CA17BA"/>
    <w:rsid w:val="00CA3045"/>
    <w:rsid w:val="00CA34FB"/>
    <w:rsid w:val="00CB293B"/>
    <w:rsid w:val="00CB2FDE"/>
    <w:rsid w:val="00CB7352"/>
    <w:rsid w:val="00CC0BF8"/>
    <w:rsid w:val="00CC1912"/>
    <w:rsid w:val="00CC1E58"/>
    <w:rsid w:val="00CC26FC"/>
    <w:rsid w:val="00CC30A4"/>
    <w:rsid w:val="00CC60E7"/>
    <w:rsid w:val="00CC6152"/>
    <w:rsid w:val="00CC642F"/>
    <w:rsid w:val="00CD3315"/>
    <w:rsid w:val="00CD40DE"/>
    <w:rsid w:val="00CD4940"/>
    <w:rsid w:val="00CD4D0B"/>
    <w:rsid w:val="00CD587F"/>
    <w:rsid w:val="00CD5F7B"/>
    <w:rsid w:val="00CD65C9"/>
    <w:rsid w:val="00CD6F94"/>
    <w:rsid w:val="00CD7D44"/>
    <w:rsid w:val="00CE164F"/>
    <w:rsid w:val="00CE20F2"/>
    <w:rsid w:val="00CE2EFD"/>
    <w:rsid w:val="00CE438A"/>
    <w:rsid w:val="00CE543B"/>
    <w:rsid w:val="00CE6841"/>
    <w:rsid w:val="00CF0BAD"/>
    <w:rsid w:val="00CF14D2"/>
    <w:rsid w:val="00CF19C2"/>
    <w:rsid w:val="00CF44EC"/>
    <w:rsid w:val="00CF5ABC"/>
    <w:rsid w:val="00CF5DB5"/>
    <w:rsid w:val="00CF7934"/>
    <w:rsid w:val="00D023CD"/>
    <w:rsid w:val="00D036B4"/>
    <w:rsid w:val="00D04004"/>
    <w:rsid w:val="00D05D41"/>
    <w:rsid w:val="00D05D80"/>
    <w:rsid w:val="00D06806"/>
    <w:rsid w:val="00D10AFB"/>
    <w:rsid w:val="00D11182"/>
    <w:rsid w:val="00D1144B"/>
    <w:rsid w:val="00D1192F"/>
    <w:rsid w:val="00D12061"/>
    <w:rsid w:val="00D124FE"/>
    <w:rsid w:val="00D1349C"/>
    <w:rsid w:val="00D13DD6"/>
    <w:rsid w:val="00D14CB9"/>
    <w:rsid w:val="00D157E1"/>
    <w:rsid w:val="00D17DB2"/>
    <w:rsid w:val="00D23690"/>
    <w:rsid w:val="00D23EA9"/>
    <w:rsid w:val="00D30574"/>
    <w:rsid w:val="00D32008"/>
    <w:rsid w:val="00D32891"/>
    <w:rsid w:val="00D334E3"/>
    <w:rsid w:val="00D3534F"/>
    <w:rsid w:val="00D3535E"/>
    <w:rsid w:val="00D36DA7"/>
    <w:rsid w:val="00D36EB9"/>
    <w:rsid w:val="00D37664"/>
    <w:rsid w:val="00D400D3"/>
    <w:rsid w:val="00D41A48"/>
    <w:rsid w:val="00D43690"/>
    <w:rsid w:val="00D44D93"/>
    <w:rsid w:val="00D45D15"/>
    <w:rsid w:val="00D45DD6"/>
    <w:rsid w:val="00D461CA"/>
    <w:rsid w:val="00D46B42"/>
    <w:rsid w:val="00D47273"/>
    <w:rsid w:val="00D50780"/>
    <w:rsid w:val="00D50FB5"/>
    <w:rsid w:val="00D51521"/>
    <w:rsid w:val="00D54E27"/>
    <w:rsid w:val="00D56ED1"/>
    <w:rsid w:val="00D60570"/>
    <w:rsid w:val="00D6281A"/>
    <w:rsid w:val="00D64BE3"/>
    <w:rsid w:val="00D651D1"/>
    <w:rsid w:val="00D65904"/>
    <w:rsid w:val="00D65A71"/>
    <w:rsid w:val="00D677C6"/>
    <w:rsid w:val="00D67DE5"/>
    <w:rsid w:val="00D70520"/>
    <w:rsid w:val="00D74124"/>
    <w:rsid w:val="00D745A9"/>
    <w:rsid w:val="00D81EA8"/>
    <w:rsid w:val="00D826A3"/>
    <w:rsid w:val="00D827F4"/>
    <w:rsid w:val="00D82B17"/>
    <w:rsid w:val="00D8719F"/>
    <w:rsid w:val="00D902F2"/>
    <w:rsid w:val="00D91E25"/>
    <w:rsid w:val="00D9210E"/>
    <w:rsid w:val="00D9258F"/>
    <w:rsid w:val="00D925C4"/>
    <w:rsid w:val="00D92B70"/>
    <w:rsid w:val="00D92C76"/>
    <w:rsid w:val="00D9386E"/>
    <w:rsid w:val="00D94528"/>
    <w:rsid w:val="00D94608"/>
    <w:rsid w:val="00D94B51"/>
    <w:rsid w:val="00D952D4"/>
    <w:rsid w:val="00D96339"/>
    <w:rsid w:val="00D96FA6"/>
    <w:rsid w:val="00D9758A"/>
    <w:rsid w:val="00DA2F81"/>
    <w:rsid w:val="00DA2FAB"/>
    <w:rsid w:val="00DA34A4"/>
    <w:rsid w:val="00DA430C"/>
    <w:rsid w:val="00DA4D6A"/>
    <w:rsid w:val="00DA6620"/>
    <w:rsid w:val="00DB2612"/>
    <w:rsid w:val="00DB2D66"/>
    <w:rsid w:val="00DB3CED"/>
    <w:rsid w:val="00DB45F9"/>
    <w:rsid w:val="00DB4CD8"/>
    <w:rsid w:val="00DB5254"/>
    <w:rsid w:val="00DC0F44"/>
    <w:rsid w:val="00DC10D0"/>
    <w:rsid w:val="00DC1ED8"/>
    <w:rsid w:val="00DC2544"/>
    <w:rsid w:val="00DC31FC"/>
    <w:rsid w:val="00DC4EB2"/>
    <w:rsid w:val="00DC5F92"/>
    <w:rsid w:val="00DC6E99"/>
    <w:rsid w:val="00DD0419"/>
    <w:rsid w:val="00DD1735"/>
    <w:rsid w:val="00DD38E6"/>
    <w:rsid w:val="00DD60DE"/>
    <w:rsid w:val="00DD6EA2"/>
    <w:rsid w:val="00DE01C1"/>
    <w:rsid w:val="00DE1352"/>
    <w:rsid w:val="00DE2957"/>
    <w:rsid w:val="00DE3172"/>
    <w:rsid w:val="00DE3631"/>
    <w:rsid w:val="00DE50E2"/>
    <w:rsid w:val="00DE7825"/>
    <w:rsid w:val="00DF01F8"/>
    <w:rsid w:val="00DF1C4B"/>
    <w:rsid w:val="00DF2CB9"/>
    <w:rsid w:val="00DF3F74"/>
    <w:rsid w:val="00DF4982"/>
    <w:rsid w:val="00DF4C47"/>
    <w:rsid w:val="00DF58EF"/>
    <w:rsid w:val="00DF75A9"/>
    <w:rsid w:val="00DF7D9B"/>
    <w:rsid w:val="00E00D3D"/>
    <w:rsid w:val="00E0289A"/>
    <w:rsid w:val="00E06DBF"/>
    <w:rsid w:val="00E07247"/>
    <w:rsid w:val="00E07DDC"/>
    <w:rsid w:val="00E105EE"/>
    <w:rsid w:val="00E11C02"/>
    <w:rsid w:val="00E14EC8"/>
    <w:rsid w:val="00E15B7B"/>
    <w:rsid w:val="00E2153A"/>
    <w:rsid w:val="00E221AB"/>
    <w:rsid w:val="00E240C0"/>
    <w:rsid w:val="00E245AE"/>
    <w:rsid w:val="00E25FF1"/>
    <w:rsid w:val="00E265E1"/>
    <w:rsid w:val="00E30005"/>
    <w:rsid w:val="00E30792"/>
    <w:rsid w:val="00E30B7E"/>
    <w:rsid w:val="00E30DCE"/>
    <w:rsid w:val="00E32306"/>
    <w:rsid w:val="00E339BB"/>
    <w:rsid w:val="00E33CB7"/>
    <w:rsid w:val="00E34612"/>
    <w:rsid w:val="00E35433"/>
    <w:rsid w:val="00E354F2"/>
    <w:rsid w:val="00E35CB9"/>
    <w:rsid w:val="00E41300"/>
    <w:rsid w:val="00E4232B"/>
    <w:rsid w:val="00E4427C"/>
    <w:rsid w:val="00E44800"/>
    <w:rsid w:val="00E449F2"/>
    <w:rsid w:val="00E50A03"/>
    <w:rsid w:val="00E52140"/>
    <w:rsid w:val="00E5301E"/>
    <w:rsid w:val="00E5476A"/>
    <w:rsid w:val="00E54E89"/>
    <w:rsid w:val="00E55AE1"/>
    <w:rsid w:val="00E56802"/>
    <w:rsid w:val="00E60A95"/>
    <w:rsid w:val="00E614E8"/>
    <w:rsid w:val="00E62FA5"/>
    <w:rsid w:val="00E64833"/>
    <w:rsid w:val="00E652C9"/>
    <w:rsid w:val="00E66CA9"/>
    <w:rsid w:val="00E66DA5"/>
    <w:rsid w:val="00E673BB"/>
    <w:rsid w:val="00E67843"/>
    <w:rsid w:val="00E74868"/>
    <w:rsid w:val="00E74979"/>
    <w:rsid w:val="00E7557B"/>
    <w:rsid w:val="00E76B0F"/>
    <w:rsid w:val="00E770F0"/>
    <w:rsid w:val="00E77D91"/>
    <w:rsid w:val="00E800F3"/>
    <w:rsid w:val="00E80CDC"/>
    <w:rsid w:val="00E819B3"/>
    <w:rsid w:val="00E83AE1"/>
    <w:rsid w:val="00E844F3"/>
    <w:rsid w:val="00E85DC1"/>
    <w:rsid w:val="00E86116"/>
    <w:rsid w:val="00E924A9"/>
    <w:rsid w:val="00E92BF0"/>
    <w:rsid w:val="00E94862"/>
    <w:rsid w:val="00E96603"/>
    <w:rsid w:val="00E969D3"/>
    <w:rsid w:val="00E96BAF"/>
    <w:rsid w:val="00E97C05"/>
    <w:rsid w:val="00EA0717"/>
    <w:rsid w:val="00EA276B"/>
    <w:rsid w:val="00EA3583"/>
    <w:rsid w:val="00EA36DE"/>
    <w:rsid w:val="00EA3898"/>
    <w:rsid w:val="00EA4801"/>
    <w:rsid w:val="00EB01D5"/>
    <w:rsid w:val="00EB1477"/>
    <w:rsid w:val="00EB190E"/>
    <w:rsid w:val="00EB2641"/>
    <w:rsid w:val="00EB5150"/>
    <w:rsid w:val="00EB67DA"/>
    <w:rsid w:val="00EB6CE8"/>
    <w:rsid w:val="00EB6CF7"/>
    <w:rsid w:val="00EC114F"/>
    <w:rsid w:val="00EC14A4"/>
    <w:rsid w:val="00EC26E0"/>
    <w:rsid w:val="00EC31AC"/>
    <w:rsid w:val="00EC3752"/>
    <w:rsid w:val="00EC37B6"/>
    <w:rsid w:val="00EC37FB"/>
    <w:rsid w:val="00EC3FC6"/>
    <w:rsid w:val="00EC40C2"/>
    <w:rsid w:val="00EC49E9"/>
    <w:rsid w:val="00EC77AB"/>
    <w:rsid w:val="00EC78F3"/>
    <w:rsid w:val="00ED42A6"/>
    <w:rsid w:val="00ED49DD"/>
    <w:rsid w:val="00ED5495"/>
    <w:rsid w:val="00ED594A"/>
    <w:rsid w:val="00ED67F6"/>
    <w:rsid w:val="00ED7727"/>
    <w:rsid w:val="00ED78BA"/>
    <w:rsid w:val="00EE036D"/>
    <w:rsid w:val="00EE0587"/>
    <w:rsid w:val="00EE1069"/>
    <w:rsid w:val="00EE109A"/>
    <w:rsid w:val="00EE155A"/>
    <w:rsid w:val="00EE3051"/>
    <w:rsid w:val="00EE43E9"/>
    <w:rsid w:val="00EE4AF4"/>
    <w:rsid w:val="00EE5892"/>
    <w:rsid w:val="00EE5D49"/>
    <w:rsid w:val="00EE63F2"/>
    <w:rsid w:val="00EE79AE"/>
    <w:rsid w:val="00EF1821"/>
    <w:rsid w:val="00EF2214"/>
    <w:rsid w:val="00EF2D03"/>
    <w:rsid w:val="00EF42B7"/>
    <w:rsid w:val="00EF469E"/>
    <w:rsid w:val="00EF4B8B"/>
    <w:rsid w:val="00EF5DCF"/>
    <w:rsid w:val="00EF72B6"/>
    <w:rsid w:val="00F008D2"/>
    <w:rsid w:val="00F01FBE"/>
    <w:rsid w:val="00F022EB"/>
    <w:rsid w:val="00F02F60"/>
    <w:rsid w:val="00F04139"/>
    <w:rsid w:val="00F04CC0"/>
    <w:rsid w:val="00F04F3A"/>
    <w:rsid w:val="00F05E75"/>
    <w:rsid w:val="00F06B6B"/>
    <w:rsid w:val="00F06E84"/>
    <w:rsid w:val="00F1128B"/>
    <w:rsid w:val="00F11EF6"/>
    <w:rsid w:val="00F127EA"/>
    <w:rsid w:val="00F14777"/>
    <w:rsid w:val="00F15C2A"/>
    <w:rsid w:val="00F203E7"/>
    <w:rsid w:val="00F22641"/>
    <w:rsid w:val="00F2351F"/>
    <w:rsid w:val="00F23F30"/>
    <w:rsid w:val="00F24BD2"/>
    <w:rsid w:val="00F251AB"/>
    <w:rsid w:val="00F25201"/>
    <w:rsid w:val="00F269FA"/>
    <w:rsid w:val="00F357D0"/>
    <w:rsid w:val="00F3585E"/>
    <w:rsid w:val="00F41051"/>
    <w:rsid w:val="00F41439"/>
    <w:rsid w:val="00F50889"/>
    <w:rsid w:val="00F50F54"/>
    <w:rsid w:val="00F51909"/>
    <w:rsid w:val="00F51AEB"/>
    <w:rsid w:val="00F526B8"/>
    <w:rsid w:val="00F53127"/>
    <w:rsid w:val="00F54F5C"/>
    <w:rsid w:val="00F56A5A"/>
    <w:rsid w:val="00F57436"/>
    <w:rsid w:val="00F6048D"/>
    <w:rsid w:val="00F611F9"/>
    <w:rsid w:val="00F6228E"/>
    <w:rsid w:val="00F624C4"/>
    <w:rsid w:val="00F62A63"/>
    <w:rsid w:val="00F642DE"/>
    <w:rsid w:val="00F656B3"/>
    <w:rsid w:val="00F6596E"/>
    <w:rsid w:val="00F6600C"/>
    <w:rsid w:val="00F669A5"/>
    <w:rsid w:val="00F705F2"/>
    <w:rsid w:val="00F714AD"/>
    <w:rsid w:val="00F72A0A"/>
    <w:rsid w:val="00F73644"/>
    <w:rsid w:val="00F74A28"/>
    <w:rsid w:val="00F75975"/>
    <w:rsid w:val="00F76F1F"/>
    <w:rsid w:val="00F81457"/>
    <w:rsid w:val="00F81622"/>
    <w:rsid w:val="00F8236D"/>
    <w:rsid w:val="00F841EA"/>
    <w:rsid w:val="00F86A61"/>
    <w:rsid w:val="00F87C8B"/>
    <w:rsid w:val="00F90AD2"/>
    <w:rsid w:val="00F9204C"/>
    <w:rsid w:val="00F92E9C"/>
    <w:rsid w:val="00F93F1B"/>
    <w:rsid w:val="00F94C05"/>
    <w:rsid w:val="00F95082"/>
    <w:rsid w:val="00F9573C"/>
    <w:rsid w:val="00F96CDC"/>
    <w:rsid w:val="00F975FD"/>
    <w:rsid w:val="00FA3294"/>
    <w:rsid w:val="00FA384A"/>
    <w:rsid w:val="00FA38B3"/>
    <w:rsid w:val="00FA4350"/>
    <w:rsid w:val="00FA493E"/>
    <w:rsid w:val="00FA4C1D"/>
    <w:rsid w:val="00FB191E"/>
    <w:rsid w:val="00FB3001"/>
    <w:rsid w:val="00FB37F3"/>
    <w:rsid w:val="00FB39BC"/>
    <w:rsid w:val="00FB5FCC"/>
    <w:rsid w:val="00FC3BA8"/>
    <w:rsid w:val="00FC56ED"/>
    <w:rsid w:val="00FC662D"/>
    <w:rsid w:val="00FD0E85"/>
    <w:rsid w:val="00FD2825"/>
    <w:rsid w:val="00FD2CCF"/>
    <w:rsid w:val="00FD5ABC"/>
    <w:rsid w:val="00FD5ADE"/>
    <w:rsid w:val="00FD715F"/>
    <w:rsid w:val="00FD7726"/>
    <w:rsid w:val="00FE00AB"/>
    <w:rsid w:val="00FE0C8A"/>
    <w:rsid w:val="00FE0CCC"/>
    <w:rsid w:val="00FE3832"/>
    <w:rsid w:val="00FE419F"/>
    <w:rsid w:val="00FE4EEB"/>
    <w:rsid w:val="00FF1A21"/>
    <w:rsid w:val="00FF229A"/>
    <w:rsid w:val="00FF30A0"/>
    <w:rsid w:val="00FF340E"/>
    <w:rsid w:val="00FF40A5"/>
    <w:rsid w:val="00FF4DE7"/>
    <w:rsid w:val="00FF6D08"/>
    <w:rsid w:val="00FF73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FA39716"/>
  <w15:docId w15:val="{16139A23-2DEF-4A63-9228-BDE072F9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36D"/>
    <w:pPr>
      <w:spacing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0A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54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2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ntext">
    <w:name w:val="endnote text"/>
    <w:basedOn w:val="Standard"/>
    <w:link w:val="EndnotentextZchn"/>
    <w:unhideWhenUsed/>
    <w:rsid w:val="00BF2418"/>
    <w:pPr>
      <w:spacing w:after="0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BF2418"/>
    <w:rPr>
      <w:rFonts w:ascii="Times New Roman" w:hAnsi="Times New Roman"/>
      <w:sz w:val="24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2825F4"/>
    <w:rPr>
      <w:bdr w:val="none" w:sz="0" w:space="0" w:color="auto"/>
      <w:vertAlign w:val="superscript"/>
    </w:rPr>
  </w:style>
  <w:style w:type="paragraph" w:customStyle="1" w:styleId="affiliation">
    <w:name w:val="affiliation"/>
    <w:basedOn w:val="Standard"/>
    <w:next w:val="phone"/>
    <w:rsid w:val="005A4FC8"/>
    <w:pPr>
      <w:spacing w:before="120" w:after="0" w:line="240" w:lineRule="auto"/>
    </w:pPr>
    <w:rPr>
      <w:rFonts w:eastAsia="Times New Roman" w:cs="Times New Roman"/>
      <w:i/>
      <w:szCs w:val="24"/>
      <w:lang w:eastAsia="de-DE"/>
    </w:rPr>
  </w:style>
  <w:style w:type="paragraph" w:customStyle="1" w:styleId="email">
    <w:name w:val="email"/>
    <w:basedOn w:val="Standard"/>
    <w:next w:val="Standard"/>
    <w:rsid w:val="005A4FC8"/>
    <w:pPr>
      <w:spacing w:before="120" w:after="0" w:line="240" w:lineRule="auto"/>
    </w:pPr>
    <w:rPr>
      <w:rFonts w:eastAsia="Times New Roman" w:cs="Times New Roman"/>
      <w:sz w:val="20"/>
      <w:szCs w:val="24"/>
      <w:lang w:eastAsia="de-DE"/>
    </w:rPr>
  </w:style>
  <w:style w:type="paragraph" w:customStyle="1" w:styleId="phone">
    <w:name w:val="phone"/>
    <w:basedOn w:val="email"/>
    <w:next w:val="fax"/>
    <w:rsid w:val="005A4FC8"/>
  </w:style>
  <w:style w:type="paragraph" w:customStyle="1" w:styleId="fax">
    <w:name w:val="fax"/>
    <w:basedOn w:val="email"/>
    <w:next w:val="email"/>
    <w:rsid w:val="005A4FC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711"/>
    <w:rPr>
      <w:rFonts w:ascii="Segoe UI" w:hAnsi="Segoe UI" w:cs="Segoe UI"/>
      <w:sz w:val="18"/>
      <w:szCs w:val="18"/>
    </w:rPr>
  </w:style>
  <w:style w:type="paragraph" w:customStyle="1" w:styleId="heading2">
    <w:name w:val="heading2"/>
    <w:basedOn w:val="Standard"/>
    <w:next w:val="Standard"/>
    <w:rsid w:val="009938FD"/>
    <w:pPr>
      <w:keepNext/>
      <w:spacing w:before="240" w:after="180"/>
    </w:pPr>
    <w:rPr>
      <w:rFonts w:ascii="Arial" w:eastAsia="Times New Roman" w:hAnsi="Arial" w:cs="Times New Roman"/>
      <w:b/>
      <w:szCs w:val="24"/>
      <w:lang w:eastAsia="de-DE"/>
    </w:rPr>
  </w:style>
  <w:style w:type="paragraph" w:customStyle="1" w:styleId="keywords">
    <w:name w:val="keywords"/>
    <w:basedOn w:val="Standard"/>
    <w:next w:val="Standard"/>
    <w:link w:val="keywordsChar"/>
    <w:rsid w:val="009938FD"/>
    <w:pPr>
      <w:spacing w:before="120" w:after="0"/>
    </w:pPr>
    <w:rPr>
      <w:rFonts w:eastAsia="Times New Roman" w:cs="Times New Roman"/>
      <w:i/>
      <w:szCs w:val="20"/>
      <w:lang w:val="en-US" w:eastAsia="de-DE"/>
    </w:rPr>
  </w:style>
  <w:style w:type="character" w:customStyle="1" w:styleId="keywordsChar">
    <w:name w:val="keywords Char"/>
    <w:link w:val="keywords"/>
    <w:rsid w:val="009938FD"/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heading3">
    <w:name w:val="heading3"/>
    <w:basedOn w:val="Standard"/>
    <w:next w:val="Standard"/>
    <w:link w:val="heading3Char"/>
    <w:rsid w:val="000F7D4F"/>
    <w:pPr>
      <w:keepNext/>
      <w:spacing w:before="240" w:after="180"/>
    </w:pPr>
    <w:rPr>
      <w:rFonts w:ascii="Arial" w:eastAsia="Times New Roman" w:hAnsi="Arial" w:cs="Times New Roman"/>
      <w:i/>
      <w:szCs w:val="24"/>
      <w:lang w:eastAsia="de-DE"/>
    </w:rPr>
  </w:style>
  <w:style w:type="character" w:customStyle="1" w:styleId="heading3Char">
    <w:name w:val="heading3 Char"/>
    <w:basedOn w:val="Absatz-Standardschriftart"/>
    <w:link w:val="heading3"/>
    <w:rsid w:val="000F7D4F"/>
    <w:rPr>
      <w:rFonts w:ascii="Arial" w:eastAsia="Times New Roman" w:hAnsi="Arial" w:cs="Times New Roman"/>
      <w:i/>
      <w:sz w:val="24"/>
      <w:szCs w:val="24"/>
      <w:lang w:eastAsia="de-DE"/>
    </w:rPr>
  </w:style>
  <w:style w:type="paragraph" w:styleId="Aufzhlungszeichen">
    <w:name w:val="List Bullet"/>
    <w:basedOn w:val="Standard"/>
    <w:uiPriority w:val="99"/>
    <w:unhideWhenUsed/>
    <w:rsid w:val="00BD5447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226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226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2264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6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64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22641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590322"/>
  </w:style>
  <w:style w:type="paragraph" w:styleId="Listenabsatz">
    <w:name w:val="List Paragraph"/>
    <w:basedOn w:val="Standard"/>
    <w:uiPriority w:val="34"/>
    <w:qFormat/>
    <w:rsid w:val="00457F73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FF1A2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1A2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F1A21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631DD1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4A3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3755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4A37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3755"/>
    <w:rPr>
      <w:rFonts w:ascii="Times New Roman" w:hAnsi="Times New Roman"/>
      <w:sz w:val="24"/>
    </w:rPr>
  </w:style>
  <w:style w:type="paragraph" w:styleId="StandardWeb">
    <w:name w:val="Normal (Web)"/>
    <w:basedOn w:val="Standard"/>
    <w:uiPriority w:val="99"/>
    <w:semiHidden/>
    <w:unhideWhenUsed/>
    <w:rsid w:val="004E3ED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0A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54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B9695-0BC3-4694-919F-FD24B41AA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83</Words>
  <Characters>7455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</dc:creator>
  <cp:lastModifiedBy>Thomas Henle</cp:lastModifiedBy>
  <cp:revision>10</cp:revision>
  <cp:lastPrinted>2017-08-22T13:33:00Z</cp:lastPrinted>
  <dcterms:created xsi:type="dcterms:W3CDTF">2023-08-31T11:10:00Z</dcterms:created>
  <dcterms:modified xsi:type="dcterms:W3CDTF">2024-02-2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ac999f-d174-356b-aca6-15f222d3b5e3</vt:lpwstr>
  </property>
  <property fmtid="{D5CDD505-2E9C-101B-9397-08002B2CF9AE}" pid="4" name="Mendeley Citation Style_1">
    <vt:lpwstr>http://www.zotero.org/styles/journal-of-agricultural-and-food-chemistry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gricultural-and-food-chemistry</vt:lpwstr>
  </property>
  <property fmtid="{D5CDD505-2E9C-101B-9397-08002B2CF9AE}" pid="20" name="Mendeley Recent Style Name 7_1">
    <vt:lpwstr>Journal of Agricultural and Food Chemistr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